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5A97AA" w14:textId="178FDBC7" w:rsidR="003D1A4F" w:rsidRPr="00CD0807" w:rsidRDefault="003D1A4F" w:rsidP="00BA0BC5">
      <w:pPr>
        <w:pStyle w:val="APAFigure"/>
        <w:rPr>
          <w:rFonts w:ascii="Times New Roman" w:hAnsi="Times New Roman" w:cs="Times New Roman"/>
        </w:rPr>
      </w:pPr>
      <w:bookmarkStart w:id="0" w:name="_Toc54550917"/>
      <w:bookmarkStart w:id="1" w:name="_Toc54904287"/>
      <w:r w:rsidRPr="00CD0807">
        <w:rPr>
          <w:rFonts w:ascii="Times New Roman" w:hAnsi="Times New Roman" w:cs="Times New Roman"/>
        </w:rPr>
        <w:t xml:space="preserve">Additional </w:t>
      </w:r>
      <w:r w:rsidR="00293FB5" w:rsidRPr="00CD0807">
        <w:rPr>
          <w:rFonts w:ascii="Times New Roman" w:hAnsi="Times New Roman" w:cs="Times New Roman"/>
        </w:rPr>
        <w:t>F</w:t>
      </w:r>
      <w:r w:rsidRPr="00CD0807">
        <w:rPr>
          <w:rFonts w:ascii="Times New Roman" w:hAnsi="Times New Roman" w:cs="Times New Roman"/>
        </w:rPr>
        <w:t xml:space="preserve">ile </w:t>
      </w:r>
      <w:r w:rsidR="00C60C11" w:rsidRPr="00CD0807">
        <w:rPr>
          <w:rFonts w:ascii="Times New Roman" w:hAnsi="Times New Roman" w:cs="Times New Roman"/>
        </w:rPr>
        <w:t>3</w:t>
      </w:r>
      <w:r w:rsidRPr="00CD0807">
        <w:rPr>
          <w:rFonts w:ascii="Times New Roman" w:hAnsi="Times New Roman" w:cs="Times New Roman"/>
        </w:rPr>
        <w:t>. Conceptual Frameworks</w:t>
      </w:r>
    </w:p>
    <w:p w14:paraId="3D5B1F13" w14:textId="7B200205" w:rsidR="00774FD3" w:rsidRPr="00CD0807" w:rsidRDefault="00774FD3" w:rsidP="00BA0BC5">
      <w:pPr>
        <w:pStyle w:val="APAFigure"/>
        <w:rPr>
          <w:rFonts w:ascii="Times New Roman" w:hAnsi="Times New Roman" w:cs="Times New Roman"/>
          <w:b w:val="0"/>
          <w:i/>
        </w:rPr>
      </w:pPr>
      <w:r w:rsidRPr="00CD0807">
        <w:rPr>
          <w:rFonts w:ascii="Times New Roman" w:hAnsi="Times New Roman" w:cs="Times New Roman"/>
        </w:rPr>
        <w:t xml:space="preserve">Figure </w:t>
      </w:r>
      <w:bookmarkStart w:id="2" w:name="_Toc54904288"/>
      <w:bookmarkEnd w:id="0"/>
      <w:bookmarkEnd w:id="1"/>
      <w:r w:rsidR="00794033" w:rsidRPr="00CD0807">
        <w:rPr>
          <w:rFonts w:ascii="Times New Roman" w:hAnsi="Times New Roman" w:cs="Times New Roman"/>
        </w:rPr>
        <w:t>1</w:t>
      </w:r>
      <w:r w:rsidRPr="00CD0807">
        <w:rPr>
          <w:rFonts w:ascii="Times New Roman" w:hAnsi="Times New Roman" w:cs="Times New Roman"/>
        </w:rPr>
        <w:t xml:space="preserve">. </w:t>
      </w:r>
      <w:r w:rsidRPr="00CD0807">
        <w:rPr>
          <w:rFonts w:ascii="Times New Roman" w:hAnsi="Times New Roman" w:cs="Times New Roman"/>
          <w:b w:val="0"/>
          <w:i/>
        </w:rPr>
        <w:t>Conceptual Framework of Participants’ Experiences Logging and Monitoring Their Physical Activity</w:t>
      </w:r>
      <w:bookmarkEnd w:id="2"/>
    </w:p>
    <w:p w14:paraId="6BC3FEA8" w14:textId="1DE99A4D" w:rsidR="00774FD3" w:rsidRPr="00CD0807" w:rsidRDefault="00774FD3" w:rsidP="00BA0BC5">
      <w:pPr>
        <w:spacing w:after="0"/>
        <w:rPr>
          <w:rFonts w:ascii="Times New Roman" w:hAnsi="Times New Roman" w:cs="Times New Roman"/>
          <w:i/>
        </w:rPr>
      </w:pPr>
      <w:r w:rsidRPr="00CD0807">
        <w:rPr>
          <w:rFonts w:ascii="Times New Roman" w:hAnsi="Times New Roman" w:cs="Times New Roman"/>
          <w:i/>
          <w:noProof/>
          <w:lang w:eastAsia="en-AU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CD39455" wp14:editId="600182AD">
                <wp:simplePos x="0" y="0"/>
                <wp:positionH relativeFrom="margin">
                  <wp:posOffset>-104887</wp:posOffset>
                </wp:positionH>
                <wp:positionV relativeFrom="paragraph">
                  <wp:posOffset>153446</wp:posOffset>
                </wp:positionV>
                <wp:extent cx="8961120" cy="4425352"/>
                <wp:effectExtent l="0" t="0" r="11430" b="13335"/>
                <wp:wrapNone/>
                <wp:docPr id="10272" name="Group 1027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961120" cy="4425352"/>
                          <a:chOff x="0" y="0"/>
                          <a:chExt cx="9023985" cy="4436110"/>
                        </a:xfrm>
                      </wpg:grpSpPr>
                      <wpg:grpSp>
                        <wpg:cNvPr id="130" name="Group 130"/>
                        <wpg:cNvGrpSpPr/>
                        <wpg:grpSpPr>
                          <a:xfrm>
                            <a:off x="0" y="0"/>
                            <a:ext cx="9023985" cy="4436110"/>
                            <a:chOff x="0" y="0"/>
                            <a:chExt cx="9023985" cy="4037603"/>
                          </a:xfrm>
                        </wpg:grpSpPr>
                        <wps:wsp>
                          <wps:cNvPr id="131" name="Straight Connector 131"/>
                          <wps:cNvCnPr/>
                          <wps:spPr>
                            <a:xfrm>
                              <a:off x="7549978" y="1532238"/>
                              <a:ext cx="288000" cy="0"/>
                            </a:xfrm>
                            <a:prstGeom prst="line">
                              <a:avLst/>
                            </a:prstGeom>
                            <a:ln>
                              <a:prstDash val="dash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32" name="Straight Connector 132"/>
                          <wps:cNvCnPr/>
                          <wps:spPr>
                            <a:xfrm>
                              <a:off x="7537621" y="247135"/>
                              <a:ext cx="288000" cy="0"/>
                            </a:xfrm>
                            <a:prstGeom prst="line">
                              <a:avLst/>
                            </a:prstGeom>
                            <a:ln>
                              <a:prstDash val="dash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g:grpSp>
                          <wpg:cNvPr id="133" name="Group 133"/>
                          <wpg:cNvGrpSpPr/>
                          <wpg:grpSpPr>
                            <a:xfrm>
                              <a:off x="0" y="0"/>
                              <a:ext cx="9023985" cy="4037603"/>
                              <a:chOff x="0" y="0"/>
                              <a:chExt cx="9023985" cy="4037603"/>
                            </a:xfrm>
                          </wpg:grpSpPr>
                          <wpg:grpSp>
                            <wpg:cNvPr id="134" name="Group 134"/>
                            <wpg:cNvGrpSpPr/>
                            <wpg:grpSpPr>
                              <a:xfrm>
                                <a:off x="2520778" y="630195"/>
                                <a:ext cx="1285875" cy="887168"/>
                                <a:chOff x="0" y="0"/>
                                <a:chExt cx="1421176" cy="559461"/>
                              </a:xfrm>
                            </wpg:grpSpPr>
                            <wps:wsp>
                              <wps:cNvPr id="135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21185" y="64161"/>
                                  <a:ext cx="1233805" cy="4953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6D820409" w14:textId="77777777" w:rsidR="00774FD3" w:rsidRPr="0082504F" w:rsidRDefault="00774FD3" w:rsidP="00774FD3">
                                    <w:pPr>
                                      <w:spacing w:line="240" w:lineRule="auto"/>
                                      <w:jc w:val="center"/>
                                      <w:rPr>
                                        <w:rFonts w:cs="Arial"/>
                                      </w:rPr>
                                    </w:pPr>
                                    <w:r>
                                      <w:rPr>
                                        <w:rFonts w:cs="Arial"/>
                                      </w:rPr>
                                      <w:t>Indicators are personalised and meaningful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136" name="Rounded Rectangle 136"/>
                              <wps:cNvSpPr/>
                              <wps:spPr>
                                <a:xfrm>
                                  <a:off x="0" y="0"/>
                                  <a:ext cx="1421176" cy="539827"/>
                                </a:xfrm>
                                <a:prstGeom prst="roundRect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2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g:grpSp>
                            <wpg:cNvPr id="137" name="Group 137"/>
                            <wpg:cNvGrpSpPr/>
                            <wpg:grpSpPr>
                              <a:xfrm>
                                <a:off x="0" y="926757"/>
                                <a:ext cx="2213610" cy="2017761"/>
                                <a:chOff x="0" y="-9648"/>
                                <a:chExt cx="2214388" cy="2020129"/>
                              </a:xfrm>
                            </wpg:grpSpPr>
                            <wps:wsp>
                              <wps:cNvPr id="138" name="Rounded Rectangle 138"/>
                              <wps:cNvSpPr/>
                              <wps:spPr>
                                <a:xfrm>
                                  <a:off x="0" y="187286"/>
                                  <a:ext cx="958467" cy="1288973"/>
                                </a:xfrm>
                                <a:prstGeom prst="roundRect">
                                  <a:avLst/>
                                </a:prstGeom>
                                <a:solidFill>
                                  <a:schemeClr val="accent2"/>
                                </a:solidFill>
                                <a:ln>
                                  <a:solidFill>
                                    <a:schemeClr val="accent2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02022A66" w14:textId="77777777" w:rsidR="00774FD3" w:rsidRPr="00953257" w:rsidRDefault="00774FD3" w:rsidP="00774FD3">
                                    <w:pPr>
                                      <w:spacing w:line="240" w:lineRule="auto"/>
                                      <w:jc w:val="center"/>
                                      <w:rPr>
                                        <w:rFonts w:cs="Arial"/>
                                      </w:rPr>
                                    </w:pPr>
                                    <w:r w:rsidRPr="00953257">
                                      <w:rPr>
                                        <w:rFonts w:cs="Arial"/>
                                      </w:rPr>
                                      <w:t>Logging and monitoring physical activity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g:grpSp>
                              <wpg:cNvPr id="139" name="Group 139"/>
                              <wpg:cNvGrpSpPr/>
                              <wpg:grpSpPr>
                                <a:xfrm>
                                  <a:off x="969484" y="66099"/>
                                  <a:ext cx="231355" cy="1800648"/>
                                  <a:chOff x="-1" y="-2"/>
                                  <a:chExt cx="231355" cy="1800648"/>
                                </a:xfrm>
                              </wpg:grpSpPr>
                              <wps:wsp>
                                <wps:cNvPr id="140" name="Straight Connector 140"/>
                                <wps:cNvCnPr/>
                                <wps:spPr>
                                  <a:xfrm>
                                    <a:off x="-1" y="771181"/>
                                    <a:ext cx="216076" cy="0"/>
                                  </a:xfrm>
                                  <a:prstGeom prst="line">
                                    <a:avLst/>
                                  </a:prstGeom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41" name="Straight Connector 141"/>
                                <wps:cNvCnPr/>
                                <wps:spPr>
                                  <a:xfrm flipV="1">
                                    <a:off x="231354" y="-2"/>
                                    <a:ext cx="0" cy="1800648"/>
                                  </a:xfrm>
                                  <a:prstGeom prst="line">
                                    <a:avLst/>
                                  </a:prstGeom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  <wps:wsp>
                              <wps:cNvPr id="142" name="Text Box 142"/>
                              <wps:cNvSpPr txBox="1"/>
                              <wps:spPr>
                                <a:xfrm>
                                  <a:off x="1200837" y="-9648"/>
                                  <a:ext cx="1013551" cy="275422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schemeClr val="tx1"/>
                                  </a:solidFill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1E20DC51" w14:textId="77777777" w:rsidR="00774FD3" w:rsidRPr="0082504F" w:rsidRDefault="00774FD3" w:rsidP="00774FD3">
                                    <w:pPr>
                                      <w:jc w:val="center"/>
                                      <w:rPr>
                                        <w:rFonts w:cs="Arial"/>
                                      </w:rPr>
                                    </w:pPr>
                                    <w:r w:rsidRPr="0082504F">
                                      <w:rPr>
                                        <w:rFonts w:cs="Arial"/>
                                      </w:rPr>
                                      <w:t>Able to log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43" name="Text Box 143"/>
                              <wps:cNvSpPr txBox="1"/>
                              <wps:spPr>
                                <a:xfrm>
                                  <a:off x="1200836" y="1615130"/>
                                  <a:ext cx="1013551" cy="395351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schemeClr val="tx1"/>
                                  </a:solidFill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32C4577C" w14:textId="77777777" w:rsidR="00774FD3" w:rsidRPr="0082504F" w:rsidRDefault="00774FD3" w:rsidP="00774FD3">
                                    <w:pPr>
                                      <w:spacing w:line="240" w:lineRule="auto"/>
                                      <w:rPr>
                                        <w:rFonts w:cs="Arial"/>
                                      </w:rPr>
                                    </w:pPr>
                                    <w:r w:rsidRPr="0082504F">
                                      <w:rPr>
                                        <w:rFonts w:cs="Arial"/>
                                      </w:rPr>
                                      <w:t>Unable to log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s:wsp>
                            <wps:cNvPr id="144" name="Straight Arrow Connector 144"/>
                            <wps:cNvCnPr/>
                            <wps:spPr>
                              <a:xfrm>
                                <a:off x="2224216" y="1062681"/>
                                <a:ext cx="28765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45" name="Straight Connector 145"/>
                            <wps:cNvCnPr/>
                            <wps:spPr>
                              <a:xfrm>
                                <a:off x="2225486" y="2681323"/>
                                <a:ext cx="327600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46" name="Rounded Rectangle 146"/>
                            <wps:cNvSpPr/>
                            <wps:spPr>
                              <a:xfrm>
                                <a:off x="5906529" y="0"/>
                                <a:ext cx="1630045" cy="495300"/>
                              </a:xfrm>
                              <a:prstGeom prst="roundRect">
                                <a:avLst/>
                              </a:prstGeom>
                              <a:solidFill>
                                <a:schemeClr val="accent1">
                                  <a:lumMod val="75000"/>
                                </a:schemeClr>
                              </a:solidFill>
                              <a:ln>
                                <a:solidFill>
                                  <a:schemeClr val="accent1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90C1E3D" w14:textId="77777777" w:rsidR="00774FD3" w:rsidRPr="0082504F" w:rsidRDefault="00774FD3" w:rsidP="00774FD3">
                                  <w:pPr>
                                    <w:spacing w:line="240" w:lineRule="auto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Fosters sense of achievement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47" name="Rounded Rectangle 147"/>
                            <wps:cNvSpPr/>
                            <wps:spPr>
                              <a:xfrm>
                                <a:off x="5894173" y="605481"/>
                                <a:ext cx="1630045" cy="495300"/>
                              </a:xfrm>
                              <a:prstGeom prst="roundRect">
                                <a:avLst/>
                              </a:prstGeom>
                              <a:solidFill>
                                <a:schemeClr val="accent1">
                                  <a:lumMod val="75000"/>
                                </a:schemeClr>
                              </a:solidFill>
                              <a:ln>
                                <a:solidFill>
                                  <a:schemeClr val="accent1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7A9402A" w14:textId="77777777" w:rsidR="00774FD3" w:rsidRPr="0082504F" w:rsidRDefault="00774FD3" w:rsidP="00774FD3">
                                  <w:pPr>
                                    <w:spacing w:line="240" w:lineRule="auto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Belief physical activity is achievable</w:t>
                                  </w:r>
                                </w:p>
                                <w:p w14:paraId="330F852B" w14:textId="77777777" w:rsidR="00774FD3" w:rsidRDefault="00774FD3" w:rsidP="00774FD3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48" name="Rounded Rectangle 148"/>
                            <wps:cNvSpPr/>
                            <wps:spPr>
                              <a:xfrm>
                                <a:off x="5931243" y="1210962"/>
                                <a:ext cx="1630045" cy="496800"/>
                              </a:xfrm>
                              <a:prstGeom prst="roundRect">
                                <a:avLst/>
                              </a:prstGeom>
                              <a:solidFill>
                                <a:schemeClr val="accent1">
                                  <a:lumMod val="75000"/>
                                </a:schemeClr>
                              </a:solidFill>
                              <a:ln>
                                <a:solidFill>
                                  <a:schemeClr val="accent1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2F14B95" w14:textId="77777777" w:rsidR="00774FD3" w:rsidRPr="0082504F" w:rsidRDefault="00774FD3" w:rsidP="00774FD3">
                                  <w:pPr>
                                    <w:spacing w:line="240" w:lineRule="auto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Intention to improve physical activit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49" name="Rounded Rectangle 149"/>
                            <wps:cNvSpPr/>
                            <wps:spPr>
                              <a:xfrm>
                                <a:off x="8204886" y="61784"/>
                                <a:ext cx="803910" cy="3227070"/>
                              </a:xfrm>
                              <a:prstGeom prst="roundRect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solidFill>
                                  <a:schemeClr val="accent4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16D08FC" w14:textId="77777777" w:rsidR="00774FD3" w:rsidRPr="00BE348C" w:rsidRDefault="00774FD3" w:rsidP="00774FD3">
                                  <w:pPr>
                                    <w:rPr>
                                      <w:rFonts w:cs="Arial"/>
                                      <w:color w:val="000000" w:themeColor="text1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50" name="Straight Connector 150"/>
                            <wps:cNvCnPr/>
                            <wps:spPr>
                              <a:xfrm>
                                <a:off x="5078627" y="864973"/>
                                <a:ext cx="451485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51" name="Straight Connector 151"/>
                            <wps:cNvCnPr/>
                            <wps:spPr>
                              <a:xfrm>
                                <a:off x="5535827" y="236600"/>
                                <a:ext cx="0" cy="1310516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52" name="Straight Arrow Connector 152"/>
                            <wps:cNvCnPr/>
                            <wps:spPr>
                              <a:xfrm>
                                <a:off x="5538456" y="234779"/>
                                <a:ext cx="3600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53" name="Straight Arrow Connector 153"/>
                            <wps:cNvCnPr/>
                            <wps:spPr>
                              <a:xfrm>
                                <a:off x="5538455" y="864973"/>
                                <a:ext cx="3600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54" name="Straight Arrow Connector 154"/>
                            <wps:cNvCnPr/>
                            <wps:spPr>
                              <a:xfrm>
                                <a:off x="5535827" y="1544595"/>
                                <a:ext cx="39560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55" name="Straight Connector 155"/>
                            <wps:cNvCnPr/>
                            <wps:spPr>
                              <a:xfrm>
                                <a:off x="7537621" y="840260"/>
                                <a:ext cx="288000" cy="0"/>
                              </a:xfrm>
                              <a:prstGeom prst="line">
                                <a:avLst/>
                              </a:prstGeom>
                              <a:ln>
                                <a:prstDash val="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56" name="Straight Connector 156"/>
                            <wps:cNvCnPr/>
                            <wps:spPr>
                              <a:xfrm>
                                <a:off x="7821827" y="247135"/>
                                <a:ext cx="20818" cy="1296000"/>
                              </a:xfrm>
                              <a:prstGeom prst="line">
                                <a:avLst/>
                              </a:prstGeom>
                              <a:ln>
                                <a:prstDash val="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57" name="Straight Arrow Connector 157"/>
                            <wps:cNvCnPr/>
                            <wps:spPr>
                              <a:xfrm>
                                <a:off x="7846540" y="840260"/>
                                <a:ext cx="35242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prstDash val="dash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g:grpSp>
                            <wpg:cNvPr id="158" name="Group 158"/>
                            <wpg:cNvGrpSpPr/>
                            <wpg:grpSpPr>
                              <a:xfrm>
                                <a:off x="5511113" y="2113006"/>
                                <a:ext cx="2669399" cy="1152525"/>
                                <a:chOff x="0" y="0"/>
                                <a:chExt cx="2669399" cy="1152525"/>
                              </a:xfrm>
                            </wpg:grpSpPr>
                            <wps:wsp>
                              <wps:cNvPr id="159" name="Rounded Rectangle 159"/>
                              <wps:cNvSpPr/>
                              <wps:spPr>
                                <a:xfrm>
                                  <a:off x="419100" y="0"/>
                                  <a:ext cx="1630045" cy="495300"/>
                                </a:xfrm>
                                <a:prstGeom prst="roundRect">
                                  <a:avLst/>
                                </a:prstGeom>
                                <a:solidFill>
                                  <a:schemeClr val="accent1">
                                    <a:lumMod val="40000"/>
                                    <a:lumOff val="60000"/>
                                  </a:schemeClr>
                                </a:solidFill>
                                <a:ln>
                                  <a:solidFill>
                                    <a:schemeClr val="accent1">
                                      <a:lumMod val="40000"/>
                                      <a:lumOff val="60000"/>
                                    </a:schemeClr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32255D1C" w14:textId="77777777" w:rsidR="00774FD3" w:rsidRPr="00BE348C" w:rsidRDefault="00774FD3" w:rsidP="00774FD3">
                                    <w:pPr>
                                      <w:spacing w:line="240" w:lineRule="auto"/>
                                      <w:jc w:val="center"/>
                                      <w:rPr>
                                        <w:rFonts w:cs="Arial"/>
                                        <w:color w:val="000000" w:themeColor="text1"/>
                                      </w:rPr>
                                    </w:pPr>
                                    <w:r w:rsidRPr="00BE348C">
                                      <w:rPr>
                                        <w:rFonts w:cs="Arial"/>
                                        <w:color w:val="000000" w:themeColor="text1"/>
                                      </w:rPr>
                                      <w:t>Disengaged from app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60" name="Rounded Rectangle 160"/>
                              <wps:cNvSpPr/>
                              <wps:spPr>
                                <a:xfrm>
                                  <a:off x="428625" y="657225"/>
                                  <a:ext cx="1630045" cy="495300"/>
                                </a:xfrm>
                                <a:prstGeom prst="roundRect">
                                  <a:avLst/>
                                </a:prstGeom>
                                <a:solidFill>
                                  <a:schemeClr val="accent1">
                                    <a:lumMod val="40000"/>
                                    <a:lumOff val="60000"/>
                                  </a:schemeClr>
                                </a:solidFill>
                                <a:ln>
                                  <a:solidFill>
                                    <a:schemeClr val="accent1">
                                      <a:lumMod val="40000"/>
                                      <a:lumOff val="60000"/>
                                    </a:schemeClr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4BE3D55A" w14:textId="77777777" w:rsidR="00774FD3" w:rsidRPr="00BE348C" w:rsidRDefault="00774FD3" w:rsidP="00774FD3">
                                    <w:pPr>
                                      <w:spacing w:line="240" w:lineRule="auto"/>
                                      <w:jc w:val="center"/>
                                      <w:rPr>
                                        <w:rFonts w:cs="Arial"/>
                                        <w:color w:val="000000" w:themeColor="text1"/>
                                      </w:rPr>
                                    </w:pPr>
                                    <w:r>
                                      <w:rPr>
                                        <w:rFonts w:cs="Arial"/>
                                        <w:color w:val="000000" w:themeColor="text1"/>
                                      </w:rPr>
                                      <w:t>Demotivation and discouragement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61" name="Straight Connector 161"/>
                              <wps:cNvCnPr/>
                              <wps:spPr>
                                <a:xfrm>
                                  <a:off x="0" y="257175"/>
                                  <a:ext cx="0" cy="68400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62" name="Straight Arrow Connector 162"/>
                              <wps:cNvCnPr/>
                              <wps:spPr>
                                <a:xfrm>
                                  <a:off x="0" y="257175"/>
                                  <a:ext cx="396000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63" name="Straight Arrow Connector 163"/>
                              <wps:cNvCnPr/>
                              <wps:spPr>
                                <a:xfrm>
                                  <a:off x="0" y="936197"/>
                                  <a:ext cx="396000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64" name="Straight Arrow Connector 164"/>
                              <wps:cNvCnPr/>
                              <wps:spPr>
                                <a:xfrm>
                                  <a:off x="2057399" y="923925"/>
                                  <a:ext cx="612000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s:wsp>
                            <wps:cNvPr id="165" name="Text Box 165"/>
                            <wps:cNvSpPr txBox="1"/>
                            <wps:spPr>
                              <a:xfrm>
                                <a:off x="4497859" y="704335"/>
                                <a:ext cx="581025" cy="27495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496720B" w14:textId="77777777" w:rsidR="00774FD3" w:rsidRPr="0082504F" w:rsidRDefault="00774FD3" w:rsidP="00774FD3">
                                  <w:pPr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Ye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66" name="Text Box 166"/>
                            <wps:cNvSpPr txBox="1"/>
                            <wps:spPr>
                              <a:xfrm>
                                <a:off x="4497859" y="1173892"/>
                                <a:ext cx="581025" cy="27495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D362F36" w14:textId="77777777" w:rsidR="00774FD3" w:rsidRPr="0082504F" w:rsidRDefault="00774FD3" w:rsidP="00774FD3">
                                  <w:pPr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No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g:grpSp>
                            <wpg:cNvPr id="167" name="Group 167"/>
                            <wpg:cNvGrpSpPr/>
                            <wpg:grpSpPr>
                              <a:xfrm>
                                <a:off x="3818238" y="840260"/>
                                <a:ext cx="679450" cy="467995"/>
                                <a:chOff x="0" y="0"/>
                                <a:chExt cx="679450" cy="467995"/>
                              </a:xfrm>
                            </wpg:grpSpPr>
                            <wpg:grpSp>
                              <wpg:cNvPr id="168" name="Group 168"/>
                              <wpg:cNvGrpSpPr/>
                              <wpg:grpSpPr>
                                <a:xfrm>
                                  <a:off x="238125" y="0"/>
                                  <a:ext cx="441325" cy="467995"/>
                                  <a:chOff x="0" y="0"/>
                                  <a:chExt cx="441325" cy="468000"/>
                                </a:xfrm>
                              </wpg:grpSpPr>
                              <wps:wsp>
                                <wps:cNvPr id="169" name="Straight Arrow Connector 169"/>
                                <wps:cNvCnPr/>
                                <wps:spPr>
                                  <a:xfrm>
                                    <a:off x="0" y="0"/>
                                    <a:ext cx="431800" cy="0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g:grpSp>
                                <wpg:cNvPr id="170" name="Group 170"/>
                                <wpg:cNvGrpSpPr/>
                                <wpg:grpSpPr>
                                  <a:xfrm>
                                    <a:off x="0" y="0"/>
                                    <a:ext cx="441325" cy="468000"/>
                                    <a:chOff x="0" y="0"/>
                                    <a:chExt cx="441325" cy="468000"/>
                                  </a:xfrm>
                                </wpg:grpSpPr>
                                <wps:wsp>
                                  <wps:cNvPr id="171" name="Straight Connector 171"/>
                                  <wps:cNvCnPr/>
                                  <wps:spPr>
                                    <a:xfrm>
                                      <a:off x="0" y="0"/>
                                      <a:ext cx="0" cy="468000"/>
                                    </a:xfrm>
                                    <a:prstGeom prst="line">
                                      <a:avLst/>
                                    </a:prstGeom>
                                  </wps:spPr>
                                  <wps:style>
                                    <a:lnRef idx="1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172" name="Straight Arrow Connector 172"/>
                                  <wps:cNvCnPr/>
                                  <wps:spPr>
                                    <a:xfrm>
                                      <a:off x="9525" y="466725"/>
                                      <a:ext cx="431800" cy="0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wpg:grpSp>
                            </wpg:grpSp>
                            <wps:wsp>
                              <wps:cNvPr id="173" name="Straight Connector 173"/>
                              <wps:cNvCnPr/>
                              <wps:spPr>
                                <a:xfrm>
                                  <a:off x="0" y="228600"/>
                                  <a:ext cx="231717" cy="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s:wsp>
                            <wps:cNvPr id="174" name="Text Box 174"/>
                            <wps:cNvSpPr txBox="1"/>
                            <wps:spPr>
                              <a:xfrm>
                                <a:off x="8217243" y="370703"/>
                                <a:ext cx="794385" cy="9144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FF9FFF3" w14:textId="77777777" w:rsidR="00774FD3" w:rsidRPr="00ED7145" w:rsidRDefault="00774FD3" w:rsidP="00774FD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cs="Arial"/>
                                      <w:b/>
                                    </w:rPr>
                                  </w:pPr>
                                  <w:r w:rsidRPr="00ED7145">
                                    <w:rPr>
                                      <w:rFonts w:cs="Arial"/>
                                      <w:b/>
                                    </w:rPr>
                                    <w:t>+</w:t>
                                  </w:r>
                                </w:p>
                                <w:p w14:paraId="44DCEDB6" w14:textId="77777777" w:rsidR="00774FD3" w:rsidRPr="00ED7145" w:rsidRDefault="00774FD3" w:rsidP="00774FD3">
                                  <w:pPr>
                                    <w:spacing w:line="240" w:lineRule="auto"/>
                                    <w:jc w:val="center"/>
                                    <w:rPr>
                                      <w:rFonts w:cs="Arial"/>
                                      <w:b/>
                                    </w:rPr>
                                  </w:pPr>
                                  <w:r w:rsidRPr="00ED7145">
                                    <w:rPr>
                                      <w:rFonts w:cs="Arial"/>
                                      <w:b/>
                                    </w:rPr>
                                    <w:t>More physical activit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75" name="Text Box 175"/>
                            <wps:cNvSpPr txBox="1"/>
                            <wps:spPr>
                              <a:xfrm>
                                <a:off x="8229600" y="2248930"/>
                                <a:ext cx="794385" cy="9144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EF0081A" w14:textId="77777777" w:rsidR="00774FD3" w:rsidRPr="00ED7145" w:rsidRDefault="00774FD3" w:rsidP="00774FD3">
                                  <w:pPr>
                                    <w:spacing w:after="0"/>
                                    <w:jc w:val="center"/>
                                    <w:rPr>
                                      <w:rFonts w:cs="Arial"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</w:rPr>
                                    <w:t>─</w:t>
                                  </w:r>
                                </w:p>
                                <w:p w14:paraId="0973BD77" w14:textId="77777777" w:rsidR="00774FD3" w:rsidRPr="00ED7145" w:rsidRDefault="00774FD3" w:rsidP="00774FD3">
                                  <w:pPr>
                                    <w:spacing w:line="240" w:lineRule="auto"/>
                                    <w:jc w:val="center"/>
                                    <w:rPr>
                                      <w:rFonts w:cs="Arial"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</w:rPr>
                                    <w:t>Less</w:t>
                                  </w:r>
                                  <w:r w:rsidRPr="00ED7145">
                                    <w:rPr>
                                      <w:rFonts w:cs="Arial"/>
                                      <w:b/>
                                    </w:rPr>
                                    <w:t xml:space="preserve"> physical activit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g:grpSp>
                            <wpg:cNvPr id="177" name="Group 177"/>
                            <wpg:cNvGrpSpPr/>
                            <wpg:grpSpPr>
                              <a:xfrm>
                                <a:off x="1200417" y="3233726"/>
                                <a:ext cx="3770643" cy="803877"/>
                                <a:chOff x="26525" y="132180"/>
                                <a:chExt cx="3770643" cy="803877"/>
                              </a:xfrm>
                            </wpg:grpSpPr>
                            <wps:wsp>
                              <wps:cNvPr id="178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6525" y="132180"/>
                                  <a:ext cx="3770643" cy="803877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620819B2" w14:textId="77777777" w:rsidR="00774FD3" w:rsidRPr="000832BC" w:rsidRDefault="00774FD3" w:rsidP="00774FD3">
                                    <w:pPr>
                                      <w:spacing w:before="240" w:line="240" w:lineRule="auto"/>
                                      <w:ind w:firstLine="720"/>
                                      <w:rPr>
                                        <w:rFonts w:cs="Arial"/>
                                      </w:rPr>
                                    </w:pPr>
                                    <w:r w:rsidRPr="000832BC">
                                      <w:rPr>
                                        <w:rFonts w:cs="Arial"/>
                                      </w:rPr>
                                      <w:t xml:space="preserve">Relationship shown by data </w:t>
                                    </w:r>
                                  </w:p>
                                  <w:p w14:paraId="6BCEADEF" w14:textId="77777777" w:rsidR="00774FD3" w:rsidRPr="000832BC" w:rsidRDefault="00774FD3" w:rsidP="00774FD3">
                                    <w:pPr>
                                      <w:spacing w:before="240" w:line="240" w:lineRule="auto"/>
                                      <w:ind w:left="700"/>
                                      <w:rPr>
                                        <w:rFonts w:cs="Arial"/>
                                      </w:rPr>
                                    </w:pPr>
                                    <w:r w:rsidRPr="000832BC">
                                      <w:rPr>
                                        <w:rFonts w:cs="Arial"/>
                                      </w:rPr>
                                      <w:t xml:space="preserve">Relationship hypothesised but not shown by data    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179" name="Straight Connector 179"/>
                              <wps:cNvCnPr/>
                              <wps:spPr>
                                <a:xfrm flipV="1">
                                  <a:off x="134266" y="374567"/>
                                  <a:ext cx="396000" cy="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80" name="Straight Connector 180"/>
                              <wps:cNvCnPr/>
                              <wps:spPr>
                                <a:xfrm flipV="1">
                                  <a:off x="156844" y="701015"/>
                                  <a:ext cx="396000" cy="0"/>
                                </a:xfrm>
                                <a:prstGeom prst="line">
                                  <a:avLst/>
                                </a:prstGeom>
                                <a:ln>
                                  <a:prstDash val="dash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</wpg:grpSp>
                      </wpg:grpSp>
                      <wps:wsp>
                        <wps:cNvPr id="51" name="Elbow Connector 51"/>
                        <wps:cNvCnPr/>
                        <wps:spPr>
                          <a:xfrm>
                            <a:off x="5083629" y="1436914"/>
                            <a:ext cx="421241" cy="1165733"/>
                          </a:xfrm>
                          <a:prstGeom prst="bentConnector3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CD39455" id="Group 10272" o:spid="_x0000_s1026" style="position:absolute;margin-left:-8.25pt;margin-top:12.1pt;width:705.6pt;height:348.45pt;z-index:251659264;mso-position-horizontal-relative:margin;mso-width-relative:margin;mso-height-relative:margin" coordsize="90239,4436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">
                <v:group id="Group 130" o:spid="_x0000_s1027" style="position:absolute;width:90239;height:44361" coordsize="90239,403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">
                  <v:line id="Straight Connector 131" o:spid="_x0000_s1028" style="position:absolute;visibility:visible;mso-wrap-style:square" from="75499,15322" to="78379,153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" strokecolor="black [3200]" strokeweight=".5pt">
                    <v:stroke dashstyle="dash" joinstyle="miter"/>
                  </v:line>
                  <v:line id="Straight Connector 132" o:spid="_x0000_s1029" style="position:absolute;visibility:visible;mso-wrap-style:square" from="75376,2471" to="78256,24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" strokecolor="black [3200]" strokeweight=".5pt">
                    <v:stroke dashstyle="dash" joinstyle="miter"/>
                  </v:line>
                  <v:group id="Group 133" o:spid="_x0000_s1030" style="position:absolute;width:90239;height:40376" coordsize="90239,403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">
                    <v:group id="Group 134" o:spid="_x0000_s1031" style="position:absolute;left:25207;top:6301;width:12859;height:8872" coordsize="14211,55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"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 Box 2" o:spid="_x0000_s1032" type="#_x0000_t202" style="position:absolute;left:1211;top:641;width:12338;height:49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" stroked="f">
                        <v:textbox>
                          <w:txbxContent>
                            <w:p w14:paraId="6D820409" w14:textId="77777777" w:rsidR="00774FD3" w:rsidRPr="0082504F" w:rsidRDefault="00774FD3" w:rsidP="00774FD3">
                              <w:pPr>
                                <w:spacing w:line="240" w:lineRule="auto"/>
                                <w:jc w:val="center"/>
                                <w:rPr>
                                  <w:rFonts w:cs="Arial"/>
                                </w:rPr>
                              </w:pPr>
                              <w:r>
                                <w:rPr>
                                  <w:rFonts w:cs="Arial"/>
                                </w:rPr>
                                <w:t>Indicators are personalised and meaningful</w:t>
                              </w:r>
                            </w:p>
                          </w:txbxContent>
                        </v:textbox>
                      </v:shape>
                      <v:roundrect id="Rounded Rectangle 136" o:spid="_x0000_s1033" style="position:absolute;width:14211;height:539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" filled="f" strokecolor="#ed7d31 [3205]" strokeweight="1pt">
                        <v:stroke joinstyle="miter"/>
                      </v:roundrect>
                    </v:group>
                    <v:group id="Group 137" o:spid="_x0000_s1034" style="position:absolute;top:9267;width:22136;height:20178" coordorigin=",-96" coordsize="22143,202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">
                      <v:roundrect id="Rounded Rectangle 138" o:spid="_x0000_s1035" style="position:absolute;top:1872;width:9584;height:1289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" fillcolor="#ed7d31 [3205]" strokecolor="#ed7d31 [3205]" strokeweight="1pt">
                        <v:stroke joinstyle="miter"/>
                        <v:textbox>
                          <w:txbxContent>
                            <w:p w14:paraId="02022A66" w14:textId="77777777" w:rsidR="00774FD3" w:rsidRPr="00953257" w:rsidRDefault="00774FD3" w:rsidP="00774FD3">
                              <w:pPr>
                                <w:spacing w:line="240" w:lineRule="auto"/>
                                <w:jc w:val="center"/>
                                <w:rPr>
                                  <w:rFonts w:cs="Arial"/>
                                </w:rPr>
                              </w:pPr>
                              <w:r w:rsidRPr="00953257">
                                <w:rPr>
                                  <w:rFonts w:cs="Arial"/>
                                </w:rPr>
                                <w:t>Logging and monitoring physical activity</w:t>
                              </w:r>
                            </w:p>
                          </w:txbxContent>
                        </v:textbox>
                      </v:roundrect>
                      <v:group id="Group 139" o:spid="_x0000_s1036" style="position:absolute;left:9694;top:660;width:2314;height:18007" coordorigin="" coordsize="2313,180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">
                        <v:line id="Straight Connector 140" o:spid="_x0000_s1037" style="position:absolute;visibility:visible;mso-wrap-style:square" from="0,7711" to="2160,77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" strokecolor="black [3200]" strokeweight=".5pt">
                          <v:stroke joinstyle="miter"/>
                        </v:line>
                        <v:line id="Straight Connector 141" o:spid="_x0000_s1038" style="position:absolute;flip:y;visibility:visible;mso-wrap-style:square" from="2313,0" to="2313,1800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" strokecolor="black [3200]" strokeweight=".5pt">
                          <v:stroke joinstyle="miter"/>
                        </v:line>
                      </v:group>
                      <v:shape id="Text Box 142" o:spid="_x0000_s1039" type="#_x0000_t202" style="position:absolute;left:12008;top:-96;width:10135;height:27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" fillcolor="white [3201]" strokecolor="black [3213]" strokeweight=".5pt">
                        <v:textbox>
                          <w:txbxContent>
                            <w:p w14:paraId="1E20DC51" w14:textId="77777777" w:rsidR="00774FD3" w:rsidRPr="0082504F" w:rsidRDefault="00774FD3" w:rsidP="00774FD3">
                              <w:pPr>
                                <w:jc w:val="center"/>
                                <w:rPr>
                                  <w:rFonts w:cs="Arial"/>
                                </w:rPr>
                              </w:pPr>
                              <w:r w:rsidRPr="0082504F">
                                <w:rPr>
                                  <w:rFonts w:cs="Arial"/>
                                </w:rPr>
                                <w:t>Able to log</w:t>
                              </w:r>
                            </w:p>
                          </w:txbxContent>
                        </v:textbox>
                      </v:shape>
                      <v:shape id="Text Box 143" o:spid="_x0000_s1040" type="#_x0000_t202" style="position:absolute;left:12008;top:16151;width:10135;height:39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" fillcolor="white [3201]" strokecolor="black [3213]" strokeweight=".5pt">
                        <v:textbox>
                          <w:txbxContent>
                            <w:p w14:paraId="32C4577C" w14:textId="77777777" w:rsidR="00774FD3" w:rsidRPr="0082504F" w:rsidRDefault="00774FD3" w:rsidP="00774FD3">
                              <w:pPr>
                                <w:spacing w:line="240" w:lineRule="auto"/>
                                <w:rPr>
                                  <w:rFonts w:cs="Arial"/>
                                </w:rPr>
                              </w:pPr>
                              <w:r w:rsidRPr="0082504F">
                                <w:rPr>
                                  <w:rFonts w:cs="Arial"/>
                                </w:rPr>
                                <w:t>Unable to log</w:t>
                              </w:r>
                            </w:p>
                          </w:txbxContent>
                        </v:textbox>
                      </v:shape>
                    </v:group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44" o:spid="_x0000_s1041" type="#_x0000_t32" style="position:absolute;left:22242;top:10626;width:287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" strokecolor="black [3200]" strokeweight=".5pt">
                      <v:stroke endarrow="block" joinstyle="miter"/>
                    </v:shape>
                    <v:line id="Straight Connector 145" o:spid="_x0000_s1042" style="position:absolute;visibility:visible;mso-wrap-style:square" from="22254,26813" to="55014,268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" strokecolor="black [3200]" strokeweight=".5pt">
                      <v:stroke joinstyle="miter"/>
                    </v:line>
                    <v:roundrect id="Rounded Rectangle 146" o:spid="_x0000_s1043" style="position:absolute;left:59065;width:16300;height:495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" fillcolor="#2f5496 [2404]" strokecolor="#2f5496 [2404]" strokeweight="1pt">
                      <v:stroke joinstyle="miter"/>
                      <v:textbox>
                        <w:txbxContent>
                          <w:p w14:paraId="590C1E3D" w14:textId="77777777" w:rsidR="00774FD3" w:rsidRPr="0082504F" w:rsidRDefault="00774FD3" w:rsidP="00774FD3">
                            <w:pPr>
                              <w:spacing w:line="240" w:lineRule="auto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Fosters sense of achievement</w:t>
                            </w:r>
                          </w:p>
                        </w:txbxContent>
                      </v:textbox>
                    </v:roundrect>
                    <v:roundrect id="Rounded Rectangle 147" o:spid="_x0000_s1044" style="position:absolute;left:58941;top:6054;width:16301;height:495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" fillcolor="#2f5496 [2404]" strokecolor="#2f5496 [2404]" strokeweight="1pt">
                      <v:stroke joinstyle="miter"/>
                      <v:textbox>
                        <w:txbxContent>
                          <w:p w14:paraId="77A9402A" w14:textId="77777777" w:rsidR="00774FD3" w:rsidRPr="0082504F" w:rsidRDefault="00774FD3" w:rsidP="00774FD3">
                            <w:pPr>
                              <w:spacing w:line="240" w:lineRule="auto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Belief physical activity is achievable</w:t>
                            </w:r>
                          </w:p>
                          <w:p w14:paraId="330F852B" w14:textId="77777777" w:rsidR="00774FD3" w:rsidRDefault="00774FD3" w:rsidP="00774FD3">
                            <w:pPr>
                              <w:jc w:val="center"/>
                            </w:pPr>
                          </w:p>
                        </w:txbxContent>
                      </v:textbox>
                    </v:roundrect>
                    <v:roundrect id="Rounded Rectangle 148" o:spid="_x0000_s1045" style="position:absolute;left:59312;top:12109;width:16300;height:496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" fillcolor="#2f5496 [2404]" strokecolor="#2f5496 [2404]" strokeweight="1pt">
                      <v:stroke joinstyle="miter"/>
                      <v:textbox>
                        <w:txbxContent>
                          <w:p w14:paraId="12F14B95" w14:textId="77777777" w:rsidR="00774FD3" w:rsidRPr="0082504F" w:rsidRDefault="00774FD3" w:rsidP="00774FD3">
                            <w:pPr>
                              <w:spacing w:line="240" w:lineRule="auto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Intention to improve physical activity</w:t>
                            </w:r>
                          </w:p>
                        </w:txbxContent>
                      </v:textbox>
                    </v:roundrect>
                    <v:roundrect id="Rounded Rectangle 149" o:spid="_x0000_s1046" style="position:absolute;left:82048;top:617;width:8039;height:3227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" fillcolor="#ffc000 [3207]" strokecolor="#ffc000 [3207]" strokeweight="1pt">
                      <v:stroke joinstyle="miter"/>
                      <v:textbox>
                        <w:txbxContent>
                          <w:p w14:paraId="216D08FC" w14:textId="77777777" w:rsidR="00774FD3" w:rsidRPr="00BE348C" w:rsidRDefault="00774FD3" w:rsidP="00774FD3">
                            <w:pPr>
                              <w:rPr>
                                <w:rFonts w:cs="Arial"/>
                                <w:color w:val="000000" w:themeColor="text1"/>
                              </w:rPr>
                            </w:pPr>
                          </w:p>
                        </w:txbxContent>
                      </v:textbox>
                    </v:roundrect>
                    <v:line id="Straight Connector 150" o:spid="_x0000_s1047" style="position:absolute;visibility:visible;mso-wrap-style:square" from="50786,8649" to="55301,864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" strokecolor="black [3200]" strokeweight=".5pt">
                      <v:stroke joinstyle="miter"/>
                    </v:line>
                    <v:line id="Straight Connector 151" o:spid="_x0000_s1048" style="position:absolute;visibility:visible;mso-wrap-style:square" from="55358,2366" to="55358,154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" strokecolor="black [3200]" strokeweight=".5pt">
                      <v:stroke joinstyle="miter"/>
                    </v:line>
                    <v:shape id="Straight Arrow Connector 152" o:spid="_x0000_s1049" type="#_x0000_t32" style="position:absolute;left:55384;top:2347;width:360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" strokecolor="black [3200]" strokeweight=".5pt">
                      <v:stroke endarrow="block" joinstyle="miter"/>
                    </v:shape>
                    <v:shape id="Straight Arrow Connector 153" o:spid="_x0000_s1050" type="#_x0000_t32" style="position:absolute;left:55384;top:8649;width:360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" strokecolor="black [3200]" strokeweight=".5pt">
                      <v:stroke endarrow="block" joinstyle="miter"/>
                    </v:shape>
                    <v:shape id="Straight Arrow Connector 154" o:spid="_x0000_s1051" type="#_x0000_t32" style="position:absolute;left:55358;top:15445;width:395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" strokecolor="black [3200]" strokeweight=".5pt">
                      <v:stroke endarrow="block" joinstyle="miter"/>
                    </v:shape>
                    <v:line id="Straight Connector 155" o:spid="_x0000_s1052" style="position:absolute;visibility:visible;mso-wrap-style:square" from="75376,8402" to="78256,84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" strokecolor="black [3200]" strokeweight=".5pt">
                      <v:stroke dashstyle="dash" joinstyle="miter"/>
                    </v:line>
                    <v:line id="Straight Connector 156" o:spid="_x0000_s1053" style="position:absolute;visibility:visible;mso-wrap-style:square" from="78218,2471" to="78426,154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" strokecolor="black [3200]" strokeweight=".5pt">
                      <v:stroke dashstyle="dash" joinstyle="miter"/>
                    </v:line>
                    <v:shape id="Straight Arrow Connector 157" o:spid="_x0000_s1054" type="#_x0000_t32" style="position:absolute;left:78465;top:8402;width:352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" strokecolor="black [3200]" strokeweight=".5pt">
                      <v:stroke dashstyle="dash" endarrow="block" joinstyle="miter"/>
                    </v:shape>
                    <v:group id="Group 158" o:spid="_x0000_s1055" style="position:absolute;left:55111;top:21130;width:26694;height:11525" coordsize="26693,11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">
                      <v:roundrect id="Rounded Rectangle 159" o:spid="_x0000_s1056" style="position:absolute;left:4191;width:16300;height:495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" fillcolor="#b4c6e7 [1300]" strokecolor="#b4c6e7 [1300]" strokeweight="1pt">
                        <v:stroke joinstyle="miter"/>
                        <v:textbox>
                          <w:txbxContent>
                            <w:p w14:paraId="32255D1C" w14:textId="77777777" w:rsidR="00774FD3" w:rsidRPr="00BE348C" w:rsidRDefault="00774FD3" w:rsidP="00774FD3">
                              <w:pPr>
                                <w:spacing w:line="240" w:lineRule="auto"/>
                                <w:jc w:val="center"/>
                                <w:rPr>
                                  <w:rFonts w:cs="Arial"/>
                                  <w:color w:val="000000" w:themeColor="text1"/>
                                </w:rPr>
                              </w:pPr>
                              <w:r w:rsidRPr="00BE348C">
                                <w:rPr>
                                  <w:rFonts w:cs="Arial"/>
                                  <w:color w:val="000000" w:themeColor="text1"/>
                                </w:rPr>
                                <w:t>Disengaged from app</w:t>
                              </w:r>
                            </w:p>
                          </w:txbxContent>
                        </v:textbox>
                      </v:roundrect>
                      <v:roundrect id="Rounded Rectangle 160" o:spid="_x0000_s1057" style="position:absolute;left:4286;top:6572;width:16300;height:495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" fillcolor="#b4c6e7 [1300]" strokecolor="#b4c6e7 [1300]" strokeweight="1pt">
                        <v:stroke joinstyle="miter"/>
                        <v:textbox>
                          <w:txbxContent>
                            <w:p w14:paraId="4BE3D55A" w14:textId="77777777" w:rsidR="00774FD3" w:rsidRPr="00BE348C" w:rsidRDefault="00774FD3" w:rsidP="00774FD3">
                              <w:pPr>
                                <w:spacing w:line="240" w:lineRule="auto"/>
                                <w:jc w:val="center"/>
                                <w:rPr>
                                  <w:rFonts w:cs="Arial"/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cs="Arial"/>
                                  <w:color w:val="000000" w:themeColor="text1"/>
                                </w:rPr>
                                <w:t>Demotivation and discouragement</w:t>
                              </w:r>
                            </w:p>
                          </w:txbxContent>
                        </v:textbox>
                      </v:roundrect>
                      <v:line id="Straight Connector 161" o:spid="_x0000_s1058" style="position:absolute;visibility:visible;mso-wrap-style:square" from="0,2571" to="0,94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" strokecolor="black [3200]" strokeweight=".5pt">
                        <v:stroke joinstyle="miter"/>
                      </v:line>
                      <v:shape id="Straight Arrow Connector 162" o:spid="_x0000_s1059" type="#_x0000_t32" style="position:absolute;top:2571;width:396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" strokecolor="black [3200]" strokeweight=".5pt">
                        <v:stroke endarrow="block" joinstyle="miter"/>
                      </v:shape>
                      <v:shape id="Straight Arrow Connector 163" o:spid="_x0000_s1060" type="#_x0000_t32" style="position:absolute;top:9361;width:396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" strokecolor="black [3200]" strokeweight=".5pt">
                        <v:stroke endarrow="block" joinstyle="miter"/>
                      </v:shape>
                      <v:shape id="Straight Arrow Connector 164" o:spid="_x0000_s1061" type="#_x0000_t32" style="position:absolute;left:20573;top:9239;width:612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" strokecolor="black [3200]" strokeweight=".5pt">
                        <v:stroke endarrow="block" joinstyle="miter"/>
                      </v:shape>
                    </v:group>
                    <v:shape id="Text Box 165" o:spid="_x0000_s1062" type="#_x0000_t202" style="position:absolute;left:44978;top:7043;width:5810;height:27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" fillcolor="white [3201]" strokecolor="black [3213]" strokeweight=".5pt">
                      <v:textbox>
                        <w:txbxContent>
                          <w:p w14:paraId="1496720B" w14:textId="77777777" w:rsidR="00774FD3" w:rsidRPr="0082504F" w:rsidRDefault="00774FD3" w:rsidP="00774FD3">
                            <w:pPr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Yes</w:t>
                            </w:r>
                          </w:p>
                        </w:txbxContent>
                      </v:textbox>
                    </v:shape>
                    <v:shape id="Text Box 166" o:spid="_x0000_s1063" type="#_x0000_t202" style="position:absolute;left:44978;top:11738;width:5810;height:27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" fillcolor="white [3201]" strokecolor="black [3213]" strokeweight=".5pt">
                      <v:textbox>
                        <w:txbxContent>
                          <w:p w14:paraId="5D362F36" w14:textId="77777777" w:rsidR="00774FD3" w:rsidRPr="0082504F" w:rsidRDefault="00774FD3" w:rsidP="00774FD3">
                            <w:pPr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No</w:t>
                            </w:r>
                          </w:p>
                        </w:txbxContent>
                      </v:textbox>
                    </v:shape>
                    <v:group id="Group 167" o:spid="_x0000_s1064" style="position:absolute;left:38182;top:8402;width:6794;height:4680" coordsize="6794,467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">
                      <v:group id="Group 168" o:spid="_x0000_s1065" style="position:absolute;left:2381;width:4413;height:4679" coordsize="441325,468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">
                        <v:shape id="Straight Arrow Connector 169" o:spid="_x0000_s1066" type="#_x0000_t32" style="position:absolute;width:43180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" strokecolor="black [3200]" strokeweight=".5pt">
                          <v:stroke endarrow="block" joinstyle="miter"/>
                        </v:shape>
                        <v:group id="Group 170" o:spid="_x0000_s1067" style="position:absolute;width:441325;height:468000" coordsize="441325,468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">
                          <v:line id="Straight Connector 171" o:spid="_x0000_s1068" style="position:absolute;visibility:visible;mso-wrap-style:square" from="0,0" to="0,4680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" strokecolor="black [3200]" strokeweight=".5pt">
                            <v:stroke joinstyle="miter"/>
                          </v:line>
                          <v:shape id="Straight Arrow Connector 172" o:spid="_x0000_s1069" type="#_x0000_t32" style="position:absolute;left:9525;top:466725;width:43180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" strokecolor="black [3200]" strokeweight=".5pt">
                            <v:stroke endarrow="block" joinstyle="miter"/>
                          </v:shape>
                        </v:group>
                      </v:group>
                      <v:line id="Straight Connector 173" o:spid="_x0000_s1070" style="position:absolute;visibility:visible;mso-wrap-style:square" from="0,2286" to="2317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" strokecolor="black [3200]" strokeweight=".5pt">
                        <v:stroke joinstyle="miter"/>
                      </v:line>
                    </v:group>
                    <v:shape id="Text Box 174" o:spid="_x0000_s1071" type="#_x0000_t202" style="position:absolute;left:82172;top:3707;width:7944;height:9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" filled="f" stroked="f" strokeweight=".5pt">
                      <v:textbox>
                        <w:txbxContent>
                          <w:p w14:paraId="4FF9FFF3" w14:textId="77777777" w:rsidR="00774FD3" w:rsidRPr="00ED7145" w:rsidRDefault="00774FD3" w:rsidP="00774FD3">
                            <w:pPr>
                              <w:spacing w:after="0" w:line="240" w:lineRule="auto"/>
                              <w:jc w:val="center"/>
                              <w:rPr>
                                <w:rFonts w:cs="Arial"/>
                                <w:b/>
                              </w:rPr>
                            </w:pPr>
                            <w:r w:rsidRPr="00ED7145">
                              <w:rPr>
                                <w:rFonts w:cs="Arial"/>
                                <w:b/>
                              </w:rPr>
                              <w:t>+</w:t>
                            </w:r>
                          </w:p>
                          <w:p w14:paraId="44DCEDB6" w14:textId="77777777" w:rsidR="00774FD3" w:rsidRPr="00ED7145" w:rsidRDefault="00774FD3" w:rsidP="00774FD3">
                            <w:pPr>
                              <w:spacing w:line="240" w:lineRule="auto"/>
                              <w:jc w:val="center"/>
                              <w:rPr>
                                <w:rFonts w:cs="Arial"/>
                                <w:b/>
                              </w:rPr>
                            </w:pPr>
                            <w:r w:rsidRPr="00ED7145">
                              <w:rPr>
                                <w:rFonts w:cs="Arial"/>
                                <w:b/>
                              </w:rPr>
                              <w:t>More physical activity</w:t>
                            </w:r>
                          </w:p>
                        </w:txbxContent>
                      </v:textbox>
                    </v:shape>
                    <v:shape id="Text Box 175" o:spid="_x0000_s1072" type="#_x0000_t202" style="position:absolute;left:82296;top:22489;width:7943;height:9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" filled="f" stroked="f" strokeweight=".5pt">
                      <v:textbox>
                        <w:txbxContent>
                          <w:p w14:paraId="6EF0081A" w14:textId="77777777" w:rsidR="00774FD3" w:rsidRPr="00ED7145" w:rsidRDefault="00774FD3" w:rsidP="00774FD3">
                            <w:pPr>
                              <w:spacing w:after="0"/>
                              <w:jc w:val="center"/>
                              <w:rPr>
                                <w:rFonts w:cs="Arial"/>
                                <w:b/>
                              </w:rPr>
                            </w:pPr>
                            <w:r>
                              <w:rPr>
                                <w:rFonts w:cs="Arial"/>
                                <w:b/>
                              </w:rPr>
                              <w:t>─</w:t>
                            </w:r>
                          </w:p>
                          <w:p w14:paraId="0973BD77" w14:textId="77777777" w:rsidR="00774FD3" w:rsidRPr="00ED7145" w:rsidRDefault="00774FD3" w:rsidP="00774FD3">
                            <w:pPr>
                              <w:spacing w:line="240" w:lineRule="auto"/>
                              <w:jc w:val="center"/>
                              <w:rPr>
                                <w:rFonts w:cs="Arial"/>
                                <w:b/>
                              </w:rPr>
                            </w:pPr>
                            <w:r>
                              <w:rPr>
                                <w:rFonts w:cs="Arial"/>
                                <w:b/>
                              </w:rPr>
                              <w:t>Less</w:t>
                            </w:r>
                            <w:r w:rsidRPr="00ED7145">
                              <w:rPr>
                                <w:rFonts w:cs="Arial"/>
                                <w:b/>
                              </w:rPr>
                              <w:t xml:space="preserve"> physical activity</w:t>
                            </w:r>
                          </w:p>
                        </w:txbxContent>
                      </v:textbox>
                    </v:shape>
                    <v:group id="Group 177" o:spid="_x0000_s1073" style="position:absolute;left:12004;top:32337;width:37706;height:8039" coordorigin="265,1321" coordsize="37706,80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">
                      <v:shape id="Text Box 2" o:spid="_x0000_s1074" type="#_x0000_t202" style="position:absolute;left:265;top:1321;width:37706;height:80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">
                        <v:textbox>
                          <w:txbxContent>
                            <w:p w14:paraId="620819B2" w14:textId="77777777" w:rsidR="00774FD3" w:rsidRPr="000832BC" w:rsidRDefault="00774FD3" w:rsidP="00774FD3">
                              <w:pPr>
                                <w:spacing w:before="240" w:line="240" w:lineRule="auto"/>
                                <w:ind w:firstLine="720"/>
                                <w:rPr>
                                  <w:rFonts w:cs="Arial"/>
                                </w:rPr>
                              </w:pPr>
                              <w:r w:rsidRPr="000832BC">
                                <w:rPr>
                                  <w:rFonts w:cs="Arial"/>
                                </w:rPr>
                                <w:t xml:space="preserve">Relationship shown by data </w:t>
                              </w:r>
                            </w:p>
                            <w:p w14:paraId="6BCEADEF" w14:textId="77777777" w:rsidR="00774FD3" w:rsidRPr="000832BC" w:rsidRDefault="00774FD3" w:rsidP="00774FD3">
                              <w:pPr>
                                <w:spacing w:before="240" w:line="240" w:lineRule="auto"/>
                                <w:ind w:left="700"/>
                                <w:rPr>
                                  <w:rFonts w:cs="Arial"/>
                                </w:rPr>
                              </w:pPr>
                              <w:r w:rsidRPr="000832BC">
                                <w:rPr>
                                  <w:rFonts w:cs="Arial"/>
                                </w:rPr>
                                <w:t xml:space="preserve">Relationship hypothesised but not shown by data    </w:t>
                              </w:r>
                            </w:p>
                          </w:txbxContent>
                        </v:textbox>
                      </v:shape>
                      <v:line id="Straight Connector 179" o:spid="_x0000_s1075" style="position:absolute;flip:y;visibility:visible;mso-wrap-style:square" from="1342,3745" to="5302,37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" strokecolor="black [3200]" strokeweight=".5pt">
                        <v:stroke joinstyle="miter"/>
                      </v:line>
                      <v:line id="Straight Connector 180" o:spid="_x0000_s1076" style="position:absolute;flip:y;visibility:visible;mso-wrap-style:square" from="1568,7010" to="5528,70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" strokecolor="black [3200]" strokeweight=".5pt">
                        <v:stroke dashstyle="dash" joinstyle="miter"/>
                      </v:line>
                    </v:group>
                  </v:group>
                </v:group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Elbow Connector 51" o:spid="_x0000_s1077" type="#_x0000_t34" style="position:absolute;left:50836;top:14369;width:4212;height:11657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" strokecolor="black [3200]" strokeweight=".5pt"/>
                <w10:wrap anchorx="margin"/>
              </v:group>
            </w:pict>
          </mc:Fallback>
        </mc:AlternateContent>
      </w:r>
    </w:p>
    <w:p w14:paraId="590D5C4E" w14:textId="77777777" w:rsidR="00774FD3" w:rsidRPr="00CD0807" w:rsidRDefault="00774FD3" w:rsidP="00BA0BC5">
      <w:pPr>
        <w:spacing w:after="0"/>
        <w:rPr>
          <w:rFonts w:ascii="Times New Roman" w:hAnsi="Times New Roman" w:cs="Times New Roman"/>
          <w:i/>
        </w:rPr>
      </w:pPr>
    </w:p>
    <w:p w14:paraId="709AFE1D" w14:textId="77777777" w:rsidR="00774FD3" w:rsidRPr="00CD0807" w:rsidRDefault="00774FD3" w:rsidP="00BA0BC5">
      <w:pPr>
        <w:spacing w:after="0"/>
        <w:rPr>
          <w:rFonts w:ascii="Times New Roman" w:hAnsi="Times New Roman" w:cs="Times New Roman"/>
          <w:i/>
        </w:rPr>
      </w:pPr>
    </w:p>
    <w:p w14:paraId="0513A051" w14:textId="77777777" w:rsidR="00774FD3" w:rsidRPr="00CD0807" w:rsidRDefault="00774FD3" w:rsidP="00BA0BC5">
      <w:pPr>
        <w:spacing w:after="0"/>
        <w:rPr>
          <w:rFonts w:ascii="Times New Roman" w:hAnsi="Times New Roman" w:cs="Times New Roman"/>
          <w:i/>
        </w:rPr>
      </w:pPr>
    </w:p>
    <w:p w14:paraId="5CF9E79D" w14:textId="77777777" w:rsidR="00774FD3" w:rsidRPr="00CD0807" w:rsidRDefault="00774FD3" w:rsidP="00BA0BC5">
      <w:pPr>
        <w:spacing w:after="0"/>
        <w:rPr>
          <w:rFonts w:ascii="Times New Roman" w:hAnsi="Times New Roman" w:cs="Times New Roman"/>
          <w:i/>
        </w:rPr>
      </w:pPr>
    </w:p>
    <w:p w14:paraId="7A3767F8" w14:textId="77777777" w:rsidR="00774FD3" w:rsidRPr="00CD0807" w:rsidRDefault="00774FD3" w:rsidP="00BA0BC5">
      <w:pPr>
        <w:spacing w:after="0"/>
        <w:rPr>
          <w:rFonts w:ascii="Times New Roman" w:hAnsi="Times New Roman" w:cs="Times New Roman"/>
          <w:i/>
        </w:rPr>
      </w:pPr>
    </w:p>
    <w:p w14:paraId="3A9C918D" w14:textId="77777777" w:rsidR="00774FD3" w:rsidRPr="00CD0807" w:rsidRDefault="00774FD3" w:rsidP="00BA0BC5">
      <w:pPr>
        <w:spacing w:after="0"/>
        <w:rPr>
          <w:rFonts w:ascii="Times New Roman" w:hAnsi="Times New Roman" w:cs="Times New Roman"/>
          <w:i/>
        </w:rPr>
      </w:pPr>
    </w:p>
    <w:p w14:paraId="23889CD3" w14:textId="77777777" w:rsidR="00774FD3" w:rsidRPr="00CD0807" w:rsidRDefault="00774FD3" w:rsidP="00BA0BC5">
      <w:pPr>
        <w:spacing w:after="0"/>
        <w:rPr>
          <w:rFonts w:ascii="Times New Roman" w:hAnsi="Times New Roman" w:cs="Times New Roman"/>
          <w:i/>
        </w:rPr>
      </w:pPr>
    </w:p>
    <w:p w14:paraId="4AF512E2" w14:textId="77777777" w:rsidR="00774FD3" w:rsidRPr="00CD0807" w:rsidRDefault="00774FD3" w:rsidP="00BA0BC5">
      <w:pPr>
        <w:spacing w:after="0"/>
        <w:rPr>
          <w:rFonts w:ascii="Times New Roman" w:hAnsi="Times New Roman" w:cs="Times New Roman"/>
          <w:i/>
        </w:rPr>
      </w:pPr>
    </w:p>
    <w:p w14:paraId="36E245D6" w14:textId="77777777" w:rsidR="00774FD3" w:rsidRPr="00CD0807" w:rsidRDefault="00774FD3" w:rsidP="00BA0BC5">
      <w:pPr>
        <w:spacing w:after="0"/>
        <w:rPr>
          <w:rFonts w:ascii="Times New Roman" w:hAnsi="Times New Roman" w:cs="Times New Roman"/>
          <w:i/>
        </w:rPr>
      </w:pPr>
    </w:p>
    <w:p w14:paraId="219E0580" w14:textId="77777777" w:rsidR="00774FD3" w:rsidRPr="00CD0807" w:rsidRDefault="00774FD3" w:rsidP="00BA0BC5">
      <w:pPr>
        <w:spacing w:after="0"/>
        <w:rPr>
          <w:rFonts w:ascii="Times New Roman" w:hAnsi="Times New Roman" w:cs="Times New Roman"/>
          <w:i/>
        </w:rPr>
      </w:pPr>
    </w:p>
    <w:p w14:paraId="4645C269" w14:textId="77777777" w:rsidR="00774FD3" w:rsidRPr="00CD0807" w:rsidRDefault="00774FD3" w:rsidP="00BA0BC5">
      <w:pPr>
        <w:spacing w:after="0"/>
        <w:rPr>
          <w:rFonts w:ascii="Times New Roman" w:hAnsi="Times New Roman" w:cs="Times New Roman"/>
          <w:i/>
        </w:rPr>
      </w:pPr>
    </w:p>
    <w:p w14:paraId="7D4017D9" w14:textId="77777777" w:rsidR="00774FD3" w:rsidRPr="00CD0807" w:rsidRDefault="00774FD3" w:rsidP="00BA0BC5">
      <w:pPr>
        <w:spacing w:after="0"/>
        <w:rPr>
          <w:rFonts w:ascii="Times New Roman" w:hAnsi="Times New Roman" w:cs="Times New Roman"/>
          <w:i/>
        </w:rPr>
      </w:pPr>
    </w:p>
    <w:p w14:paraId="1EDFDAA4" w14:textId="77777777" w:rsidR="00774FD3" w:rsidRPr="00CD0807" w:rsidRDefault="00774FD3" w:rsidP="00BA0BC5">
      <w:pPr>
        <w:spacing w:after="0"/>
        <w:rPr>
          <w:rFonts w:ascii="Times New Roman" w:hAnsi="Times New Roman" w:cs="Times New Roman"/>
          <w:i/>
        </w:rPr>
      </w:pPr>
    </w:p>
    <w:p w14:paraId="0D0EF3AD" w14:textId="27D0EEAE" w:rsidR="00794033" w:rsidRDefault="00794033" w:rsidP="00BA0BC5">
      <w:pPr>
        <w:rPr>
          <w:rFonts w:ascii="Times New Roman" w:hAnsi="Times New Roman" w:cs="Times New Roman"/>
        </w:rPr>
      </w:pPr>
    </w:p>
    <w:p w14:paraId="15615B8F" w14:textId="77777777" w:rsidR="004407FC" w:rsidRPr="00CD0807" w:rsidRDefault="004407FC" w:rsidP="00BA0BC5">
      <w:pPr>
        <w:rPr>
          <w:rFonts w:ascii="Times New Roman" w:hAnsi="Times New Roman" w:cs="Times New Roman"/>
        </w:rPr>
      </w:pPr>
    </w:p>
    <w:p w14:paraId="06EB5BD9" w14:textId="5BAD290B" w:rsidR="00DF16F9" w:rsidRPr="00CD0807" w:rsidRDefault="00DF16F9" w:rsidP="00BA0BC5">
      <w:pPr>
        <w:pStyle w:val="APAFigure"/>
        <w:rPr>
          <w:rFonts w:ascii="Times New Roman" w:hAnsi="Times New Roman" w:cs="Times New Roman"/>
          <w:b w:val="0"/>
          <w:i/>
        </w:rPr>
      </w:pPr>
      <w:bookmarkStart w:id="3" w:name="_Toc54550935"/>
      <w:bookmarkStart w:id="4" w:name="_Toc54904305"/>
      <w:r w:rsidRPr="00CD0807">
        <w:rPr>
          <w:rFonts w:ascii="Times New Roman" w:hAnsi="Times New Roman" w:cs="Times New Roman"/>
        </w:rPr>
        <w:lastRenderedPageBreak/>
        <w:t>Figure 2</w:t>
      </w:r>
      <w:bookmarkStart w:id="5" w:name="_Toc54904306"/>
      <w:bookmarkEnd w:id="3"/>
      <w:bookmarkEnd w:id="4"/>
      <w:r w:rsidRPr="00CD0807">
        <w:rPr>
          <w:rFonts w:ascii="Times New Roman" w:hAnsi="Times New Roman" w:cs="Times New Roman"/>
        </w:rPr>
        <w:t xml:space="preserve">. </w:t>
      </w:r>
      <w:r w:rsidRPr="00CD0807">
        <w:rPr>
          <w:rFonts w:ascii="Times New Roman" w:hAnsi="Times New Roman" w:cs="Times New Roman"/>
          <w:b w:val="0"/>
          <w:i/>
        </w:rPr>
        <w:t>Conceptual Framework of Participants’ Experiences Using Reminders and Prompts for Physical Activity</w:t>
      </w:r>
      <w:bookmarkEnd w:id="5"/>
    </w:p>
    <w:p w14:paraId="0E2F363A" w14:textId="77777777" w:rsidR="00DF16F9" w:rsidRPr="00CD0807" w:rsidRDefault="00DF16F9" w:rsidP="00BA0BC5">
      <w:pPr>
        <w:pStyle w:val="APAFigure"/>
        <w:rPr>
          <w:rFonts w:ascii="Times New Roman" w:hAnsi="Times New Roman" w:cs="Times New Roman"/>
          <w:b w:val="0"/>
          <w:i/>
        </w:rPr>
      </w:pPr>
    </w:p>
    <w:p w14:paraId="3C7F2635" w14:textId="1116716F" w:rsidR="007853F7" w:rsidRPr="00CD0807" w:rsidRDefault="00DF16F9" w:rsidP="00BA0BC5">
      <w:pPr>
        <w:rPr>
          <w:rFonts w:ascii="Times New Roman" w:hAnsi="Times New Roman" w:cs="Times New Roman"/>
        </w:rPr>
      </w:pPr>
      <w:r w:rsidRPr="00CD0807">
        <w:rPr>
          <w:rFonts w:ascii="Times New Roman" w:hAnsi="Times New Roman" w:cs="Times New Roman"/>
          <w:noProof/>
          <w:lang w:eastAsia="en-AU"/>
        </w:rPr>
        <mc:AlternateContent>
          <mc:Choice Requires="wpg">
            <w:drawing>
              <wp:inline distT="0" distB="0" distL="0" distR="0" wp14:anchorId="68D38DD4" wp14:editId="16F4E9EA">
                <wp:extent cx="8517346" cy="4582886"/>
                <wp:effectExtent l="0" t="0" r="17145" b="27305"/>
                <wp:docPr id="288" name="Group 28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517346" cy="4582886"/>
                          <a:chOff x="0" y="0"/>
                          <a:chExt cx="8517346" cy="4582886"/>
                        </a:xfrm>
                      </wpg:grpSpPr>
                      <wpg:grpSp>
                        <wpg:cNvPr id="270" name="Group 270"/>
                        <wpg:cNvGrpSpPr/>
                        <wpg:grpSpPr>
                          <a:xfrm>
                            <a:off x="3002692" y="1149178"/>
                            <a:ext cx="1335405" cy="359410"/>
                            <a:chOff x="0" y="0"/>
                            <a:chExt cx="898696" cy="593155"/>
                          </a:xfrm>
                        </wpg:grpSpPr>
                        <wps:wsp>
                          <wps:cNvPr id="221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11211" y="61784"/>
                              <a:ext cx="692010" cy="454757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064BA01" w14:textId="77777777" w:rsidR="00DF16F9" w:rsidRPr="0082504F" w:rsidRDefault="00DF16F9" w:rsidP="00DF16F9">
                                <w:pPr>
                                  <w:spacing w:line="240" w:lineRule="auto"/>
                                  <w:jc w:val="center"/>
                                  <w:rPr>
                                    <w:rFonts w:cs="Arial"/>
                                  </w:rPr>
                                </w:pPr>
                                <w:r>
                                  <w:rPr>
                                    <w:rFonts w:cs="Arial"/>
                                  </w:rPr>
                                  <w:t>Time barrier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222" name="Rounded Rectangle 222"/>
                          <wps:cNvSpPr/>
                          <wps:spPr>
                            <a:xfrm>
                              <a:off x="0" y="0"/>
                              <a:ext cx="898696" cy="593155"/>
                            </a:xfrm>
                            <a:prstGeom prst="roundRect">
                              <a:avLst/>
                            </a:prstGeom>
                            <a:noFill/>
                            <a:ln>
                              <a:solidFill>
                                <a:schemeClr val="accent2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223" name="Group 223"/>
                        <wpg:cNvGrpSpPr/>
                        <wpg:grpSpPr>
                          <a:xfrm>
                            <a:off x="0" y="976184"/>
                            <a:ext cx="2299970" cy="2739390"/>
                            <a:chOff x="-86527" y="-9648"/>
                            <a:chExt cx="2300915" cy="2743664"/>
                          </a:xfrm>
                        </wpg:grpSpPr>
                        <wps:wsp>
                          <wps:cNvPr id="224" name="Rounded Rectangle 224"/>
                          <wps:cNvSpPr/>
                          <wps:spPr>
                            <a:xfrm>
                              <a:off x="-86527" y="187230"/>
                              <a:ext cx="1050693" cy="892214"/>
                            </a:xfrm>
                            <a:prstGeom prst="roundRect">
                              <a:avLst/>
                            </a:prstGeom>
                            <a:solidFill>
                              <a:schemeClr val="accent2"/>
                            </a:solidFill>
                            <a:ln>
                              <a:solidFill>
                                <a:schemeClr val="accent2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43409A38" w14:textId="77777777" w:rsidR="00DF16F9" w:rsidRPr="00953257" w:rsidRDefault="00DF16F9" w:rsidP="00DF16F9">
                                <w:pPr>
                                  <w:spacing w:line="240" w:lineRule="auto"/>
                                  <w:jc w:val="center"/>
                                  <w:rPr>
                                    <w:rFonts w:cs="Arial"/>
                                  </w:rPr>
                                </w:pPr>
                                <w:r>
                                  <w:rPr>
                                    <w:rFonts w:cs="Arial"/>
                                  </w:rPr>
                                  <w:t>Reminders and prompt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g:grpSp>
                          <wpg:cNvPr id="225" name="Group 225"/>
                          <wpg:cNvGrpSpPr/>
                          <wpg:grpSpPr>
                            <a:xfrm>
                              <a:off x="981846" y="66097"/>
                              <a:ext cx="218994" cy="2667919"/>
                              <a:chOff x="12361" y="-4"/>
                              <a:chExt cx="218994" cy="2667919"/>
                            </a:xfrm>
                          </wpg:grpSpPr>
                          <wps:wsp>
                            <wps:cNvPr id="226" name="Straight Connector 226"/>
                            <wps:cNvCnPr/>
                            <wps:spPr>
                              <a:xfrm>
                                <a:off x="12361" y="771181"/>
                                <a:ext cx="216076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27" name="Straight Connector 227"/>
                            <wps:cNvCnPr/>
                            <wps:spPr>
                              <a:xfrm flipV="1">
                                <a:off x="231355" y="-4"/>
                                <a:ext cx="0" cy="2667919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228" name="Text Box 228"/>
                          <wps:cNvSpPr txBox="1"/>
                          <wps:spPr>
                            <a:xfrm>
                              <a:off x="1200837" y="-9648"/>
                              <a:ext cx="1013551" cy="275422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schemeClr val="tx1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206938BA" w14:textId="77777777" w:rsidR="00DF16F9" w:rsidRPr="0082504F" w:rsidRDefault="00DF16F9" w:rsidP="00DF16F9">
                                <w:pPr>
                                  <w:jc w:val="center"/>
                                  <w:rPr>
                                    <w:rFonts w:cs="Arial"/>
                                  </w:rPr>
                                </w:pPr>
                                <w:r>
                                  <w:rPr>
                                    <w:rFonts w:cs="Arial"/>
                                  </w:rPr>
                                  <w:t>Present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29" name="Text Box 229"/>
                          <wps:cNvSpPr txBox="1"/>
                          <wps:spPr>
                            <a:xfrm>
                              <a:off x="1200816" y="2283423"/>
                              <a:ext cx="1013572" cy="441329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schemeClr val="tx1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7FB1FE00" w14:textId="77777777" w:rsidR="00DF16F9" w:rsidRDefault="00DF16F9" w:rsidP="00DF16F9">
                                <w:pPr>
                                  <w:spacing w:after="0" w:line="240" w:lineRule="auto"/>
                                  <w:rPr>
                                    <w:rFonts w:cs="Arial"/>
                                  </w:rPr>
                                </w:pPr>
                                <w:r>
                                  <w:rPr>
                                    <w:rFonts w:cs="Arial"/>
                                  </w:rPr>
                                  <w:t>Not present /</w:t>
                                </w:r>
                              </w:p>
                              <w:p w14:paraId="6A6A3C4F" w14:textId="77777777" w:rsidR="00DF16F9" w:rsidRPr="0082504F" w:rsidRDefault="00DF16F9" w:rsidP="00DF16F9">
                                <w:pPr>
                                  <w:spacing w:after="0" w:line="240" w:lineRule="auto"/>
                                  <w:rPr>
                                    <w:rFonts w:cs="Arial"/>
                                  </w:rPr>
                                </w:pPr>
                                <w:r>
                                  <w:rPr>
                                    <w:rFonts w:cs="Arial"/>
                                  </w:rPr>
                                  <w:t>not working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235" name="Rounded Rectangle 235"/>
                        <wps:cNvSpPr/>
                        <wps:spPr>
                          <a:xfrm>
                            <a:off x="7710616" y="0"/>
                            <a:ext cx="803275" cy="3818238"/>
                          </a:xfrm>
                          <a:prstGeom prst="roundRect">
                            <a:avLst/>
                          </a:prstGeom>
                          <a:solidFill>
                            <a:schemeClr val="accent4"/>
                          </a:solidFill>
                          <a:ln>
                            <a:solidFill>
                              <a:schemeClr val="accent4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8989BB6" w14:textId="77777777" w:rsidR="00DF16F9" w:rsidRPr="00BE348C" w:rsidRDefault="00DF16F9" w:rsidP="00DF16F9">
                              <w:pPr>
                                <w:rPr>
                                  <w:rFonts w:cs="Arial"/>
                                  <w:color w:val="000000" w:themeColor="text1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6" name="Straight Connector 236"/>
                        <wps:cNvCnPr/>
                        <wps:spPr>
                          <a:xfrm>
                            <a:off x="4349578" y="864973"/>
                            <a:ext cx="61200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0" name="Text Box 260"/>
                        <wps:cNvSpPr txBox="1"/>
                        <wps:spPr>
                          <a:xfrm>
                            <a:off x="7722973" y="222421"/>
                            <a:ext cx="794373" cy="914354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19A5601" w14:textId="77777777" w:rsidR="00DF16F9" w:rsidRPr="00ED7145" w:rsidRDefault="00DF16F9" w:rsidP="00DF16F9">
                              <w:pPr>
                                <w:spacing w:after="0" w:line="240" w:lineRule="auto"/>
                                <w:jc w:val="center"/>
                                <w:rPr>
                                  <w:rFonts w:cs="Arial"/>
                                  <w:b/>
                                </w:rPr>
                              </w:pPr>
                              <w:r w:rsidRPr="00ED7145">
                                <w:rPr>
                                  <w:rFonts w:cs="Arial"/>
                                  <w:b/>
                                </w:rPr>
                                <w:t>+</w:t>
                              </w:r>
                            </w:p>
                            <w:p w14:paraId="78E249BD" w14:textId="77777777" w:rsidR="00DF16F9" w:rsidRPr="00ED7145" w:rsidRDefault="00DF16F9" w:rsidP="00DF16F9">
                              <w:pPr>
                                <w:spacing w:line="240" w:lineRule="auto"/>
                                <w:jc w:val="center"/>
                                <w:rPr>
                                  <w:rFonts w:cs="Arial"/>
                                  <w:b/>
                                </w:rPr>
                              </w:pPr>
                              <w:r w:rsidRPr="00ED7145">
                                <w:rPr>
                                  <w:rFonts w:cs="Arial"/>
                                  <w:b/>
                                </w:rPr>
                                <w:t>More physical activit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263" name="Group 263"/>
                        <wpg:cNvGrpSpPr/>
                        <wpg:grpSpPr>
                          <a:xfrm>
                            <a:off x="1286814" y="3955111"/>
                            <a:ext cx="2723473" cy="627775"/>
                            <a:chOff x="14068" y="-11409"/>
                            <a:chExt cx="2723515" cy="627806"/>
                          </a:xfrm>
                        </wpg:grpSpPr>
                        <wps:wsp>
                          <wps:cNvPr id="264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4068" y="-11409"/>
                              <a:ext cx="2723515" cy="627806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C33CEA6" w14:textId="77777777" w:rsidR="00DF16F9" w:rsidRPr="000832BC" w:rsidRDefault="00DF16F9" w:rsidP="00DF16F9">
                                <w:pPr>
                                  <w:spacing w:before="240" w:line="240" w:lineRule="auto"/>
                                  <w:ind w:firstLine="720"/>
                                  <w:rPr>
                                    <w:rFonts w:cs="Arial"/>
                                  </w:rPr>
                                </w:pPr>
                                <w:r>
                                  <w:rPr>
                                    <w:rFonts w:cs="Arial"/>
                                  </w:rPr>
                                  <w:t xml:space="preserve">Relationship shown by data 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265" name="Straight Connector 265"/>
                          <wps:cNvCnPr/>
                          <wps:spPr>
                            <a:xfrm flipV="1">
                              <a:off x="87549" y="282103"/>
                              <a:ext cx="396000" cy="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261" name="Text Box 261"/>
                        <wps:cNvSpPr txBox="1"/>
                        <wps:spPr>
                          <a:xfrm>
                            <a:off x="7722973" y="2817340"/>
                            <a:ext cx="793750" cy="91376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A8B7ADE" w14:textId="77777777" w:rsidR="00DF16F9" w:rsidRPr="00ED7145" w:rsidRDefault="00DF16F9" w:rsidP="00DF16F9">
                              <w:pPr>
                                <w:spacing w:after="0" w:line="240" w:lineRule="auto"/>
                                <w:jc w:val="center"/>
                                <w:rPr>
                                  <w:rFonts w:cs="Arial"/>
                                  <w:b/>
                                </w:rPr>
                              </w:pPr>
                              <w:r>
                                <w:rPr>
                                  <w:rFonts w:cs="Arial"/>
                                  <w:b/>
                                </w:rPr>
                                <w:t>─</w:t>
                              </w:r>
                            </w:p>
                            <w:p w14:paraId="23F551D8" w14:textId="77777777" w:rsidR="00DF16F9" w:rsidRPr="00ED7145" w:rsidRDefault="00DF16F9" w:rsidP="00DF16F9">
                              <w:pPr>
                                <w:spacing w:line="240" w:lineRule="auto"/>
                                <w:jc w:val="center"/>
                                <w:rPr>
                                  <w:rFonts w:cs="Arial"/>
                                  <w:b/>
                                </w:rPr>
                              </w:pPr>
                              <w:r>
                                <w:rPr>
                                  <w:rFonts w:cs="Arial"/>
                                  <w:b/>
                                </w:rPr>
                                <w:t>Less</w:t>
                              </w:r>
                              <w:r w:rsidRPr="00ED7145">
                                <w:rPr>
                                  <w:rFonts w:cs="Arial"/>
                                  <w:b/>
                                </w:rPr>
                                <w:t xml:space="preserve"> physical activit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269" name="Group 269"/>
                        <wpg:cNvGrpSpPr/>
                        <wpg:grpSpPr>
                          <a:xfrm>
                            <a:off x="3002692" y="679621"/>
                            <a:ext cx="1334135" cy="358140"/>
                            <a:chOff x="0" y="0"/>
                            <a:chExt cx="1025611" cy="593155"/>
                          </a:xfrm>
                        </wpg:grpSpPr>
                        <wps:wsp>
                          <wps:cNvPr id="267" name="Rounded Rectangle 267"/>
                          <wps:cNvSpPr/>
                          <wps:spPr>
                            <a:xfrm>
                              <a:off x="0" y="0"/>
                              <a:ext cx="1025611" cy="593155"/>
                            </a:xfrm>
                            <a:prstGeom prst="roundRect">
                              <a:avLst/>
                            </a:prstGeom>
                            <a:noFill/>
                            <a:ln>
                              <a:solidFill>
                                <a:schemeClr val="accent2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68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1783" y="61784"/>
                              <a:ext cx="877329" cy="454757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55191FB" w14:textId="77777777" w:rsidR="00DF16F9" w:rsidRPr="0082504F" w:rsidRDefault="00DF16F9" w:rsidP="00DF16F9">
                                <w:pPr>
                                  <w:spacing w:line="240" w:lineRule="auto"/>
                                  <w:jc w:val="center"/>
                                  <w:rPr>
                                    <w:rFonts w:cs="Arial"/>
                                  </w:rPr>
                                </w:pPr>
                                <w:r>
                                  <w:rPr>
                                    <w:rFonts w:cs="Arial"/>
                                  </w:rPr>
                                  <w:t>Low motivation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g:grpSp>
                        <wpg:cNvPr id="282" name="Group 282"/>
                        <wpg:cNvGrpSpPr/>
                        <wpg:grpSpPr>
                          <a:xfrm>
                            <a:off x="4961578" y="0"/>
                            <a:ext cx="2668972" cy="3054779"/>
                            <a:chOff x="-5838" y="0"/>
                            <a:chExt cx="2668972" cy="3054779"/>
                          </a:xfrm>
                        </wpg:grpSpPr>
                        <wps:wsp>
                          <wps:cNvPr id="238" name="Straight Arrow Connector 238"/>
                          <wps:cNvCnPr/>
                          <wps:spPr>
                            <a:xfrm>
                              <a:off x="0" y="247135"/>
                              <a:ext cx="358775" cy="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g:grpSp>
                          <wpg:cNvPr id="281" name="Group 281"/>
                          <wpg:cNvGrpSpPr/>
                          <wpg:grpSpPr>
                            <a:xfrm>
                              <a:off x="-5838" y="0"/>
                              <a:ext cx="2668972" cy="3054779"/>
                              <a:chOff x="-5838" y="0"/>
                              <a:chExt cx="2668972" cy="3054779"/>
                            </a:xfrm>
                          </wpg:grpSpPr>
                          <wps:wsp>
                            <wps:cNvPr id="232" name="Rounded Rectangle 232"/>
                            <wps:cNvSpPr/>
                            <wps:spPr>
                              <a:xfrm>
                                <a:off x="370703" y="0"/>
                                <a:ext cx="1630020" cy="495275"/>
                              </a:xfrm>
                              <a:prstGeom prst="roundRect">
                                <a:avLst/>
                              </a:prstGeom>
                              <a:solidFill>
                                <a:schemeClr val="accent1">
                                  <a:lumMod val="75000"/>
                                </a:schemeClr>
                              </a:solidFill>
                              <a:ln>
                                <a:solidFill>
                                  <a:schemeClr val="accent1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559FABC" w14:textId="77777777" w:rsidR="00DF16F9" w:rsidRPr="0082504F" w:rsidRDefault="00DF16F9" w:rsidP="00DF16F9">
                                  <w:pPr>
                                    <w:spacing w:line="240" w:lineRule="auto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Needs to exercis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13" name="Straight Connector 213"/>
                            <wps:cNvCnPr/>
                            <wps:spPr>
                              <a:xfrm>
                                <a:off x="2014151" y="1532238"/>
                                <a:ext cx="287996" cy="0"/>
                              </a:xfrm>
                              <a:prstGeom prst="line">
                                <a:avLst/>
                              </a:prstGeom>
                              <a:ln>
                                <a:prstDash val="solid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33" name="Rounded Rectangle 233"/>
                            <wps:cNvSpPr/>
                            <wps:spPr>
                              <a:xfrm>
                                <a:off x="358346" y="605481"/>
                                <a:ext cx="1630020" cy="495275"/>
                              </a:xfrm>
                              <a:prstGeom prst="roundRect">
                                <a:avLst/>
                              </a:prstGeom>
                              <a:solidFill>
                                <a:schemeClr val="accent1">
                                  <a:lumMod val="75000"/>
                                </a:schemeClr>
                              </a:solidFill>
                              <a:ln>
                                <a:solidFill>
                                  <a:schemeClr val="accent1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7F4F31D" w14:textId="77777777" w:rsidR="00DF16F9" w:rsidRPr="0082504F" w:rsidRDefault="00DF16F9" w:rsidP="00DF16F9">
                                  <w:pPr>
                                    <w:spacing w:line="240" w:lineRule="auto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External accountability</w:t>
                                  </w:r>
                                </w:p>
                                <w:p w14:paraId="2B1F59E8" w14:textId="77777777" w:rsidR="00DF16F9" w:rsidRDefault="00DF16F9" w:rsidP="00DF16F9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34" name="Rounded Rectangle 234"/>
                            <wps:cNvSpPr/>
                            <wps:spPr>
                              <a:xfrm>
                                <a:off x="395416" y="1210962"/>
                                <a:ext cx="1630020" cy="496775"/>
                              </a:xfrm>
                              <a:prstGeom prst="roundRect">
                                <a:avLst/>
                              </a:prstGeom>
                              <a:solidFill>
                                <a:schemeClr val="accent1">
                                  <a:lumMod val="75000"/>
                                </a:schemeClr>
                              </a:solidFill>
                              <a:ln>
                                <a:solidFill>
                                  <a:schemeClr val="accent1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CC8DFDC" w14:textId="77777777" w:rsidR="00DF16F9" w:rsidRPr="0082504F" w:rsidRDefault="00DF16F9" w:rsidP="00DF16F9">
                                  <w:pPr>
                                    <w:spacing w:line="240" w:lineRule="auto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Motivated to exercis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37" name="Straight Connector 237"/>
                            <wps:cNvCnPr/>
                            <wps:spPr>
                              <a:xfrm>
                                <a:off x="0" y="247135"/>
                                <a:ext cx="0" cy="190800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39" name="Straight Arrow Connector 239"/>
                            <wps:cNvCnPr/>
                            <wps:spPr>
                              <a:xfrm>
                                <a:off x="-5838" y="864973"/>
                                <a:ext cx="3600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40" name="Straight Arrow Connector 240"/>
                            <wps:cNvCnPr/>
                            <wps:spPr>
                              <a:xfrm>
                                <a:off x="0" y="1544594"/>
                                <a:ext cx="395599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41" name="Straight Connector 241"/>
                            <wps:cNvCnPr/>
                            <wps:spPr>
                              <a:xfrm>
                                <a:off x="2001795" y="840259"/>
                                <a:ext cx="287996" cy="0"/>
                              </a:xfrm>
                              <a:prstGeom prst="line">
                                <a:avLst/>
                              </a:prstGeom>
                              <a:ln>
                                <a:prstDash val="solid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42" name="Straight Connector 242"/>
                            <wps:cNvCnPr/>
                            <wps:spPr>
                              <a:xfrm>
                                <a:off x="2286000" y="247135"/>
                                <a:ext cx="20818" cy="1295935"/>
                              </a:xfrm>
                              <a:prstGeom prst="line">
                                <a:avLst/>
                              </a:prstGeom>
                              <a:ln>
                                <a:prstDash val="solid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43" name="Straight Arrow Connector 243"/>
                            <wps:cNvCnPr/>
                            <wps:spPr>
                              <a:xfrm>
                                <a:off x="2310714" y="840259"/>
                                <a:ext cx="35242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prstDash val="solid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g:grpSp>
                            <wpg:cNvPr id="244" name="Group 244"/>
                            <wpg:cNvGrpSpPr/>
                            <wpg:grpSpPr>
                              <a:xfrm>
                                <a:off x="395416" y="1927654"/>
                                <a:ext cx="1639064" cy="1127125"/>
                                <a:chOff x="419100" y="-185370"/>
                                <a:chExt cx="1639570" cy="1127816"/>
                              </a:xfrm>
                            </wpg:grpSpPr>
                            <wps:wsp>
                              <wps:cNvPr id="245" name="Rounded Rectangle 245"/>
                              <wps:cNvSpPr/>
                              <wps:spPr>
                                <a:xfrm>
                                  <a:off x="419100" y="-185370"/>
                                  <a:ext cx="1630045" cy="495300"/>
                                </a:xfrm>
                                <a:prstGeom prst="roundRect">
                                  <a:avLst/>
                                </a:prstGeom>
                                <a:solidFill>
                                  <a:schemeClr val="accent1">
                                    <a:lumMod val="40000"/>
                                    <a:lumOff val="60000"/>
                                  </a:schemeClr>
                                </a:solidFill>
                                <a:ln>
                                  <a:solidFill>
                                    <a:schemeClr val="accent1">
                                      <a:lumMod val="40000"/>
                                      <a:lumOff val="60000"/>
                                    </a:schemeClr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7140FF2B" w14:textId="77777777" w:rsidR="00DF16F9" w:rsidRPr="00BE348C" w:rsidRDefault="00DF16F9" w:rsidP="00DF16F9">
                                    <w:pPr>
                                      <w:spacing w:line="240" w:lineRule="auto"/>
                                      <w:jc w:val="center"/>
                                      <w:rPr>
                                        <w:rFonts w:cs="Arial"/>
                                        <w:color w:val="000000" w:themeColor="text1"/>
                                      </w:rPr>
                                    </w:pPr>
                                    <w:r>
                                      <w:rPr>
                                        <w:rFonts w:cs="Arial"/>
                                        <w:color w:val="000000" w:themeColor="text1"/>
                                      </w:rPr>
                                      <w:t>Ignores reminders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46" name="Rounded Rectangle 246"/>
                              <wps:cNvSpPr/>
                              <wps:spPr>
                                <a:xfrm>
                                  <a:off x="428625" y="447146"/>
                                  <a:ext cx="1630045" cy="495300"/>
                                </a:xfrm>
                                <a:prstGeom prst="roundRect">
                                  <a:avLst/>
                                </a:prstGeom>
                                <a:solidFill>
                                  <a:schemeClr val="accent1">
                                    <a:lumMod val="40000"/>
                                    <a:lumOff val="60000"/>
                                  </a:schemeClr>
                                </a:solidFill>
                                <a:ln>
                                  <a:solidFill>
                                    <a:schemeClr val="accent1">
                                      <a:lumMod val="40000"/>
                                      <a:lumOff val="60000"/>
                                    </a:schemeClr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658A0563" w14:textId="77777777" w:rsidR="00DF16F9" w:rsidRPr="00BE348C" w:rsidRDefault="00DF16F9" w:rsidP="00DF16F9">
                                    <w:pPr>
                                      <w:spacing w:line="240" w:lineRule="auto"/>
                                      <w:jc w:val="center"/>
                                      <w:rPr>
                                        <w:rFonts w:cs="Arial"/>
                                        <w:color w:val="000000" w:themeColor="text1"/>
                                      </w:rPr>
                                    </w:pPr>
                                    <w:r>
                                      <w:rPr>
                                        <w:rFonts w:cs="Arial"/>
                                        <w:color w:val="000000" w:themeColor="text1"/>
                                      </w:rPr>
                                      <w:t>Guilt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s:wsp>
                            <wps:cNvPr id="214" name="Straight Connector 214"/>
                            <wps:cNvCnPr/>
                            <wps:spPr>
                              <a:xfrm>
                                <a:off x="2001795" y="247135"/>
                                <a:ext cx="287996" cy="0"/>
                              </a:xfrm>
                              <a:prstGeom prst="line">
                                <a:avLst/>
                              </a:prstGeom>
                              <a:ln>
                                <a:prstDash val="solid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71" name="Straight Arrow Connector 271"/>
                            <wps:cNvCnPr/>
                            <wps:spPr>
                              <a:xfrm>
                                <a:off x="-183" y="2150075"/>
                                <a:ext cx="395599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</wpg:grpSp>
                      <wps:wsp>
                        <wps:cNvPr id="276" name="Straight Arrow Connector 276"/>
                        <wps:cNvCnPr/>
                        <wps:spPr>
                          <a:xfrm>
                            <a:off x="2545492" y="877330"/>
                            <a:ext cx="43180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7" name="Straight Connector 277"/>
                        <wps:cNvCnPr/>
                        <wps:spPr>
                          <a:xfrm>
                            <a:off x="2545492" y="877330"/>
                            <a:ext cx="0" cy="46736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8" name="Straight Arrow Connector 278"/>
                        <wps:cNvCnPr/>
                        <wps:spPr>
                          <a:xfrm>
                            <a:off x="2557848" y="1346886"/>
                            <a:ext cx="43180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9" name="Straight Connector 279"/>
                        <wps:cNvCnPr/>
                        <wps:spPr>
                          <a:xfrm>
                            <a:off x="2310713" y="1112108"/>
                            <a:ext cx="23114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83" name="Elbow Connector 283"/>
                        <wps:cNvCnPr/>
                        <wps:spPr>
                          <a:xfrm>
                            <a:off x="4349578" y="1334530"/>
                            <a:ext cx="1008000" cy="1495167"/>
                          </a:xfrm>
                          <a:prstGeom prst="bentConnector3">
                            <a:avLst>
                              <a:gd name="adj1" fmla="val 24069"/>
                            </a:avLst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84" name="Rounded Rectangle 284"/>
                        <wps:cNvSpPr/>
                        <wps:spPr>
                          <a:xfrm>
                            <a:off x="5387546" y="3200400"/>
                            <a:ext cx="1629188" cy="494927"/>
                          </a:xfrm>
                          <a:prstGeom prst="roundRect">
                            <a:avLst/>
                          </a:prstGeom>
                          <a:solidFill>
                            <a:schemeClr val="accent1">
                              <a:lumMod val="40000"/>
                              <a:lumOff val="60000"/>
                            </a:schemeClr>
                          </a:solidFill>
                          <a:ln>
                            <a:solidFill>
                              <a:schemeClr val="accent1">
                                <a:lumMod val="40000"/>
                                <a:lumOff val="6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AFD8F09" w14:textId="77777777" w:rsidR="00DF16F9" w:rsidRPr="00BE348C" w:rsidRDefault="00DF16F9" w:rsidP="00DF16F9">
                              <w:pPr>
                                <w:spacing w:line="240" w:lineRule="auto"/>
                                <w:jc w:val="center"/>
                                <w:rPr>
                                  <w:rFonts w:cs="Arial"/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cs="Arial"/>
                                  <w:color w:val="000000" w:themeColor="text1"/>
                                </w:rPr>
                                <w:t>Forgets to exercis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6" name="Straight Arrow Connector 286"/>
                        <wps:cNvCnPr/>
                        <wps:spPr>
                          <a:xfrm flipV="1">
                            <a:off x="2310713" y="3472248"/>
                            <a:ext cx="3060000" cy="1235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87" name="Straight Arrow Connector 287"/>
                        <wps:cNvCnPr/>
                        <wps:spPr>
                          <a:xfrm>
                            <a:off x="7016734" y="3472248"/>
                            <a:ext cx="679622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8D38DD4" id="Group 288" o:spid="_x0000_s1078" style="width:670.65pt;height:360.85pt;mso-position-horizontal-relative:char;mso-position-vertical-relative:line" coordsize="85173,4582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">
                <v:group id="Group 270" o:spid="_x0000_s1079" style="position:absolute;left:30026;top:11491;width:13354;height:3594" coordsize="8986,59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">
                  <v:shape id="Text Box 2" o:spid="_x0000_s1080" type="#_x0000_t202" style="position:absolute;left:1112;top:617;width:6920;height:45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" stroked="f">
                    <v:textbox>
                      <w:txbxContent>
                        <w:p w14:paraId="5064BA01" w14:textId="77777777" w:rsidR="00DF16F9" w:rsidRPr="0082504F" w:rsidRDefault="00DF16F9" w:rsidP="00DF16F9">
                          <w:pPr>
                            <w:spacing w:line="240" w:lineRule="auto"/>
                            <w:jc w:val="center"/>
                            <w:rPr>
                              <w:rFonts w:cs="Arial"/>
                            </w:rPr>
                          </w:pPr>
                          <w:r>
                            <w:rPr>
                              <w:rFonts w:cs="Arial"/>
                            </w:rPr>
                            <w:t>Time barriers</w:t>
                          </w:r>
                        </w:p>
                      </w:txbxContent>
                    </v:textbox>
                  </v:shape>
                  <v:roundrect id="Rounded Rectangle 222" o:spid="_x0000_s1081" style="position:absolute;width:8986;height:593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" filled="f" strokecolor="#ed7d31 [3205]" strokeweight="1pt">
                    <v:stroke joinstyle="miter"/>
                  </v:roundrect>
                </v:group>
                <v:group id="Group 223" o:spid="_x0000_s1082" style="position:absolute;top:9761;width:22999;height:27394" coordorigin="-865,-96" coordsize="23009,274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">
                  <v:roundrect id="Rounded Rectangle 224" o:spid="_x0000_s1083" style="position:absolute;left:-865;top:1872;width:10506;height:892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" fillcolor="#ed7d31 [3205]" strokecolor="#ed7d31 [3205]" strokeweight="1pt">
                    <v:stroke joinstyle="miter"/>
                    <v:textbox>
                      <w:txbxContent>
                        <w:p w14:paraId="43409A38" w14:textId="77777777" w:rsidR="00DF16F9" w:rsidRPr="00953257" w:rsidRDefault="00DF16F9" w:rsidP="00DF16F9">
                          <w:pPr>
                            <w:spacing w:line="240" w:lineRule="auto"/>
                            <w:jc w:val="center"/>
                            <w:rPr>
                              <w:rFonts w:cs="Arial"/>
                            </w:rPr>
                          </w:pPr>
                          <w:r>
                            <w:rPr>
                              <w:rFonts w:cs="Arial"/>
                            </w:rPr>
                            <w:t>Reminders and prompts</w:t>
                          </w:r>
                        </w:p>
                      </w:txbxContent>
                    </v:textbox>
                  </v:roundrect>
                  <v:group id="Group 225" o:spid="_x0000_s1084" style="position:absolute;left:9818;top:660;width:2190;height:26680" coordorigin="123" coordsize="2189,2667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">
                    <v:line id="Straight Connector 226" o:spid="_x0000_s1085" style="position:absolute;visibility:visible;mso-wrap-style:square" from="123,7711" to="2284,77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" strokecolor="black [3200]" strokeweight=".5pt">
                      <v:stroke joinstyle="miter"/>
                    </v:line>
                    <v:line id="Straight Connector 227" o:spid="_x0000_s1086" style="position:absolute;flip:y;visibility:visible;mso-wrap-style:square" from="2313,0" to="2313,266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" strokecolor="black [3200]" strokeweight=".5pt">
                      <v:stroke joinstyle="miter"/>
                    </v:line>
                  </v:group>
                  <v:shape id="Text Box 228" o:spid="_x0000_s1087" type="#_x0000_t202" style="position:absolute;left:12008;top:-96;width:10135;height:27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" fillcolor="white [3201]" strokecolor="black [3213]" strokeweight=".5pt">
                    <v:textbox>
                      <w:txbxContent>
                        <w:p w14:paraId="206938BA" w14:textId="77777777" w:rsidR="00DF16F9" w:rsidRPr="0082504F" w:rsidRDefault="00DF16F9" w:rsidP="00DF16F9">
                          <w:pPr>
                            <w:jc w:val="center"/>
                            <w:rPr>
                              <w:rFonts w:cs="Arial"/>
                            </w:rPr>
                          </w:pPr>
                          <w:r>
                            <w:rPr>
                              <w:rFonts w:cs="Arial"/>
                            </w:rPr>
                            <w:t>Present</w:t>
                          </w:r>
                        </w:p>
                      </w:txbxContent>
                    </v:textbox>
                  </v:shape>
                  <v:shape id="Text Box 229" o:spid="_x0000_s1088" type="#_x0000_t202" style="position:absolute;left:12008;top:22834;width:10135;height:4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" fillcolor="white [3201]" strokecolor="black [3213]" strokeweight=".5pt">
                    <v:textbox>
                      <w:txbxContent>
                        <w:p w14:paraId="7FB1FE00" w14:textId="77777777" w:rsidR="00DF16F9" w:rsidRDefault="00DF16F9" w:rsidP="00DF16F9">
                          <w:pPr>
                            <w:spacing w:after="0" w:line="240" w:lineRule="auto"/>
                            <w:rPr>
                              <w:rFonts w:cs="Arial"/>
                            </w:rPr>
                          </w:pPr>
                          <w:r>
                            <w:rPr>
                              <w:rFonts w:cs="Arial"/>
                            </w:rPr>
                            <w:t>Not present /</w:t>
                          </w:r>
                        </w:p>
                        <w:p w14:paraId="6A6A3C4F" w14:textId="77777777" w:rsidR="00DF16F9" w:rsidRPr="0082504F" w:rsidRDefault="00DF16F9" w:rsidP="00DF16F9">
                          <w:pPr>
                            <w:spacing w:after="0" w:line="240" w:lineRule="auto"/>
                            <w:rPr>
                              <w:rFonts w:cs="Arial"/>
                            </w:rPr>
                          </w:pPr>
                          <w:r>
                            <w:rPr>
                              <w:rFonts w:cs="Arial"/>
                            </w:rPr>
                            <w:t>not working</w:t>
                          </w:r>
                        </w:p>
                      </w:txbxContent>
                    </v:textbox>
                  </v:shape>
                </v:group>
                <v:roundrect id="Rounded Rectangle 235" o:spid="_x0000_s1089" style="position:absolute;left:77106;width:8032;height:3818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" fillcolor="#ffc000 [3207]" strokecolor="#ffc000 [3207]" strokeweight="1pt">
                  <v:stroke joinstyle="miter"/>
                  <v:textbox>
                    <w:txbxContent>
                      <w:p w14:paraId="08989BB6" w14:textId="77777777" w:rsidR="00DF16F9" w:rsidRPr="00BE348C" w:rsidRDefault="00DF16F9" w:rsidP="00DF16F9">
                        <w:pPr>
                          <w:rPr>
                            <w:rFonts w:cs="Arial"/>
                            <w:color w:val="000000" w:themeColor="text1"/>
                          </w:rPr>
                        </w:pPr>
                      </w:p>
                    </w:txbxContent>
                  </v:textbox>
                </v:roundrect>
                <v:line id="Straight Connector 236" o:spid="_x0000_s1090" style="position:absolute;visibility:visible;mso-wrap-style:square" from="43495,8649" to="49615,864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" strokecolor="black [3200]" strokeweight=".5pt">
                  <v:stroke joinstyle="miter"/>
                </v:line>
                <v:shape id="Text Box 260" o:spid="_x0000_s1091" type="#_x0000_t202" style="position:absolute;left:77229;top:2224;width:7944;height:9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" filled="f" stroked="f" strokeweight=".5pt">
                  <v:textbox>
                    <w:txbxContent>
                      <w:p w14:paraId="619A5601" w14:textId="77777777" w:rsidR="00DF16F9" w:rsidRPr="00ED7145" w:rsidRDefault="00DF16F9" w:rsidP="00DF16F9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b/>
                          </w:rPr>
                        </w:pPr>
                        <w:r w:rsidRPr="00ED7145">
                          <w:rPr>
                            <w:rFonts w:cs="Arial"/>
                            <w:b/>
                          </w:rPr>
                          <w:t>+</w:t>
                        </w:r>
                      </w:p>
                      <w:p w14:paraId="78E249BD" w14:textId="77777777" w:rsidR="00DF16F9" w:rsidRPr="00ED7145" w:rsidRDefault="00DF16F9" w:rsidP="00DF16F9">
                        <w:pPr>
                          <w:spacing w:line="240" w:lineRule="auto"/>
                          <w:jc w:val="center"/>
                          <w:rPr>
                            <w:rFonts w:cs="Arial"/>
                            <w:b/>
                          </w:rPr>
                        </w:pPr>
                        <w:r w:rsidRPr="00ED7145">
                          <w:rPr>
                            <w:rFonts w:cs="Arial"/>
                            <w:b/>
                          </w:rPr>
                          <w:t>More physical activity</w:t>
                        </w:r>
                      </w:p>
                    </w:txbxContent>
                  </v:textbox>
                </v:shape>
                <v:group id="Group 263" o:spid="_x0000_s1092" style="position:absolute;left:12868;top:39551;width:27234;height:6277" coordorigin="140,-114" coordsize="27235,62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">
                  <v:shape id="Text Box 2" o:spid="_x0000_s1093" type="#_x0000_t202" style="position:absolute;left:140;top:-114;width:27235;height:62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">
                    <v:textbox>
                      <w:txbxContent>
                        <w:p w14:paraId="1C33CEA6" w14:textId="77777777" w:rsidR="00DF16F9" w:rsidRPr="000832BC" w:rsidRDefault="00DF16F9" w:rsidP="00DF16F9">
                          <w:pPr>
                            <w:spacing w:before="240" w:line="240" w:lineRule="auto"/>
                            <w:ind w:firstLine="720"/>
                            <w:rPr>
                              <w:rFonts w:cs="Arial"/>
                            </w:rPr>
                          </w:pPr>
                          <w:r>
                            <w:rPr>
                              <w:rFonts w:cs="Arial"/>
                            </w:rPr>
                            <w:t xml:space="preserve">Relationship shown by data </w:t>
                          </w:r>
                        </w:p>
                      </w:txbxContent>
                    </v:textbox>
                  </v:shape>
                  <v:line id="Straight Connector 265" o:spid="_x0000_s1094" style="position:absolute;flip:y;visibility:visible;mso-wrap-style:square" from="875,2821" to="4835,282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" strokecolor="black [3200]" strokeweight=".5pt">
                    <v:stroke joinstyle="miter"/>
                  </v:line>
                </v:group>
                <v:shape id="Text Box 261" o:spid="_x0000_s1095" type="#_x0000_t202" style="position:absolute;left:77229;top:28173;width:7938;height:91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" filled="f" stroked="f" strokeweight=".5pt">
                  <v:textbox>
                    <w:txbxContent>
                      <w:p w14:paraId="0A8B7ADE" w14:textId="77777777" w:rsidR="00DF16F9" w:rsidRPr="00ED7145" w:rsidRDefault="00DF16F9" w:rsidP="00DF16F9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b/>
                          </w:rPr>
                        </w:pPr>
                        <w:r>
                          <w:rPr>
                            <w:rFonts w:cs="Arial"/>
                            <w:b/>
                          </w:rPr>
                          <w:t>─</w:t>
                        </w:r>
                      </w:p>
                      <w:p w14:paraId="23F551D8" w14:textId="77777777" w:rsidR="00DF16F9" w:rsidRPr="00ED7145" w:rsidRDefault="00DF16F9" w:rsidP="00DF16F9">
                        <w:pPr>
                          <w:spacing w:line="240" w:lineRule="auto"/>
                          <w:jc w:val="center"/>
                          <w:rPr>
                            <w:rFonts w:cs="Arial"/>
                            <w:b/>
                          </w:rPr>
                        </w:pPr>
                        <w:r>
                          <w:rPr>
                            <w:rFonts w:cs="Arial"/>
                            <w:b/>
                          </w:rPr>
                          <w:t>Less</w:t>
                        </w:r>
                        <w:r w:rsidRPr="00ED7145">
                          <w:rPr>
                            <w:rFonts w:cs="Arial"/>
                            <w:b/>
                          </w:rPr>
                          <w:t xml:space="preserve"> physical activity</w:t>
                        </w:r>
                      </w:p>
                    </w:txbxContent>
                  </v:textbox>
                </v:shape>
                <v:group id="Group 269" o:spid="_x0000_s1096" style="position:absolute;left:30026;top:6796;width:13342;height:3581" coordsize="10256,59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">
                  <v:roundrect id="Rounded Rectangle 267" o:spid="_x0000_s1097" style="position:absolute;width:10256;height:593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" filled="f" strokecolor="#ed7d31 [3205]" strokeweight="1pt">
                    <v:stroke joinstyle="miter"/>
                  </v:roundrect>
                  <v:shape id="Text Box 2" o:spid="_x0000_s1098" type="#_x0000_t202" style="position:absolute;left:617;top:617;width:8774;height:45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" stroked="f">
                    <v:textbox>
                      <w:txbxContent>
                        <w:p w14:paraId="155191FB" w14:textId="77777777" w:rsidR="00DF16F9" w:rsidRPr="0082504F" w:rsidRDefault="00DF16F9" w:rsidP="00DF16F9">
                          <w:pPr>
                            <w:spacing w:line="240" w:lineRule="auto"/>
                            <w:jc w:val="center"/>
                            <w:rPr>
                              <w:rFonts w:cs="Arial"/>
                            </w:rPr>
                          </w:pPr>
                          <w:r>
                            <w:rPr>
                              <w:rFonts w:cs="Arial"/>
                            </w:rPr>
                            <w:t>Low motivation</w:t>
                          </w:r>
                        </w:p>
                      </w:txbxContent>
                    </v:textbox>
                  </v:shape>
                </v:group>
                <v:group id="Group 282" o:spid="_x0000_s1099" style="position:absolute;left:49615;width:26690;height:30547" coordorigin="-58" coordsize="26689,305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">
                  <v:shape id="Straight Arrow Connector 238" o:spid="_x0000_s1100" type="#_x0000_t32" style="position:absolute;top:2471;width:358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" strokecolor="black [3200]" strokeweight=".5pt">
                    <v:stroke endarrow="block" joinstyle="miter"/>
                  </v:shape>
                  <v:group id="Group 281" o:spid="_x0000_s1101" style="position:absolute;left:-58;width:26689;height:30547" coordorigin="-58" coordsize="26689,305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">
                    <v:roundrect id="Rounded Rectangle 232" o:spid="_x0000_s1102" style="position:absolute;left:3707;width:16300;height:495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" fillcolor="#2f5496 [2404]" strokecolor="#2f5496 [2404]" strokeweight="1pt">
                      <v:stroke joinstyle="miter"/>
                      <v:textbox>
                        <w:txbxContent>
                          <w:p w14:paraId="7559FABC" w14:textId="77777777" w:rsidR="00DF16F9" w:rsidRPr="0082504F" w:rsidRDefault="00DF16F9" w:rsidP="00DF16F9">
                            <w:pPr>
                              <w:spacing w:line="240" w:lineRule="auto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Needs to exercise</w:t>
                            </w:r>
                          </w:p>
                        </w:txbxContent>
                      </v:textbox>
                    </v:roundrect>
                    <v:line id="Straight Connector 213" o:spid="_x0000_s1103" style="position:absolute;visibility:visible;mso-wrap-style:square" from="20141,15322" to="23021,153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" strokecolor="black [3200]" strokeweight=".5pt">
                      <v:stroke joinstyle="miter"/>
                    </v:line>
                    <v:roundrect id="Rounded Rectangle 233" o:spid="_x0000_s1104" style="position:absolute;left:3583;top:6054;width:16300;height:495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" fillcolor="#2f5496 [2404]" strokecolor="#2f5496 [2404]" strokeweight="1pt">
                      <v:stroke joinstyle="miter"/>
                      <v:textbox>
                        <w:txbxContent>
                          <w:p w14:paraId="17F4F31D" w14:textId="77777777" w:rsidR="00DF16F9" w:rsidRPr="0082504F" w:rsidRDefault="00DF16F9" w:rsidP="00DF16F9">
                            <w:pPr>
                              <w:spacing w:line="240" w:lineRule="auto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External accountability</w:t>
                            </w:r>
                          </w:p>
                          <w:p w14:paraId="2B1F59E8" w14:textId="77777777" w:rsidR="00DF16F9" w:rsidRDefault="00DF16F9" w:rsidP="00DF16F9">
                            <w:pPr>
                              <w:jc w:val="center"/>
                            </w:pPr>
                          </w:p>
                        </w:txbxContent>
                      </v:textbox>
                    </v:roundrect>
                    <v:roundrect id="Rounded Rectangle 234" o:spid="_x0000_s1105" style="position:absolute;left:3954;top:12109;width:16300;height:496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" fillcolor="#2f5496 [2404]" strokecolor="#2f5496 [2404]" strokeweight="1pt">
                      <v:stroke joinstyle="miter"/>
                      <v:textbox>
                        <w:txbxContent>
                          <w:p w14:paraId="6CC8DFDC" w14:textId="77777777" w:rsidR="00DF16F9" w:rsidRPr="0082504F" w:rsidRDefault="00DF16F9" w:rsidP="00DF16F9">
                            <w:pPr>
                              <w:spacing w:line="240" w:lineRule="auto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Motivated to exercise</w:t>
                            </w:r>
                          </w:p>
                        </w:txbxContent>
                      </v:textbox>
                    </v:roundrect>
                    <v:line id="Straight Connector 237" o:spid="_x0000_s1106" style="position:absolute;visibility:visible;mso-wrap-style:square" from="0,2471" to="0,215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" strokecolor="black [3200]" strokeweight=".5pt">
                      <v:stroke joinstyle="miter"/>
                    </v:line>
                    <v:shape id="Straight Arrow Connector 239" o:spid="_x0000_s1107" type="#_x0000_t32" style="position:absolute;left:-58;top:8649;width:359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" strokecolor="black [3200]" strokeweight=".5pt">
                      <v:stroke endarrow="block" joinstyle="miter"/>
                    </v:shape>
                    <v:shape id="Straight Arrow Connector 240" o:spid="_x0000_s1108" type="#_x0000_t32" style="position:absolute;top:15445;width:395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" strokecolor="black [3200]" strokeweight=".5pt">
                      <v:stroke endarrow="block" joinstyle="miter"/>
                    </v:shape>
                    <v:line id="Straight Connector 241" o:spid="_x0000_s1109" style="position:absolute;visibility:visible;mso-wrap-style:square" from="20017,8402" to="22897,84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" strokecolor="black [3200]" strokeweight=".5pt">
                      <v:stroke joinstyle="miter"/>
                    </v:line>
                    <v:line id="Straight Connector 242" o:spid="_x0000_s1110" style="position:absolute;visibility:visible;mso-wrap-style:square" from="22860,2471" to="23068,154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" strokecolor="black [3200]" strokeweight=".5pt">
                      <v:stroke joinstyle="miter"/>
                    </v:line>
                    <v:shape id="Straight Arrow Connector 243" o:spid="_x0000_s1111" type="#_x0000_t32" style="position:absolute;left:23107;top:8402;width:352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" strokecolor="black [3200]" strokeweight=".5pt">
                      <v:stroke endarrow="block" joinstyle="miter"/>
                    </v:shape>
                    <v:group id="Group 244" o:spid="_x0000_s1112" style="position:absolute;left:3954;top:19276;width:16390;height:11271" coordorigin="4191,-1853" coordsize="16395,112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">
                      <v:roundrect id="Rounded Rectangle 245" o:spid="_x0000_s1113" style="position:absolute;left:4191;top:-1853;width:16300;height:495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" fillcolor="#b4c6e7 [1300]" strokecolor="#b4c6e7 [1300]" strokeweight="1pt">
                        <v:stroke joinstyle="miter"/>
                        <v:textbox>
                          <w:txbxContent>
                            <w:p w14:paraId="7140FF2B" w14:textId="77777777" w:rsidR="00DF16F9" w:rsidRPr="00BE348C" w:rsidRDefault="00DF16F9" w:rsidP="00DF16F9">
                              <w:pPr>
                                <w:spacing w:line="240" w:lineRule="auto"/>
                                <w:jc w:val="center"/>
                                <w:rPr>
                                  <w:rFonts w:cs="Arial"/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cs="Arial"/>
                                  <w:color w:val="000000" w:themeColor="text1"/>
                                </w:rPr>
                                <w:t>Ignores reminders</w:t>
                              </w:r>
                            </w:p>
                          </w:txbxContent>
                        </v:textbox>
                      </v:roundrect>
                      <v:roundrect id="Rounded Rectangle 246" o:spid="_x0000_s1114" style="position:absolute;left:4286;top:4471;width:16300;height:495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" fillcolor="#b4c6e7 [1300]" strokecolor="#b4c6e7 [1300]" strokeweight="1pt">
                        <v:stroke joinstyle="miter"/>
                        <v:textbox>
                          <w:txbxContent>
                            <w:p w14:paraId="658A0563" w14:textId="77777777" w:rsidR="00DF16F9" w:rsidRPr="00BE348C" w:rsidRDefault="00DF16F9" w:rsidP="00DF16F9">
                              <w:pPr>
                                <w:spacing w:line="240" w:lineRule="auto"/>
                                <w:jc w:val="center"/>
                                <w:rPr>
                                  <w:rFonts w:cs="Arial"/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cs="Arial"/>
                                  <w:color w:val="000000" w:themeColor="text1"/>
                                </w:rPr>
                                <w:t>Guilt</w:t>
                              </w:r>
                            </w:p>
                          </w:txbxContent>
                        </v:textbox>
                      </v:roundrect>
                    </v:group>
                    <v:line id="Straight Connector 214" o:spid="_x0000_s1115" style="position:absolute;visibility:visible;mso-wrap-style:square" from="20017,2471" to="22897,24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" strokecolor="black [3200]" strokeweight=".5pt">
                      <v:stroke joinstyle="miter"/>
                    </v:line>
                    <v:shape id="Straight Arrow Connector 271" o:spid="_x0000_s1116" type="#_x0000_t32" style="position:absolute;left:-1;top:21500;width:395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" strokecolor="black [3200]" strokeweight=".5pt">
                      <v:stroke endarrow="block" joinstyle="miter"/>
                    </v:shape>
                  </v:group>
                </v:group>
                <v:shape id="Straight Arrow Connector 276" o:spid="_x0000_s1117" type="#_x0000_t32" style="position:absolute;left:25454;top:8773;width:431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" strokecolor="black [3200]" strokeweight=".5pt">
                  <v:stroke endarrow="block" joinstyle="miter"/>
                </v:shape>
                <v:line id="Straight Connector 277" o:spid="_x0000_s1118" style="position:absolute;visibility:visible;mso-wrap-style:square" from="25454,8773" to="25454,134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" strokecolor="black [3200]" strokeweight=".5pt">
                  <v:stroke joinstyle="miter"/>
                </v:line>
                <v:shape id="Straight Arrow Connector 278" o:spid="_x0000_s1119" type="#_x0000_t32" style="position:absolute;left:25578;top:13468;width:431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" strokecolor="black [3200]" strokeweight=".5pt">
                  <v:stroke endarrow="block" joinstyle="miter"/>
                </v:shape>
                <v:line id="Straight Connector 279" o:spid="_x0000_s1120" style="position:absolute;visibility:visible;mso-wrap-style:square" from="23107,11121" to="25418,1112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" strokecolor="black [3200]" strokeweight=".5pt">
                  <v:stroke joinstyle="miter"/>
                </v:line>
                <v:shape id="Elbow Connector 283" o:spid="_x0000_s1121" type="#_x0000_t34" style="position:absolute;left:43495;top:13345;width:10080;height:14951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" adj="5199" strokecolor="black [3200]" strokeweight=".5pt">
                  <v:stroke endarrow="block"/>
                </v:shape>
                <v:roundrect id="Rounded Rectangle 284" o:spid="_x0000_s1122" style="position:absolute;left:53875;top:32004;width:16292;height:494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" fillcolor="#b4c6e7 [1300]" strokecolor="#b4c6e7 [1300]" strokeweight="1pt">
                  <v:stroke joinstyle="miter"/>
                  <v:textbox>
                    <w:txbxContent>
                      <w:p w14:paraId="7AFD8F09" w14:textId="77777777" w:rsidR="00DF16F9" w:rsidRPr="00BE348C" w:rsidRDefault="00DF16F9" w:rsidP="00DF16F9">
                        <w:pPr>
                          <w:spacing w:line="240" w:lineRule="auto"/>
                          <w:jc w:val="center"/>
                          <w:rPr>
                            <w:rFonts w:cs="Arial"/>
                            <w:color w:val="000000" w:themeColor="text1"/>
                          </w:rPr>
                        </w:pPr>
                        <w:r>
                          <w:rPr>
                            <w:rFonts w:cs="Arial"/>
                            <w:color w:val="000000" w:themeColor="text1"/>
                          </w:rPr>
                          <w:t>Forgets to exercise</w:t>
                        </w:r>
                      </w:p>
                    </w:txbxContent>
                  </v:textbox>
                </v:roundrect>
                <v:shape id="Straight Arrow Connector 286" o:spid="_x0000_s1123" type="#_x0000_t32" style="position:absolute;left:23107;top:34722;width:30600;height:124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" strokecolor="black [3200]" strokeweight=".5pt">
                  <v:stroke endarrow="block" joinstyle="miter"/>
                </v:shape>
                <v:shape id="Straight Arrow Connector 287" o:spid="_x0000_s1124" type="#_x0000_t32" style="position:absolute;left:70167;top:34722;width:679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" strokecolor="black [3200]" strokeweight=".5pt">
                  <v:stroke endarrow="block" joinstyle="miter"/>
                </v:shape>
                <w10:anchorlock/>
              </v:group>
            </w:pict>
          </mc:Fallback>
        </mc:AlternateContent>
      </w:r>
    </w:p>
    <w:p w14:paraId="250A6054" w14:textId="53024854" w:rsidR="007853F7" w:rsidRPr="00CD0807" w:rsidRDefault="007853F7" w:rsidP="00BA0BC5">
      <w:pPr>
        <w:rPr>
          <w:rFonts w:ascii="Times New Roman" w:hAnsi="Times New Roman" w:cs="Times New Roman"/>
        </w:rPr>
      </w:pPr>
    </w:p>
    <w:p w14:paraId="1BBB8F5B" w14:textId="1D0C6C68" w:rsidR="00C7611D" w:rsidRPr="00CD0807" w:rsidRDefault="00C7611D" w:rsidP="00BA0BC5">
      <w:pPr>
        <w:pStyle w:val="APAFigure"/>
        <w:rPr>
          <w:rFonts w:ascii="Times New Roman" w:hAnsi="Times New Roman" w:cs="Times New Roman"/>
          <w:b w:val="0"/>
          <w:i/>
        </w:rPr>
      </w:pPr>
      <w:bookmarkStart w:id="6" w:name="_Toc54550943"/>
      <w:bookmarkStart w:id="7" w:name="_Toc54904313"/>
      <w:r w:rsidRPr="00CD0807">
        <w:rPr>
          <w:rFonts w:ascii="Times New Roman" w:hAnsi="Times New Roman" w:cs="Times New Roman"/>
        </w:rPr>
        <w:lastRenderedPageBreak/>
        <w:t xml:space="preserve">Figure </w:t>
      </w:r>
      <w:bookmarkEnd w:id="6"/>
      <w:bookmarkEnd w:id="7"/>
      <w:r w:rsidRPr="00CD0807">
        <w:rPr>
          <w:rFonts w:ascii="Times New Roman" w:hAnsi="Times New Roman" w:cs="Times New Roman"/>
        </w:rPr>
        <w:t xml:space="preserve">3. </w:t>
      </w:r>
      <w:bookmarkStart w:id="8" w:name="_Toc54904314"/>
      <w:r w:rsidRPr="00CD0807">
        <w:rPr>
          <w:rFonts w:ascii="Times New Roman" w:hAnsi="Times New Roman" w:cs="Times New Roman"/>
          <w:b w:val="0"/>
          <w:i/>
        </w:rPr>
        <w:t>Conceptual Framework of Participants’ Experiences Using Videos and Written Workouts for Physical Activity</w:t>
      </w:r>
      <w:bookmarkEnd w:id="8"/>
    </w:p>
    <w:p w14:paraId="0577615E" w14:textId="77777777" w:rsidR="00C7611D" w:rsidRPr="00CD0807" w:rsidRDefault="00C7611D" w:rsidP="00BA0BC5">
      <w:pPr>
        <w:spacing w:after="0"/>
        <w:rPr>
          <w:rFonts w:ascii="Times New Roman" w:hAnsi="Times New Roman" w:cs="Times New Roman"/>
        </w:rPr>
      </w:pPr>
      <w:r w:rsidRPr="00CD0807">
        <w:rPr>
          <w:rFonts w:ascii="Times New Roman" w:hAnsi="Times New Roman" w:cs="Times New Roman"/>
          <w:noProof/>
          <w:lang w:eastAsia="en-AU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39F0C116" wp14:editId="642C37BD">
                <wp:simplePos x="0" y="0"/>
                <wp:positionH relativeFrom="column">
                  <wp:posOffset>0</wp:posOffset>
                </wp:positionH>
                <wp:positionV relativeFrom="paragraph">
                  <wp:posOffset>35112</wp:posOffset>
                </wp:positionV>
                <wp:extent cx="7571105" cy="5072875"/>
                <wp:effectExtent l="0" t="0" r="10795" b="13970"/>
                <wp:wrapNone/>
                <wp:docPr id="398" name="Group 39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571105" cy="5072875"/>
                          <a:chOff x="0" y="0"/>
                          <a:chExt cx="7571623" cy="5073167"/>
                        </a:xfrm>
                      </wpg:grpSpPr>
                      <wps:wsp>
                        <wps:cNvPr id="334" name="Rounded Rectangle 334"/>
                        <wps:cNvSpPr/>
                        <wps:spPr>
                          <a:xfrm>
                            <a:off x="4604273" y="1947134"/>
                            <a:ext cx="1629410" cy="496570"/>
                          </a:xfrm>
                          <a:prstGeom prst="roundRect">
                            <a:avLst/>
                          </a:prstGeom>
                          <a:solidFill>
                            <a:schemeClr val="accent1">
                              <a:lumMod val="75000"/>
                            </a:schemeClr>
                          </a:solidFill>
                          <a:ln>
                            <a:solidFill>
                              <a:schemeClr val="accent1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FEFFBCF" w14:textId="77777777" w:rsidR="00C7611D" w:rsidRPr="0082504F" w:rsidRDefault="00C7611D" w:rsidP="00C7611D">
                              <w:pPr>
                                <w:spacing w:line="240" w:lineRule="auto"/>
                                <w:jc w:val="center"/>
                                <w:rPr>
                                  <w:rFonts w:cs="Arial"/>
                                </w:rPr>
                              </w:pPr>
                              <w:r>
                                <w:rPr>
                                  <w:rFonts w:cs="Arial"/>
                                </w:rPr>
                                <w:t>Exercise is accessibl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5" name="Rounded Rectangle 335"/>
                        <wps:cNvSpPr/>
                        <wps:spPr>
                          <a:xfrm>
                            <a:off x="4615031" y="2538805"/>
                            <a:ext cx="1628775" cy="494665"/>
                          </a:xfrm>
                          <a:prstGeom prst="roundRect">
                            <a:avLst/>
                          </a:prstGeom>
                          <a:solidFill>
                            <a:schemeClr val="accent1">
                              <a:lumMod val="40000"/>
                              <a:lumOff val="60000"/>
                            </a:schemeClr>
                          </a:solidFill>
                          <a:ln>
                            <a:solidFill>
                              <a:schemeClr val="accent1">
                                <a:lumMod val="40000"/>
                                <a:lumOff val="6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FC55EF8" w14:textId="77777777" w:rsidR="00C7611D" w:rsidRPr="00BE348C" w:rsidRDefault="00C7611D" w:rsidP="00C7611D">
                              <w:pPr>
                                <w:spacing w:line="240" w:lineRule="auto"/>
                                <w:jc w:val="center"/>
                                <w:rPr>
                                  <w:rFonts w:cs="Arial"/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cs="Arial"/>
                                  <w:color w:val="000000" w:themeColor="text1"/>
                                </w:rPr>
                                <w:t>Doesn’t know where to start</w:t>
                              </w:r>
                            </w:p>
                            <w:p w14:paraId="01D942BD" w14:textId="77777777" w:rsidR="00C7611D" w:rsidRPr="00BE348C" w:rsidRDefault="00C7611D" w:rsidP="00C7611D">
                              <w:pPr>
                                <w:jc w:val="center"/>
                                <w:rPr>
                                  <w:rFonts w:cs="Arial"/>
                                  <w:color w:val="000000" w:themeColor="text1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397" name="Group 397"/>
                        <wpg:cNvGrpSpPr/>
                        <wpg:grpSpPr>
                          <a:xfrm>
                            <a:off x="0" y="0"/>
                            <a:ext cx="7571623" cy="5073167"/>
                            <a:chOff x="0" y="0"/>
                            <a:chExt cx="7571623" cy="5073167"/>
                          </a:xfrm>
                        </wpg:grpSpPr>
                        <wpg:grpSp>
                          <wpg:cNvPr id="396" name="Group 396"/>
                          <wpg:cNvGrpSpPr/>
                          <wpg:grpSpPr>
                            <a:xfrm>
                              <a:off x="0" y="0"/>
                              <a:ext cx="7553325" cy="5073167"/>
                              <a:chOff x="0" y="0"/>
                              <a:chExt cx="7553325" cy="5073167"/>
                            </a:xfrm>
                          </wpg:grpSpPr>
                          <wpg:grpSp>
                            <wpg:cNvPr id="230" name="Group 230"/>
                            <wpg:cNvGrpSpPr/>
                            <wpg:grpSpPr>
                              <a:xfrm>
                                <a:off x="0" y="0"/>
                                <a:ext cx="7553325" cy="5073167"/>
                                <a:chOff x="0" y="602160"/>
                                <a:chExt cx="7555007" cy="5076678"/>
                              </a:xfrm>
                            </wpg:grpSpPr>
                            <wpg:grpSp>
                              <wpg:cNvPr id="249" name="Group 249"/>
                              <wpg:cNvGrpSpPr/>
                              <wpg:grpSpPr>
                                <a:xfrm>
                                  <a:off x="0" y="976184"/>
                                  <a:ext cx="2299970" cy="3811341"/>
                                  <a:chOff x="-86527" y="-9648"/>
                                  <a:chExt cx="2300915" cy="3817282"/>
                                </a:xfrm>
                              </wpg:grpSpPr>
                              <wps:wsp>
                                <wps:cNvPr id="250" name="Rounded Rectangle 250"/>
                                <wps:cNvSpPr/>
                                <wps:spPr>
                                  <a:xfrm>
                                    <a:off x="-86527" y="1512584"/>
                                    <a:ext cx="1050693" cy="1067887"/>
                                  </a:xfrm>
                                  <a:prstGeom prst="roundRect">
                                    <a:avLst/>
                                  </a:prstGeom>
                                  <a:solidFill>
                                    <a:schemeClr val="accent2"/>
                                  </a:solidFill>
                                  <a:ln>
                                    <a:solidFill>
                                      <a:schemeClr val="accent2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14:paraId="26AD9615" w14:textId="77777777" w:rsidR="00C7611D" w:rsidRPr="00953257" w:rsidRDefault="00C7611D" w:rsidP="00C7611D">
                                      <w:pPr>
                                        <w:spacing w:line="240" w:lineRule="auto"/>
                                        <w:jc w:val="center"/>
                                        <w:rPr>
                                          <w:rFonts w:cs="Arial"/>
                                        </w:rPr>
                                      </w:pPr>
                                      <w:r>
                                        <w:rPr>
                                          <w:rFonts w:cs="Arial"/>
                                        </w:rPr>
                                        <w:t>Videos and written workouts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g:grpSp>
                                <wpg:cNvPr id="251" name="Group 251"/>
                                <wpg:cNvGrpSpPr/>
                                <wpg:grpSpPr>
                                  <a:xfrm>
                                    <a:off x="981846" y="66086"/>
                                    <a:ext cx="218994" cy="3716352"/>
                                    <a:chOff x="12361" y="-15"/>
                                    <a:chExt cx="218994" cy="3716352"/>
                                  </a:xfrm>
                                </wpg:grpSpPr>
                                <wps:wsp>
                                  <wps:cNvPr id="252" name="Straight Connector 252"/>
                                  <wps:cNvCnPr/>
                                  <wps:spPr>
                                    <a:xfrm>
                                      <a:off x="12361" y="1902896"/>
                                      <a:ext cx="216076" cy="0"/>
                                    </a:xfrm>
                                    <a:prstGeom prst="line">
                                      <a:avLst/>
                                    </a:prstGeom>
                                  </wps:spPr>
                                  <wps:style>
                                    <a:lnRef idx="1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253" name="Straight Connector 253"/>
                                  <wps:cNvCnPr/>
                                  <wps:spPr>
                                    <a:xfrm flipV="1">
                                      <a:off x="231355" y="-15"/>
                                      <a:ext cx="0" cy="3716352"/>
                                    </a:xfrm>
                                    <a:prstGeom prst="line">
                                      <a:avLst/>
                                    </a:prstGeom>
                                  </wps:spPr>
                                  <wps:style>
                                    <a:lnRef idx="1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wpg:grpSp>
                              <wps:wsp>
                                <wps:cNvPr id="254" name="Text Box 254"/>
                                <wps:cNvSpPr txBox="1"/>
                                <wps:spPr>
                                  <a:xfrm>
                                    <a:off x="1200837" y="-9648"/>
                                    <a:ext cx="1013551" cy="275422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lt1"/>
                                  </a:solidFill>
                                  <a:ln w="6350">
                                    <a:solidFill>
                                      <a:schemeClr val="tx1"/>
                                    </a:solidFill>
                                  </a:ln>
                                  <a:effectLst/>
                                </wps:spPr>
                                <wps:style>
                                  <a:lnRef idx="0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3BDFE7AF" w14:textId="77777777" w:rsidR="00C7611D" w:rsidRPr="0082504F" w:rsidRDefault="00C7611D" w:rsidP="00C7611D">
                                      <w:pPr>
                                        <w:jc w:val="center"/>
                                        <w:rPr>
                                          <w:rFonts w:cs="Arial"/>
                                        </w:rPr>
                                      </w:pPr>
                                      <w:r>
                                        <w:rPr>
                                          <w:rFonts w:cs="Arial"/>
                                        </w:rPr>
                                        <w:t>Present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255" name="Text Box 255"/>
                                <wps:cNvSpPr txBox="1"/>
                                <wps:spPr>
                                  <a:xfrm>
                                    <a:off x="1200816" y="3533567"/>
                                    <a:ext cx="1013572" cy="274067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lt1"/>
                                  </a:solidFill>
                                  <a:ln w="6350">
                                    <a:solidFill>
                                      <a:schemeClr val="tx1"/>
                                    </a:solidFill>
                                  </a:ln>
                                  <a:effectLst/>
                                </wps:spPr>
                                <wps:style>
                                  <a:lnRef idx="0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6FCB2AEB" w14:textId="77777777" w:rsidR="00C7611D" w:rsidRPr="0082504F" w:rsidRDefault="00C7611D" w:rsidP="00C7611D">
                                      <w:pPr>
                                        <w:spacing w:after="0"/>
                                        <w:rPr>
                                          <w:rFonts w:cs="Arial"/>
                                        </w:rPr>
                                      </w:pPr>
                                      <w:r>
                                        <w:rPr>
                                          <w:rFonts w:cs="Arial"/>
                                        </w:rPr>
                                        <w:t xml:space="preserve">Not present </w:t>
                                      </w:r>
                                    </w:p>
                                    <w:p w14:paraId="603A5F32" w14:textId="77777777" w:rsidR="00C7611D" w:rsidRPr="0082504F" w:rsidRDefault="00C7611D" w:rsidP="00C7611D">
                                      <w:pPr>
                                        <w:spacing w:after="0"/>
                                        <w:rPr>
                                          <w:rFonts w:cs="Arial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s:wsp>
                              <wps:cNvPr id="256" name="Rounded Rectangle 256"/>
                              <wps:cNvSpPr/>
                              <wps:spPr>
                                <a:xfrm>
                                  <a:off x="6752061" y="602160"/>
                                  <a:ext cx="802946" cy="2389491"/>
                                </a:xfrm>
                                <a:prstGeom prst="roundRect">
                                  <a:avLst/>
                                </a:prstGeom>
                                <a:solidFill>
                                  <a:schemeClr val="accent4"/>
                                </a:solidFill>
                                <a:ln>
                                  <a:solidFill>
                                    <a:schemeClr val="accent4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025DCEA7" w14:textId="77777777" w:rsidR="00C7611D" w:rsidRPr="00BE348C" w:rsidRDefault="00C7611D" w:rsidP="00C7611D">
                                    <w:pPr>
                                      <w:rPr>
                                        <w:rFonts w:cs="Arial"/>
                                        <w:color w:val="000000" w:themeColor="text1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62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311543" y="5178008"/>
                                  <a:ext cx="2723473" cy="50083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60FFE307" w14:textId="77777777" w:rsidR="00C7611D" w:rsidRPr="000832BC" w:rsidRDefault="00C7611D" w:rsidP="00C7611D">
                                    <w:pPr>
                                      <w:spacing w:before="240" w:line="240" w:lineRule="auto"/>
                                      <w:ind w:firstLine="720"/>
                                      <w:rPr>
                                        <w:rFonts w:cs="Arial"/>
                                      </w:rPr>
                                    </w:pPr>
                                    <w:r w:rsidRPr="000832BC">
                                      <w:rPr>
                                        <w:rFonts w:cs="Arial"/>
                                      </w:rPr>
                                      <w:t xml:space="preserve">Relationship shown by data </w:t>
                                    </w:r>
                                  </w:p>
                                  <w:p w14:paraId="53B56566" w14:textId="77777777" w:rsidR="00C7611D" w:rsidRPr="000832BC" w:rsidRDefault="00C7611D" w:rsidP="00C7611D">
                                    <w:pPr>
                                      <w:spacing w:before="240"/>
                                      <w:rPr>
                                        <w:rFonts w:cs="Arial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g:grpSp>
                              <wpg:cNvPr id="291" name="Group 291"/>
                              <wpg:cNvGrpSpPr/>
                              <wpg:grpSpPr>
                                <a:xfrm>
                                  <a:off x="4585076" y="602160"/>
                                  <a:ext cx="1702723" cy="3657061"/>
                                  <a:chOff x="-382340" y="602160"/>
                                  <a:chExt cx="1702723" cy="3657061"/>
                                </a:xfrm>
                              </wpg:grpSpPr>
                              <wps:wsp>
                                <wps:cNvPr id="292" name="Rounded Rectangle 292"/>
                                <wps:cNvSpPr/>
                                <wps:spPr>
                                  <a:xfrm>
                                    <a:off x="-382340" y="602160"/>
                                    <a:ext cx="1630020" cy="495275"/>
                                  </a:xfrm>
                                  <a:prstGeom prst="roundRect">
                                    <a:avLst/>
                                  </a:prstGeom>
                                  <a:solidFill>
                                    <a:schemeClr val="accent1">
                                      <a:lumMod val="75000"/>
                                    </a:schemeClr>
                                  </a:solidFill>
                                  <a:ln>
                                    <a:solidFill>
                                      <a:schemeClr val="accent1">
                                        <a:lumMod val="75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14:paraId="22B87B1F" w14:textId="77777777" w:rsidR="00C7611D" w:rsidRPr="0082504F" w:rsidRDefault="00C7611D" w:rsidP="00C7611D">
                                      <w:pPr>
                                        <w:spacing w:line="240" w:lineRule="auto"/>
                                        <w:jc w:val="center"/>
                                        <w:rPr>
                                          <w:rFonts w:cs="Arial"/>
                                        </w:rPr>
                                      </w:pPr>
                                      <w:r>
                                        <w:rPr>
                                          <w:rFonts w:cs="Arial"/>
                                        </w:rPr>
                                        <w:t>Improve knowledge and confidence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294" name="Rounded Rectangle 294"/>
                                <wps:cNvSpPr/>
                                <wps:spPr>
                                  <a:xfrm>
                                    <a:off x="-360750" y="1168085"/>
                                    <a:ext cx="1630020" cy="650217"/>
                                  </a:xfrm>
                                  <a:prstGeom prst="roundRect">
                                    <a:avLst/>
                                  </a:prstGeom>
                                  <a:solidFill>
                                    <a:schemeClr val="accent1">
                                      <a:lumMod val="75000"/>
                                    </a:schemeClr>
                                  </a:solidFill>
                                  <a:ln>
                                    <a:solidFill>
                                      <a:schemeClr val="accent1">
                                        <a:lumMod val="75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14:paraId="4271FE30" w14:textId="77777777" w:rsidR="00C7611D" w:rsidRPr="0082504F" w:rsidRDefault="00C7611D" w:rsidP="00C7611D">
                                      <w:pPr>
                                        <w:spacing w:line="240" w:lineRule="auto"/>
                                        <w:jc w:val="center"/>
                                        <w:rPr>
                                          <w:rFonts w:cs="Arial"/>
                                        </w:rPr>
                                      </w:pPr>
                                      <w:r w:rsidRPr="00AE5BA2">
                                        <w:rPr>
                                          <w:rFonts w:cs="Arial"/>
                                        </w:rPr>
                                        <w:t>Overcome environmental barriers</w:t>
                                      </w:r>
                                    </w:p>
                                    <w:p w14:paraId="2A3157B9" w14:textId="77777777" w:rsidR="00C7611D" w:rsidRDefault="00C7611D" w:rsidP="00C7611D">
                                      <w:pPr>
                                        <w:jc w:val="center"/>
                                      </w:pP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295" name="Rounded Rectangle 295"/>
                                <wps:cNvSpPr/>
                                <wps:spPr>
                                  <a:xfrm>
                                    <a:off x="-346869" y="1952919"/>
                                    <a:ext cx="1630020" cy="496775"/>
                                  </a:xfrm>
                                  <a:prstGeom prst="roundRect">
                                    <a:avLst/>
                                  </a:prstGeom>
                                  <a:solidFill>
                                    <a:schemeClr val="accent1">
                                      <a:lumMod val="75000"/>
                                    </a:schemeClr>
                                  </a:solidFill>
                                  <a:ln>
                                    <a:solidFill>
                                      <a:schemeClr val="accent1">
                                        <a:lumMod val="75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14:paraId="722F5B37" w14:textId="77777777" w:rsidR="00C7611D" w:rsidRPr="0082504F" w:rsidRDefault="00C7611D" w:rsidP="00C7611D">
                                      <w:pPr>
                                        <w:spacing w:line="240" w:lineRule="auto"/>
                                        <w:jc w:val="center"/>
                                        <w:rPr>
                                          <w:rFonts w:cs="Arial"/>
                                        </w:rPr>
                                      </w:pPr>
                                      <w:r>
                                        <w:rPr>
                                          <w:rFonts w:cs="Arial"/>
                                        </w:rPr>
                                        <w:t>Motivating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304" name="Rounded Rectangle 304"/>
                                <wps:cNvSpPr/>
                                <wps:spPr>
                                  <a:xfrm>
                                    <a:off x="-309158" y="3764225"/>
                                    <a:ext cx="1629541" cy="494996"/>
                                  </a:xfrm>
                                  <a:prstGeom prst="roundRect">
                                    <a:avLst/>
                                  </a:prstGeom>
                                  <a:solidFill>
                                    <a:schemeClr val="accent1">
                                      <a:lumMod val="40000"/>
                                      <a:lumOff val="60000"/>
                                    </a:schemeClr>
                                  </a:solidFill>
                                  <a:ln>
                                    <a:solidFill>
                                      <a:schemeClr val="accent1">
                                        <a:lumMod val="40000"/>
                                        <a:lumOff val="60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14:paraId="18B3948D" w14:textId="77777777" w:rsidR="00C7611D" w:rsidRPr="00BE348C" w:rsidRDefault="00C7611D" w:rsidP="00C7611D">
                                      <w:pPr>
                                        <w:spacing w:line="240" w:lineRule="auto"/>
                                        <w:jc w:val="center"/>
                                        <w:rPr>
                                          <w:rFonts w:cs="Arial"/>
                                          <w:color w:val="000000" w:themeColor="text1"/>
                                        </w:rPr>
                                      </w:pPr>
                                      <w:r>
                                        <w:rPr>
                                          <w:rFonts w:cs="Arial"/>
                                          <w:color w:val="000000" w:themeColor="text1"/>
                                        </w:rPr>
                                        <w:t>Exercise is unachievable</w:t>
                                      </w:r>
                                    </w:p>
                                    <w:p w14:paraId="3C56916E" w14:textId="77777777" w:rsidR="00C7611D" w:rsidRPr="00BE348C" w:rsidRDefault="00C7611D" w:rsidP="00C7611D">
                                      <w:pPr>
                                        <w:jc w:val="center"/>
                                        <w:rPr>
                                          <w:rFonts w:cs="Arial"/>
                                          <w:color w:val="000000" w:themeColor="text1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s:wsp>
                              <wps:cNvPr id="312" name="Rounded Rectangle 312"/>
                              <wps:cNvSpPr/>
                              <wps:spPr>
                                <a:xfrm>
                                  <a:off x="4642054" y="4401591"/>
                                  <a:ext cx="1629188" cy="646808"/>
                                </a:xfrm>
                                <a:prstGeom prst="roundRect">
                                  <a:avLst/>
                                </a:prstGeom>
                                <a:solidFill>
                                  <a:schemeClr val="accent1">
                                    <a:lumMod val="40000"/>
                                    <a:lumOff val="60000"/>
                                  </a:schemeClr>
                                </a:solidFill>
                                <a:ln>
                                  <a:solidFill>
                                    <a:schemeClr val="accent1">
                                      <a:lumMod val="40000"/>
                                      <a:lumOff val="60000"/>
                                    </a:schemeClr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486D7906" w14:textId="77777777" w:rsidR="00C7611D" w:rsidRPr="00BE348C" w:rsidRDefault="00C7611D" w:rsidP="00C7611D">
                                    <w:pPr>
                                      <w:spacing w:line="240" w:lineRule="auto"/>
                                      <w:jc w:val="center"/>
                                      <w:rPr>
                                        <w:rFonts w:cs="Arial"/>
                                        <w:color w:val="000000" w:themeColor="text1"/>
                                      </w:rPr>
                                    </w:pPr>
                                    <w:r>
                                      <w:rPr>
                                        <w:rFonts w:cs="Arial"/>
                                        <w:color w:val="000000" w:themeColor="text1"/>
                                      </w:rPr>
                                      <w:t>Not confident that working out effectively</w:t>
                                    </w:r>
                                  </w:p>
                                  <w:p w14:paraId="2AC8AB6E" w14:textId="77777777" w:rsidR="00C7611D" w:rsidRPr="00BE348C" w:rsidRDefault="00C7611D" w:rsidP="00C7611D">
                                    <w:pPr>
                                      <w:jc w:val="center"/>
                                      <w:rPr>
                                        <w:rFonts w:cs="Arial"/>
                                        <w:color w:val="000000" w:themeColor="text1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13" name="Straight Arrow Connector 313"/>
                              <wps:cNvCnPr/>
                              <wps:spPr>
                                <a:xfrm flipV="1">
                                  <a:off x="2310588" y="4635967"/>
                                  <a:ext cx="2322676" cy="1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g:grpSp>
                            <wpg:cNvPr id="321" name="Group 321"/>
                            <wpg:cNvGrpSpPr/>
                            <wpg:grpSpPr>
                              <a:xfrm>
                                <a:off x="2721685" y="1473798"/>
                                <a:ext cx="1107440" cy="357505"/>
                                <a:chOff x="0" y="0"/>
                                <a:chExt cx="1108038" cy="357505"/>
                              </a:xfrm>
                            </wpg:grpSpPr>
                            <wps:wsp>
                              <wps:cNvPr id="317" name="Rounded Rectangle 317"/>
                              <wps:cNvSpPr/>
                              <wps:spPr>
                                <a:xfrm>
                                  <a:off x="0" y="0"/>
                                  <a:ext cx="1108038" cy="357505"/>
                                </a:xfrm>
                                <a:prstGeom prst="roundRect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2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18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29093" y="43031"/>
                                  <a:ext cx="871369" cy="274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1F956CCC" w14:textId="77777777" w:rsidR="00C7611D" w:rsidRPr="0082504F" w:rsidRDefault="00C7611D" w:rsidP="00C7611D">
                                    <w:pPr>
                                      <w:spacing w:line="240" w:lineRule="auto"/>
                                      <w:jc w:val="center"/>
                                      <w:rPr>
                                        <w:rFonts w:cs="Arial"/>
                                      </w:rPr>
                                    </w:pPr>
                                    <w:r>
                                      <w:rPr>
                                        <w:rFonts w:cs="Arial"/>
                                      </w:rPr>
                                      <w:t>Trainers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</wpg:grpSp>
                          <wps:wsp>
                            <wps:cNvPr id="322" name="Straight Connector 322"/>
                            <wps:cNvCnPr/>
                            <wps:spPr>
                              <a:xfrm>
                                <a:off x="2323652" y="505610"/>
                                <a:ext cx="1818042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g:grpSp>
                            <wpg:cNvPr id="341" name="Group 341"/>
                            <wpg:cNvGrpSpPr/>
                            <wpg:grpSpPr>
                              <a:xfrm>
                                <a:off x="4141694" y="225911"/>
                                <a:ext cx="468000" cy="648000"/>
                                <a:chOff x="0" y="0"/>
                                <a:chExt cx="468000" cy="648000"/>
                              </a:xfrm>
                            </wpg:grpSpPr>
                            <wps:wsp>
                              <wps:cNvPr id="323" name="Straight Connector 323"/>
                              <wps:cNvCnPr/>
                              <wps:spPr>
                                <a:xfrm>
                                  <a:off x="0" y="0"/>
                                  <a:ext cx="0" cy="64800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25" name="Straight Arrow Connector 325"/>
                              <wps:cNvCnPr/>
                              <wps:spPr>
                                <a:xfrm>
                                  <a:off x="0" y="0"/>
                                  <a:ext cx="432000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26" name="Straight Arrow Connector 326"/>
                              <wps:cNvCnPr/>
                              <wps:spPr>
                                <a:xfrm>
                                  <a:off x="0" y="645459"/>
                                  <a:ext cx="468000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g:grpSp>
                            <wpg:cNvPr id="327" name="Group 327"/>
                            <wpg:cNvGrpSpPr/>
                            <wpg:grpSpPr>
                              <a:xfrm>
                                <a:off x="2743200" y="3281083"/>
                                <a:ext cx="1107440" cy="357505"/>
                                <a:chOff x="0" y="0"/>
                                <a:chExt cx="1108038" cy="357505"/>
                              </a:xfrm>
                            </wpg:grpSpPr>
                            <wps:wsp>
                              <wps:cNvPr id="328" name="Rounded Rectangle 328"/>
                              <wps:cNvSpPr/>
                              <wps:spPr>
                                <a:xfrm>
                                  <a:off x="0" y="0"/>
                                  <a:ext cx="1108038" cy="357505"/>
                                </a:xfrm>
                                <a:prstGeom prst="roundRect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2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29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29093" y="43031"/>
                                  <a:ext cx="871369" cy="274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19BC4B6C" w14:textId="77777777" w:rsidR="00C7611D" w:rsidRPr="0082504F" w:rsidRDefault="00C7611D" w:rsidP="00C7611D">
                                    <w:pPr>
                                      <w:spacing w:line="240" w:lineRule="auto"/>
                                      <w:jc w:val="center"/>
                                      <w:rPr>
                                        <w:rFonts w:cs="Arial"/>
                                      </w:rPr>
                                    </w:pPr>
                                    <w:r>
                                      <w:rPr>
                                        <w:rFonts w:cs="Arial"/>
                                      </w:rPr>
                                      <w:t>Intensity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</wpg:grpSp>
                          <wpg:grpSp>
                            <wpg:cNvPr id="330" name="Group 330"/>
                            <wpg:cNvGrpSpPr/>
                            <wpg:grpSpPr>
                              <a:xfrm>
                                <a:off x="2732442" y="2269864"/>
                                <a:ext cx="1107440" cy="357505"/>
                                <a:chOff x="0" y="0"/>
                                <a:chExt cx="1108038" cy="357505"/>
                              </a:xfrm>
                            </wpg:grpSpPr>
                            <wps:wsp>
                              <wps:cNvPr id="331" name="Rounded Rectangle 331"/>
                              <wps:cNvSpPr/>
                              <wps:spPr>
                                <a:xfrm>
                                  <a:off x="0" y="0"/>
                                  <a:ext cx="1108038" cy="357505"/>
                                </a:xfrm>
                                <a:prstGeom prst="roundRect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2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32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29093" y="43031"/>
                                  <a:ext cx="871369" cy="274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6D06022A" w14:textId="77777777" w:rsidR="00C7611D" w:rsidRPr="0082504F" w:rsidRDefault="00C7611D" w:rsidP="00C7611D">
                                    <w:pPr>
                                      <w:spacing w:line="240" w:lineRule="auto"/>
                                      <w:jc w:val="center"/>
                                      <w:rPr>
                                        <w:rFonts w:cs="Arial"/>
                                      </w:rPr>
                                    </w:pPr>
                                    <w:r w:rsidRPr="00AE5BA2">
                                      <w:rPr>
                                        <w:rFonts w:cs="Arial"/>
                                      </w:rPr>
                                      <w:t>Choice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</wpg:grpSp>
                          <wps:wsp>
                            <wps:cNvPr id="336" name="Straight Connector 336"/>
                            <wps:cNvCnPr/>
                            <wps:spPr>
                              <a:xfrm flipH="1">
                                <a:off x="1796527" y="645459"/>
                                <a:ext cx="0" cy="28435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37" name="Straight Arrow Connector 337"/>
                            <wps:cNvCnPr/>
                            <wps:spPr>
                              <a:xfrm>
                                <a:off x="1796527" y="3485478"/>
                                <a:ext cx="93535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38" name="Straight Arrow Connector 338"/>
                            <wps:cNvCnPr/>
                            <wps:spPr>
                              <a:xfrm>
                                <a:off x="1796527" y="2474259"/>
                                <a:ext cx="93535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39" name="Straight Arrow Connector 339"/>
                            <wps:cNvCnPr/>
                            <wps:spPr>
                              <a:xfrm>
                                <a:off x="1796527" y="1656678"/>
                                <a:ext cx="93591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364" name="Text Box 364"/>
                          <wps:cNvSpPr txBox="1"/>
                          <wps:spPr>
                            <a:xfrm>
                              <a:off x="6766560" y="796066"/>
                              <a:ext cx="794305" cy="913979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52B1316D" w14:textId="77777777" w:rsidR="00C7611D" w:rsidRDefault="00C7611D" w:rsidP="00C7611D">
                                <w:pPr>
                                  <w:spacing w:after="0"/>
                                  <w:jc w:val="center"/>
                                  <w:rPr>
                                    <w:rFonts w:cs="Arial"/>
                                    <w:b/>
                                  </w:rPr>
                                </w:pPr>
                                <w:r>
                                  <w:rPr>
                                    <w:rFonts w:cs="Arial"/>
                                    <w:b/>
                                  </w:rPr>
                                  <w:t xml:space="preserve">+ </w:t>
                                </w:r>
                              </w:p>
                              <w:p w14:paraId="72C21349" w14:textId="77777777" w:rsidR="00C7611D" w:rsidRPr="00ED7145" w:rsidRDefault="00C7611D" w:rsidP="00C7611D">
                                <w:pPr>
                                  <w:spacing w:line="240" w:lineRule="auto"/>
                                  <w:jc w:val="center"/>
                                  <w:rPr>
                                    <w:rFonts w:cs="Arial"/>
                                    <w:b/>
                                  </w:rPr>
                                </w:pPr>
                                <w:r>
                                  <w:rPr>
                                    <w:rFonts w:cs="Arial"/>
                                    <w:b/>
                                  </w:rPr>
                                  <w:t>More physical activity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73" name="Straight Arrow Connector 373"/>
                          <wps:cNvCnPr/>
                          <wps:spPr>
                            <a:xfrm>
                              <a:off x="3829722" y="1645920"/>
                              <a:ext cx="796290" cy="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g:grpSp>
                          <wpg:cNvPr id="374" name="Group 374"/>
                          <wpg:cNvGrpSpPr/>
                          <wpg:grpSpPr>
                            <a:xfrm>
                              <a:off x="4173967" y="2183803"/>
                              <a:ext cx="432000" cy="613185"/>
                              <a:chOff x="0" y="0"/>
                              <a:chExt cx="432000" cy="613185"/>
                            </a:xfrm>
                          </wpg:grpSpPr>
                          <wps:wsp>
                            <wps:cNvPr id="375" name="Straight Connector 375"/>
                            <wps:cNvCnPr/>
                            <wps:spPr>
                              <a:xfrm>
                                <a:off x="0" y="0"/>
                                <a:ext cx="0" cy="61200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76" name="Straight Arrow Connector 376"/>
                            <wps:cNvCnPr/>
                            <wps:spPr>
                              <a:xfrm>
                                <a:off x="0" y="0"/>
                                <a:ext cx="4320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77" name="Straight Arrow Connector 377"/>
                            <wps:cNvCnPr/>
                            <wps:spPr>
                              <a:xfrm>
                                <a:off x="0" y="613185"/>
                                <a:ext cx="4320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379" name="Straight Arrow Connector 379"/>
                          <wps:cNvCnPr/>
                          <wps:spPr>
                            <a:xfrm>
                              <a:off x="3861995" y="3485478"/>
                              <a:ext cx="796290" cy="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80" name="Elbow Connector 380"/>
                          <wps:cNvCnPr/>
                          <wps:spPr>
                            <a:xfrm>
                              <a:off x="4034118" y="1645920"/>
                              <a:ext cx="623009" cy="1728000"/>
                            </a:xfrm>
                            <a:prstGeom prst="bentConnector3">
                              <a:avLst>
                                <a:gd name="adj1" fmla="val -72"/>
                              </a:avLst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81" name="Rounded Rectangle 381"/>
                          <wps:cNvSpPr/>
                          <wps:spPr>
                            <a:xfrm>
                              <a:off x="6755802" y="2517290"/>
                              <a:ext cx="803129" cy="1774992"/>
                            </a:xfrm>
                            <a:prstGeom prst="roundRect">
                              <a:avLst/>
                            </a:prstGeom>
                            <a:solidFill>
                              <a:schemeClr val="accent4">
                                <a:lumMod val="40000"/>
                                <a:lumOff val="60000"/>
                              </a:schemeClr>
                            </a:solidFill>
                            <a:ln>
                              <a:solidFill>
                                <a:schemeClr val="accent4">
                                  <a:lumMod val="40000"/>
                                  <a:lumOff val="60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10F6998B" w14:textId="77777777" w:rsidR="00C7611D" w:rsidRPr="00BE348C" w:rsidRDefault="00C7611D" w:rsidP="00C7611D">
                                <w:pPr>
                                  <w:rPr>
                                    <w:rFonts w:cs="Arial"/>
                                    <w:color w:val="000000" w:themeColor="text1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82" name="Text Box 382"/>
                          <wps:cNvSpPr txBox="1"/>
                          <wps:spPr>
                            <a:xfrm>
                              <a:off x="6777318" y="2958353"/>
                              <a:ext cx="794305" cy="913979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772B7791" w14:textId="77777777" w:rsidR="00C7611D" w:rsidRDefault="00C7611D" w:rsidP="00C7611D">
                                <w:pPr>
                                  <w:spacing w:after="0"/>
                                  <w:jc w:val="center"/>
                                  <w:rPr>
                                    <w:rFonts w:cs="Arial"/>
                                    <w:b/>
                                  </w:rPr>
                                </w:pPr>
                                <w:r>
                                  <w:rPr>
                                    <w:rFonts w:cs="Arial"/>
                                    <w:b/>
                                  </w:rPr>
                                  <w:t xml:space="preserve"> </w:t>
                                </w:r>
                              </w:p>
                              <w:p w14:paraId="5996EF5C" w14:textId="77777777" w:rsidR="00C7611D" w:rsidRPr="00ED7145" w:rsidRDefault="00C7611D" w:rsidP="00C7611D">
                                <w:pPr>
                                  <w:spacing w:line="240" w:lineRule="auto"/>
                                  <w:jc w:val="center"/>
                                  <w:rPr>
                                    <w:rFonts w:cs="Arial"/>
                                    <w:b/>
                                  </w:rPr>
                                </w:pPr>
                                <w:r>
                                  <w:rPr>
                                    <w:rFonts w:cs="Arial"/>
                                    <w:b/>
                                  </w:rPr>
                                  <w:t>Disengaged from app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83" name="Straight Arrow Connector 383"/>
                          <wps:cNvCnPr/>
                          <wps:spPr>
                            <a:xfrm>
                              <a:off x="6260951" y="1581374"/>
                              <a:ext cx="504000" cy="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84" name="Straight Connector 384"/>
                          <wps:cNvCnPr/>
                          <wps:spPr>
                            <a:xfrm>
                              <a:off x="6228678" y="225911"/>
                              <a:ext cx="283837" cy="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85" name="Straight Connector 385"/>
                          <wps:cNvCnPr/>
                          <wps:spPr>
                            <a:xfrm>
                              <a:off x="6228678" y="860612"/>
                              <a:ext cx="283210" cy="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86" name="Straight Connector 386"/>
                          <wps:cNvCnPr/>
                          <wps:spPr>
                            <a:xfrm>
                              <a:off x="6239435" y="2151530"/>
                              <a:ext cx="283210" cy="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87" name="Straight Connector 387"/>
                          <wps:cNvCnPr/>
                          <wps:spPr>
                            <a:xfrm>
                              <a:off x="6508376" y="236668"/>
                              <a:ext cx="20955" cy="190754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88" name="Straight Arrow Connector 388"/>
                          <wps:cNvCnPr/>
                          <wps:spPr>
                            <a:xfrm>
                              <a:off x="6282466" y="3410174"/>
                              <a:ext cx="480161" cy="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89" name="Straight Connector 389"/>
                          <wps:cNvCnPr/>
                          <wps:spPr>
                            <a:xfrm>
                              <a:off x="6250193" y="2796988"/>
                              <a:ext cx="283837" cy="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90" name="Straight Connector 390"/>
                          <wps:cNvCnPr/>
                          <wps:spPr>
                            <a:xfrm>
                              <a:off x="6260951" y="4034118"/>
                              <a:ext cx="283210" cy="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92" name="Straight Connector 392"/>
                          <wps:cNvCnPr/>
                          <wps:spPr>
                            <a:xfrm>
                              <a:off x="6529892" y="2808562"/>
                              <a:ext cx="3810" cy="1224071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9F0C116" id="Group 398" o:spid="_x0000_s1125" style="position:absolute;margin-left:0;margin-top:2.75pt;width:596.15pt;height:399.45pt;z-index:251661312;mso-position-horizontal-relative:text;mso-position-vertical-relative:text;mso-height-relative:margin" coordsize="75716,507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">
                <v:roundrect id="Rounded Rectangle 334" o:spid="_x0000_s1126" style="position:absolute;left:46042;top:19471;width:16294;height:496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" fillcolor="#2f5496 [2404]" strokecolor="#2f5496 [2404]" strokeweight="1pt">
                  <v:stroke joinstyle="miter"/>
                  <v:textbox>
                    <w:txbxContent>
                      <w:p w14:paraId="0FEFFBCF" w14:textId="77777777" w:rsidR="00C7611D" w:rsidRPr="0082504F" w:rsidRDefault="00C7611D" w:rsidP="00C7611D">
                        <w:pPr>
                          <w:spacing w:line="240" w:lineRule="auto"/>
                          <w:jc w:val="center"/>
                          <w:rPr>
                            <w:rFonts w:cs="Arial"/>
                          </w:rPr>
                        </w:pPr>
                        <w:r>
                          <w:rPr>
                            <w:rFonts w:cs="Arial"/>
                          </w:rPr>
                          <w:t>Exercise is accessible</w:t>
                        </w:r>
                      </w:p>
                    </w:txbxContent>
                  </v:textbox>
                </v:roundrect>
                <v:roundrect id="Rounded Rectangle 335" o:spid="_x0000_s1127" style="position:absolute;left:46150;top:25388;width:16288;height:494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" fillcolor="#b4c6e7 [1300]" strokecolor="#b4c6e7 [1300]" strokeweight="1pt">
                  <v:stroke joinstyle="miter"/>
                  <v:textbox>
                    <w:txbxContent>
                      <w:p w14:paraId="6FC55EF8" w14:textId="77777777" w:rsidR="00C7611D" w:rsidRPr="00BE348C" w:rsidRDefault="00C7611D" w:rsidP="00C7611D">
                        <w:pPr>
                          <w:spacing w:line="240" w:lineRule="auto"/>
                          <w:jc w:val="center"/>
                          <w:rPr>
                            <w:rFonts w:cs="Arial"/>
                            <w:color w:val="000000" w:themeColor="text1"/>
                          </w:rPr>
                        </w:pPr>
                        <w:r>
                          <w:rPr>
                            <w:rFonts w:cs="Arial"/>
                            <w:color w:val="000000" w:themeColor="text1"/>
                          </w:rPr>
                          <w:t>Doesn’t know where to start</w:t>
                        </w:r>
                      </w:p>
                      <w:p w14:paraId="01D942BD" w14:textId="77777777" w:rsidR="00C7611D" w:rsidRPr="00BE348C" w:rsidRDefault="00C7611D" w:rsidP="00C7611D">
                        <w:pPr>
                          <w:jc w:val="center"/>
                          <w:rPr>
                            <w:rFonts w:cs="Arial"/>
                            <w:color w:val="000000" w:themeColor="text1"/>
                          </w:rPr>
                        </w:pPr>
                      </w:p>
                    </w:txbxContent>
                  </v:textbox>
                </v:roundrect>
                <v:group id="Group 397" o:spid="_x0000_s1128" style="position:absolute;width:75716;height:50731" coordsize="75716,507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">
                  <v:group id="Group 396" o:spid="_x0000_s1129" style="position:absolute;width:75533;height:50731" coordsize="75533,507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">
                    <v:group id="Group 230" o:spid="_x0000_s1130" style="position:absolute;width:75533;height:50731" coordorigin=",6021" coordsize="75550,507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">
                      <v:group id="Group 249" o:spid="_x0000_s1131" style="position:absolute;top:9761;width:22999;height:38114" coordorigin="-865,-96" coordsize="23009,381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">
                        <v:roundrect id="Rounded Rectangle 250" o:spid="_x0000_s1132" style="position:absolute;left:-865;top:15125;width:10506;height:1067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" fillcolor="#ed7d31 [3205]" strokecolor="#ed7d31 [3205]" strokeweight="1pt">
                          <v:stroke joinstyle="miter"/>
                          <v:textbox>
                            <w:txbxContent>
                              <w:p w14:paraId="26AD9615" w14:textId="77777777" w:rsidR="00C7611D" w:rsidRPr="00953257" w:rsidRDefault="00C7611D" w:rsidP="00C7611D">
                                <w:pPr>
                                  <w:spacing w:line="240" w:lineRule="auto"/>
                                  <w:jc w:val="center"/>
                                  <w:rPr>
                                    <w:rFonts w:cs="Arial"/>
                                  </w:rPr>
                                </w:pPr>
                                <w:r>
                                  <w:rPr>
                                    <w:rFonts w:cs="Arial"/>
                                  </w:rPr>
                                  <w:t>Videos and written workouts</w:t>
                                </w:r>
                              </w:p>
                            </w:txbxContent>
                          </v:textbox>
                        </v:roundrect>
                        <v:group id="Group 251" o:spid="_x0000_s1133" style="position:absolute;left:9818;top:660;width:2190;height:37164" coordorigin="123" coordsize="2189,371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">
                          <v:line id="Straight Connector 252" o:spid="_x0000_s1134" style="position:absolute;visibility:visible;mso-wrap-style:square" from="123,19028" to="2284,190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" strokecolor="black [3200]" strokeweight=".5pt">
                            <v:stroke joinstyle="miter"/>
                          </v:line>
                          <v:line id="Straight Connector 253" o:spid="_x0000_s1135" style="position:absolute;flip:y;visibility:visible;mso-wrap-style:square" from="2313,0" to="2313,3716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" strokecolor="black [3200]" strokeweight=".5pt">
                            <v:stroke joinstyle="miter"/>
                          </v:line>
                        </v:group>
                        <v:shape id="Text Box 254" o:spid="_x0000_s1136" type="#_x0000_t202" style="position:absolute;left:12008;top:-96;width:10135;height:27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" fillcolor="white [3201]" strokecolor="black [3213]" strokeweight=".5pt">
                          <v:textbox>
                            <w:txbxContent>
                              <w:p w14:paraId="3BDFE7AF" w14:textId="77777777" w:rsidR="00C7611D" w:rsidRPr="0082504F" w:rsidRDefault="00C7611D" w:rsidP="00C7611D">
                                <w:pPr>
                                  <w:jc w:val="center"/>
                                  <w:rPr>
                                    <w:rFonts w:cs="Arial"/>
                                  </w:rPr>
                                </w:pPr>
                                <w:r>
                                  <w:rPr>
                                    <w:rFonts w:cs="Arial"/>
                                  </w:rPr>
                                  <w:t>Present</w:t>
                                </w:r>
                              </w:p>
                            </w:txbxContent>
                          </v:textbox>
                        </v:shape>
                        <v:shape id="Text Box 255" o:spid="_x0000_s1137" type="#_x0000_t202" style="position:absolute;left:12008;top:35335;width:10135;height:27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" fillcolor="white [3201]" strokecolor="black [3213]" strokeweight=".5pt">
                          <v:textbox>
                            <w:txbxContent>
                              <w:p w14:paraId="6FCB2AEB" w14:textId="77777777" w:rsidR="00C7611D" w:rsidRPr="0082504F" w:rsidRDefault="00C7611D" w:rsidP="00C7611D">
                                <w:pPr>
                                  <w:spacing w:after="0"/>
                                  <w:rPr>
                                    <w:rFonts w:cs="Arial"/>
                                  </w:rPr>
                                </w:pPr>
                                <w:r>
                                  <w:rPr>
                                    <w:rFonts w:cs="Arial"/>
                                  </w:rPr>
                                  <w:t xml:space="preserve">Not present </w:t>
                                </w:r>
                              </w:p>
                              <w:p w14:paraId="603A5F32" w14:textId="77777777" w:rsidR="00C7611D" w:rsidRPr="0082504F" w:rsidRDefault="00C7611D" w:rsidP="00C7611D">
                                <w:pPr>
                                  <w:spacing w:after="0"/>
                                  <w:rPr>
                                    <w:rFonts w:cs="Arial"/>
                                  </w:rPr>
                                </w:pPr>
                              </w:p>
                            </w:txbxContent>
                          </v:textbox>
                        </v:shape>
                      </v:group>
                      <v:roundrect id="Rounded Rectangle 256" o:spid="_x0000_s1138" style="position:absolute;left:67520;top:6021;width:8030;height:2389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" fillcolor="#ffc000 [3207]" strokecolor="#ffc000 [3207]" strokeweight="1pt">
                        <v:stroke joinstyle="miter"/>
                        <v:textbox>
                          <w:txbxContent>
                            <w:p w14:paraId="025DCEA7" w14:textId="77777777" w:rsidR="00C7611D" w:rsidRPr="00BE348C" w:rsidRDefault="00C7611D" w:rsidP="00C7611D">
                              <w:pPr>
                                <w:rPr>
                                  <w:rFonts w:cs="Arial"/>
                                  <w:color w:val="000000" w:themeColor="text1"/>
                                </w:rPr>
                              </w:pPr>
                            </w:p>
                          </w:txbxContent>
                        </v:textbox>
                      </v:roundrect>
                      <v:shape id="Text Box 2" o:spid="_x0000_s1139" type="#_x0000_t202" style="position:absolute;left:13115;top:51780;width:27235;height:50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">
                        <v:textbox>
                          <w:txbxContent>
                            <w:p w14:paraId="60FFE307" w14:textId="77777777" w:rsidR="00C7611D" w:rsidRPr="000832BC" w:rsidRDefault="00C7611D" w:rsidP="00C7611D">
                              <w:pPr>
                                <w:spacing w:before="240" w:line="240" w:lineRule="auto"/>
                                <w:ind w:firstLine="720"/>
                                <w:rPr>
                                  <w:rFonts w:cs="Arial"/>
                                </w:rPr>
                              </w:pPr>
                              <w:r w:rsidRPr="000832BC">
                                <w:rPr>
                                  <w:rFonts w:cs="Arial"/>
                                </w:rPr>
                                <w:t xml:space="preserve">Relationship shown by data </w:t>
                              </w:r>
                            </w:p>
                            <w:p w14:paraId="53B56566" w14:textId="77777777" w:rsidR="00C7611D" w:rsidRPr="000832BC" w:rsidRDefault="00C7611D" w:rsidP="00C7611D">
                              <w:pPr>
                                <w:spacing w:before="240"/>
                                <w:rPr>
                                  <w:rFonts w:cs="Arial"/>
                                </w:rPr>
                              </w:pPr>
                            </w:p>
                          </w:txbxContent>
                        </v:textbox>
                      </v:shape>
                      <v:group id="Group 291" o:spid="_x0000_s1140" style="position:absolute;left:45850;top:6021;width:17027;height:36571" coordorigin="-3823,6021" coordsize="17027,365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">
                        <v:roundrect id="Rounded Rectangle 292" o:spid="_x0000_s1141" style="position:absolute;left:-3823;top:6021;width:16299;height:495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" fillcolor="#2f5496 [2404]" strokecolor="#2f5496 [2404]" strokeweight="1pt">
                          <v:stroke joinstyle="miter"/>
                          <v:textbox>
                            <w:txbxContent>
                              <w:p w14:paraId="22B87B1F" w14:textId="77777777" w:rsidR="00C7611D" w:rsidRPr="0082504F" w:rsidRDefault="00C7611D" w:rsidP="00C7611D">
                                <w:pPr>
                                  <w:spacing w:line="240" w:lineRule="auto"/>
                                  <w:jc w:val="center"/>
                                  <w:rPr>
                                    <w:rFonts w:cs="Arial"/>
                                  </w:rPr>
                                </w:pPr>
                                <w:r>
                                  <w:rPr>
                                    <w:rFonts w:cs="Arial"/>
                                  </w:rPr>
                                  <w:t>Improve knowledge and confidence</w:t>
                                </w:r>
                              </w:p>
                            </w:txbxContent>
                          </v:textbox>
                        </v:roundrect>
                        <v:roundrect id="Rounded Rectangle 294" o:spid="_x0000_s1142" style="position:absolute;left:-3607;top:11680;width:16299;height:650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" fillcolor="#2f5496 [2404]" strokecolor="#2f5496 [2404]" strokeweight="1pt">
                          <v:stroke joinstyle="miter"/>
                          <v:textbox>
                            <w:txbxContent>
                              <w:p w14:paraId="4271FE30" w14:textId="77777777" w:rsidR="00C7611D" w:rsidRPr="0082504F" w:rsidRDefault="00C7611D" w:rsidP="00C7611D">
                                <w:pPr>
                                  <w:spacing w:line="240" w:lineRule="auto"/>
                                  <w:jc w:val="center"/>
                                  <w:rPr>
                                    <w:rFonts w:cs="Arial"/>
                                  </w:rPr>
                                </w:pPr>
                                <w:r w:rsidRPr="00AE5BA2">
                                  <w:rPr>
                                    <w:rFonts w:cs="Arial"/>
                                  </w:rPr>
                                  <w:t>Overcome environmental barriers</w:t>
                                </w:r>
                              </w:p>
                              <w:p w14:paraId="2A3157B9" w14:textId="77777777" w:rsidR="00C7611D" w:rsidRDefault="00C7611D" w:rsidP="00C7611D">
                                <w:pPr>
                                  <w:jc w:val="center"/>
                                </w:pPr>
                              </w:p>
                            </w:txbxContent>
                          </v:textbox>
                        </v:roundrect>
                        <v:roundrect id="Rounded Rectangle 295" o:spid="_x0000_s1143" style="position:absolute;left:-3468;top:19529;width:16299;height:496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" fillcolor="#2f5496 [2404]" strokecolor="#2f5496 [2404]" strokeweight="1pt">
                          <v:stroke joinstyle="miter"/>
                          <v:textbox>
                            <w:txbxContent>
                              <w:p w14:paraId="722F5B37" w14:textId="77777777" w:rsidR="00C7611D" w:rsidRPr="0082504F" w:rsidRDefault="00C7611D" w:rsidP="00C7611D">
                                <w:pPr>
                                  <w:spacing w:line="240" w:lineRule="auto"/>
                                  <w:jc w:val="center"/>
                                  <w:rPr>
                                    <w:rFonts w:cs="Arial"/>
                                  </w:rPr>
                                </w:pPr>
                                <w:r>
                                  <w:rPr>
                                    <w:rFonts w:cs="Arial"/>
                                  </w:rPr>
                                  <w:t>Motivating</w:t>
                                </w:r>
                              </w:p>
                            </w:txbxContent>
                          </v:textbox>
                        </v:roundrect>
                        <v:roundrect id="Rounded Rectangle 304" o:spid="_x0000_s1144" style="position:absolute;left:-3091;top:37642;width:16294;height:495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" fillcolor="#b4c6e7 [1300]" strokecolor="#b4c6e7 [1300]" strokeweight="1pt">
                          <v:stroke joinstyle="miter"/>
                          <v:textbox>
                            <w:txbxContent>
                              <w:p w14:paraId="18B3948D" w14:textId="77777777" w:rsidR="00C7611D" w:rsidRPr="00BE348C" w:rsidRDefault="00C7611D" w:rsidP="00C7611D">
                                <w:pPr>
                                  <w:spacing w:line="240" w:lineRule="auto"/>
                                  <w:jc w:val="center"/>
                                  <w:rPr>
                                    <w:rFonts w:cs="Arial"/>
                                    <w:color w:val="000000" w:themeColor="text1"/>
                                  </w:rPr>
                                </w:pPr>
                                <w:r>
                                  <w:rPr>
                                    <w:rFonts w:cs="Arial"/>
                                    <w:color w:val="000000" w:themeColor="text1"/>
                                  </w:rPr>
                                  <w:t>Exercise is unachievable</w:t>
                                </w:r>
                              </w:p>
                              <w:p w14:paraId="3C56916E" w14:textId="77777777" w:rsidR="00C7611D" w:rsidRPr="00BE348C" w:rsidRDefault="00C7611D" w:rsidP="00C7611D">
                                <w:pPr>
                                  <w:jc w:val="center"/>
                                  <w:rPr>
                                    <w:rFonts w:cs="Arial"/>
                                    <w:color w:val="000000" w:themeColor="text1"/>
                                  </w:rPr>
                                </w:pPr>
                              </w:p>
                            </w:txbxContent>
                          </v:textbox>
                        </v:roundrect>
                      </v:group>
                      <v:roundrect id="Rounded Rectangle 312" o:spid="_x0000_s1145" style="position:absolute;left:46420;top:44015;width:16292;height:646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" fillcolor="#b4c6e7 [1300]" strokecolor="#b4c6e7 [1300]" strokeweight="1pt">
                        <v:stroke joinstyle="miter"/>
                        <v:textbox>
                          <w:txbxContent>
                            <w:p w14:paraId="486D7906" w14:textId="77777777" w:rsidR="00C7611D" w:rsidRPr="00BE348C" w:rsidRDefault="00C7611D" w:rsidP="00C7611D">
                              <w:pPr>
                                <w:spacing w:line="240" w:lineRule="auto"/>
                                <w:jc w:val="center"/>
                                <w:rPr>
                                  <w:rFonts w:cs="Arial"/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cs="Arial"/>
                                  <w:color w:val="000000" w:themeColor="text1"/>
                                </w:rPr>
                                <w:t>Not confident that working out effectively</w:t>
                              </w:r>
                            </w:p>
                            <w:p w14:paraId="2AC8AB6E" w14:textId="77777777" w:rsidR="00C7611D" w:rsidRPr="00BE348C" w:rsidRDefault="00C7611D" w:rsidP="00C7611D">
                              <w:pPr>
                                <w:jc w:val="center"/>
                                <w:rPr>
                                  <w:rFonts w:cs="Arial"/>
                                  <w:color w:val="000000" w:themeColor="text1"/>
                                </w:rPr>
                              </w:pPr>
                            </w:p>
                          </w:txbxContent>
                        </v:textbox>
                      </v:roundrect>
                      <v:shape id="Straight Arrow Connector 313" o:spid="_x0000_s1146" type="#_x0000_t32" style="position:absolute;left:23105;top:46359;width:23227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" strokecolor="black [3200]" strokeweight=".5pt">
                        <v:stroke endarrow="block" joinstyle="miter"/>
                      </v:shape>
                    </v:group>
                    <v:group id="Group 321" o:spid="_x0000_s1147" style="position:absolute;left:27216;top:14737;width:11075;height:3576" coordsize="11080,3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">
                      <v:roundrect id="Rounded Rectangle 317" o:spid="_x0000_s1148" style="position:absolute;width:11080;height:357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" filled="f" strokecolor="#ed7d31 [3205]" strokeweight="1pt">
                        <v:stroke joinstyle="miter"/>
                      </v:roundrect>
                      <v:shape id="Text Box 2" o:spid="_x0000_s1149" type="#_x0000_t202" style="position:absolute;left:1290;top:430;width:8714;height:27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" stroked="f">
                        <v:textbox>
                          <w:txbxContent>
                            <w:p w14:paraId="1F956CCC" w14:textId="77777777" w:rsidR="00C7611D" w:rsidRPr="0082504F" w:rsidRDefault="00C7611D" w:rsidP="00C7611D">
                              <w:pPr>
                                <w:spacing w:line="240" w:lineRule="auto"/>
                                <w:jc w:val="center"/>
                                <w:rPr>
                                  <w:rFonts w:cs="Arial"/>
                                </w:rPr>
                              </w:pPr>
                              <w:r>
                                <w:rPr>
                                  <w:rFonts w:cs="Arial"/>
                                </w:rPr>
                                <w:t>Trainers</w:t>
                              </w:r>
                            </w:p>
                          </w:txbxContent>
                        </v:textbox>
                      </v:shape>
                    </v:group>
                    <v:line id="Straight Connector 322" o:spid="_x0000_s1150" style="position:absolute;visibility:visible;mso-wrap-style:square" from="23236,5056" to="41416,50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" strokecolor="black [3200]" strokeweight=".5pt">
                      <v:stroke joinstyle="miter"/>
                    </v:line>
                    <v:group id="Group 341" o:spid="_x0000_s1151" style="position:absolute;left:41416;top:2259;width:4680;height:6480" coordsize="4680,6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">
                      <v:line id="Straight Connector 323" o:spid="_x0000_s1152" style="position:absolute;visibility:visible;mso-wrap-style:square" from="0,0" to="0,64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" strokecolor="black [3200]" strokeweight=".5pt">
                        <v:stroke joinstyle="miter"/>
                      </v:line>
                      <v:shape id="Straight Arrow Connector 325" o:spid="_x0000_s1153" type="#_x0000_t32" style="position:absolute;width:432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" strokecolor="black [3200]" strokeweight=".5pt">
                        <v:stroke endarrow="block" joinstyle="miter"/>
                      </v:shape>
                      <v:shape id="Straight Arrow Connector 326" o:spid="_x0000_s1154" type="#_x0000_t32" style="position:absolute;top:6454;width:468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" strokecolor="black [3200]" strokeweight=".5pt">
                        <v:stroke endarrow="block" joinstyle="miter"/>
                      </v:shape>
                    </v:group>
                    <v:group id="Group 327" o:spid="_x0000_s1155" style="position:absolute;left:27432;top:32810;width:11074;height:3575" coordsize="11080,3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">
                      <v:roundrect id="Rounded Rectangle 328" o:spid="_x0000_s1156" style="position:absolute;width:11080;height:357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" filled="f" strokecolor="#ed7d31 [3205]" strokeweight="1pt">
                        <v:stroke joinstyle="miter"/>
                      </v:roundrect>
                      <v:shape id="Text Box 2" o:spid="_x0000_s1157" type="#_x0000_t202" style="position:absolute;left:1290;top:430;width:8714;height:27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" stroked="f">
                        <v:textbox>
                          <w:txbxContent>
                            <w:p w14:paraId="19BC4B6C" w14:textId="77777777" w:rsidR="00C7611D" w:rsidRPr="0082504F" w:rsidRDefault="00C7611D" w:rsidP="00C7611D">
                              <w:pPr>
                                <w:spacing w:line="240" w:lineRule="auto"/>
                                <w:jc w:val="center"/>
                                <w:rPr>
                                  <w:rFonts w:cs="Arial"/>
                                </w:rPr>
                              </w:pPr>
                              <w:r>
                                <w:rPr>
                                  <w:rFonts w:cs="Arial"/>
                                </w:rPr>
                                <w:t>Intensity</w:t>
                              </w:r>
                            </w:p>
                          </w:txbxContent>
                        </v:textbox>
                      </v:shape>
                    </v:group>
                    <v:group id="Group 330" o:spid="_x0000_s1158" style="position:absolute;left:27324;top:22698;width:11074;height:3575" coordsize="11080,3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">
                      <v:roundrect id="Rounded Rectangle 331" o:spid="_x0000_s1159" style="position:absolute;width:11080;height:357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" filled="f" strokecolor="#ed7d31 [3205]" strokeweight="1pt">
                        <v:stroke joinstyle="miter"/>
                      </v:roundrect>
                      <v:shape id="Text Box 2" o:spid="_x0000_s1160" type="#_x0000_t202" style="position:absolute;left:1290;top:430;width:8714;height:27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" stroked="f">
                        <v:textbox>
                          <w:txbxContent>
                            <w:p w14:paraId="6D06022A" w14:textId="77777777" w:rsidR="00C7611D" w:rsidRPr="0082504F" w:rsidRDefault="00C7611D" w:rsidP="00C7611D">
                              <w:pPr>
                                <w:spacing w:line="240" w:lineRule="auto"/>
                                <w:jc w:val="center"/>
                                <w:rPr>
                                  <w:rFonts w:cs="Arial"/>
                                </w:rPr>
                              </w:pPr>
                              <w:r w:rsidRPr="00AE5BA2">
                                <w:rPr>
                                  <w:rFonts w:cs="Arial"/>
                                </w:rPr>
                                <w:t>Choice</w:t>
                              </w:r>
                            </w:p>
                          </w:txbxContent>
                        </v:textbox>
                      </v:shape>
                    </v:group>
                    <v:line id="Straight Connector 336" o:spid="_x0000_s1161" style="position:absolute;flip:x;visibility:visible;mso-wrap-style:square" from="17965,6454" to="17965,348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" strokecolor="black [3200]" strokeweight=".5pt">
                      <v:stroke joinstyle="miter"/>
                    </v:line>
                    <v:shape id="Straight Arrow Connector 337" o:spid="_x0000_s1162" type="#_x0000_t32" style="position:absolute;left:17965;top:34854;width:935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" strokecolor="black [3200]" strokeweight=".5pt">
                      <v:stroke endarrow="block" joinstyle="miter"/>
                    </v:shape>
                    <v:shape id="Straight Arrow Connector 338" o:spid="_x0000_s1163" type="#_x0000_t32" style="position:absolute;left:17965;top:24742;width:935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" strokecolor="black [3200]" strokeweight=".5pt">
                      <v:stroke endarrow="block" joinstyle="miter"/>
                    </v:shape>
                    <v:shape id="Straight Arrow Connector 339" o:spid="_x0000_s1164" type="#_x0000_t32" style="position:absolute;left:17965;top:16566;width:935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" strokecolor="black [3200]" strokeweight=".5pt">
                      <v:stroke endarrow="block" joinstyle="miter"/>
                    </v:shape>
                  </v:group>
                  <v:shape id="Text Box 364" o:spid="_x0000_s1165" type="#_x0000_t202" style="position:absolute;left:67665;top:7960;width:7943;height:91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" filled="f" stroked="f" strokeweight=".5pt">
                    <v:textbox>
                      <w:txbxContent>
                        <w:p w14:paraId="52B1316D" w14:textId="77777777" w:rsidR="00C7611D" w:rsidRDefault="00C7611D" w:rsidP="00C7611D">
                          <w:pPr>
                            <w:spacing w:after="0"/>
                            <w:jc w:val="center"/>
                            <w:rPr>
                              <w:rFonts w:cs="Arial"/>
                              <w:b/>
                            </w:rPr>
                          </w:pPr>
                          <w:r>
                            <w:rPr>
                              <w:rFonts w:cs="Arial"/>
                              <w:b/>
                            </w:rPr>
                            <w:t xml:space="preserve">+ </w:t>
                          </w:r>
                        </w:p>
                        <w:p w14:paraId="72C21349" w14:textId="77777777" w:rsidR="00C7611D" w:rsidRPr="00ED7145" w:rsidRDefault="00C7611D" w:rsidP="00C7611D">
                          <w:pPr>
                            <w:spacing w:line="240" w:lineRule="auto"/>
                            <w:jc w:val="center"/>
                            <w:rPr>
                              <w:rFonts w:cs="Arial"/>
                              <w:b/>
                            </w:rPr>
                          </w:pPr>
                          <w:r>
                            <w:rPr>
                              <w:rFonts w:cs="Arial"/>
                              <w:b/>
                            </w:rPr>
                            <w:t>More physical activity</w:t>
                          </w:r>
                        </w:p>
                      </w:txbxContent>
                    </v:textbox>
                  </v:shape>
                  <v:shape id="Straight Arrow Connector 373" o:spid="_x0000_s1166" type="#_x0000_t32" style="position:absolute;left:38297;top:16459;width:796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" strokecolor="black [3200]" strokeweight=".5pt">
                    <v:stroke endarrow="block" joinstyle="miter"/>
                  </v:shape>
                  <v:group id="Group 374" o:spid="_x0000_s1167" style="position:absolute;left:41739;top:21838;width:4320;height:6131" coordsize="4320,61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">
                    <v:line id="Straight Connector 375" o:spid="_x0000_s1168" style="position:absolute;visibility:visible;mso-wrap-style:square" from="0,0" to="0,612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" strokecolor="black [3200]" strokeweight=".5pt">
                      <v:stroke joinstyle="miter"/>
                    </v:line>
                    <v:shape id="Straight Arrow Connector 376" o:spid="_x0000_s1169" type="#_x0000_t32" style="position:absolute;width:432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" strokecolor="black [3200]" strokeweight=".5pt">
                      <v:stroke endarrow="block" joinstyle="miter"/>
                    </v:shape>
                    <v:shape id="Straight Arrow Connector 377" o:spid="_x0000_s1170" type="#_x0000_t32" style="position:absolute;top:6131;width:432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" strokecolor="black [3200]" strokeweight=".5pt">
                      <v:stroke endarrow="block" joinstyle="miter"/>
                    </v:shape>
                  </v:group>
                  <v:shape id="Straight Arrow Connector 379" o:spid="_x0000_s1171" type="#_x0000_t32" style="position:absolute;left:38619;top:34854;width:796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" strokecolor="black [3200]" strokeweight=".5pt">
                    <v:stroke endarrow="block" joinstyle="miter"/>
                  </v:shape>
                  <v:shape id="Elbow Connector 380" o:spid="_x0000_s1172" type="#_x0000_t34" style="position:absolute;left:40341;top:16459;width:6230;height:1728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" adj="-16" strokecolor="black [3200]" strokeweight=".5pt">
                    <v:stroke endarrow="block"/>
                  </v:shape>
                  <v:roundrect id="Rounded Rectangle 381" o:spid="_x0000_s1173" style="position:absolute;left:67558;top:25172;width:8031;height:1775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" fillcolor="#ffe599 [1303]" strokecolor="#ffe599 [1303]" strokeweight="1pt">
                    <v:stroke joinstyle="miter"/>
                    <v:textbox>
                      <w:txbxContent>
                        <w:p w14:paraId="10F6998B" w14:textId="77777777" w:rsidR="00C7611D" w:rsidRPr="00BE348C" w:rsidRDefault="00C7611D" w:rsidP="00C7611D">
                          <w:pPr>
                            <w:rPr>
                              <w:rFonts w:cs="Arial"/>
                              <w:color w:val="000000" w:themeColor="text1"/>
                            </w:rPr>
                          </w:pPr>
                        </w:p>
                      </w:txbxContent>
                    </v:textbox>
                  </v:roundrect>
                  <v:shape id="Text Box 382" o:spid="_x0000_s1174" type="#_x0000_t202" style="position:absolute;left:67773;top:29583;width:7943;height:91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" filled="f" stroked="f" strokeweight=".5pt">
                    <v:textbox>
                      <w:txbxContent>
                        <w:p w14:paraId="772B7791" w14:textId="77777777" w:rsidR="00C7611D" w:rsidRDefault="00C7611D" w:rsidP="00C7611D">
                          <w:pPr>
                            <w:spacing w:after="0"/>
                            <w:jc w:val="center"/>
                            <w:rPr>
                              <w:rFonts w:cs="Arial"/>
                              <w:b/>
                            </w:rPr>
                          </w:pPr>
                          <w:r>
                            <w:rPr>
                              <w:rFonts w:cs="Arial"/>
                              <w:b/>
                            </w:rPr>
                            <w:t xml:space="preserve"> </w:t>
                          </w:r>
                        </w:p>
                        <w:p w14:paraId="5996EF5C" w14:textId="77777777" w:rsidR="00C7611D" w:rsidRPr="00ED7145" w:rsidRDefault="00C7611D" w:rsidP="00C7611D">
                          <w:pPr>
                            <w:spacing w:line="240" w:lineRule="auto"/>
                            <w:jc w:val="center"/>
                            <w:rPr>
                              <w:rFonts w:cs="Arial"/>
                              <w:b/>
                            </w:rPr>
                          </w:pPr>
                          <w:r>
                            <w:rPr>
                              <w:rFonts w:cs="Arial"/>
                              <w:b/>
                            </w:rPr>
                            <w:t>Disengaged from app</w:t>
                          </w:r>
                        </w:p>
                      </w:txbxContent>
                    </v:textbox>
                  </v:shape>
                  <v:shape id="Straight Arrow Connector 383" o:spid="_x0000_s1175" type="#_x0000_t32" style="position:absolute;left:62609;top:15813;width:504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" strokecolor="black [3200]" strokeweight=".5pt">
                    <v:stroke endarrow="block" joinstyle="miter"/>
                  </v:shape>
                  <v:line id="Straight Connector 384" o:spid="_x0000_s1176" style="position:absolute;visibility:visible;mso-wrap-style:square" from="62286,2259" to="65125,22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" strokecolor="black [3200]" strokeweight=".5pt">
                    <v:stroke joinstyle="miter"/>
                  </v:line>
                  <v:line id="Straight Connector 385" o:spid="_x0000_s1177" style="position:absolute;visibility:visible;mso-wrap-style:square" from="62286,8606" to="65118,860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" strokecolor="black [3200]" strokeweight=".5pt">
                    <v:stroke joinstyle="miter"/>
                  </v:line>
                  <v:line id="Straight Connector 386" o:spid="_x0000_s1178" style="position:absolute;visibility:visible;mso-wrap-style:square" from="62394,21515" to="65226,215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" strokecolor="black [3200]" strokeweight=".5pt">
                    <v:stroke joinstyle="miter"/>
                  </v:line>
                  <v:line id="Straight Connector 387" o:spid="_x0000_s1179" style="position:absolute;visibility:visible;mso-wrap-style:square" from="65083,2366" to="65293,214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" strokecolor="black [3200]" strokeweight=".5pt">
                    <v:stroke joinstyle="miter"/>
                  </v:line>
                  <v:shape id="Straight Arrow Connector 388" o:spid="_x0000_s1180" type="#_x0000_t32" style="position:absolute;left:62824;top:34101;width:480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" strokecolor="black [3200]" strokeweight=".5pt">
                    <v:stroke endarrow="block" joinstyle="miter"/>
                  </v:shape>
                  <v:line id="Straight Connector 389" o:spid="_x0000_s1181" style="position:absolute;visibility:visible;mso-wrap-style:square" from="62501,27969" to="65340,279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" strokecolor="black [3200]" strokeweight=".5pt">
                    <v:stroke joinstyle="miter"/>
                  </v:line>
                  <v:line id="Straight Connector 390" o:spid="_x0000_s1182" style="position:absolute;visibility:visible;mso-wrap-style:square" from="62609,40341" to="65441,403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" strokecolor="black [3200]" strokeweight=".5pt">
                    <v:stroke joinstyle="miter"/>
                  </v:line>
                  <v:line id="Straight Connector 392" o:spid="_x0000_s1183" style="position:absolute;visibility:visible;mso-wrap-style:square" from="65298,28085" to="65337,403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" strokecolor="black [3200]" strokeweight=".5pt">
                    <v:stroke joinstyle="miter"/>
                  </v:line>
                </v:group>
              </v:group>
            </w:pict>
          </mc:Fallback>
        </mc:AlternateContent>
      </w:r>
    </w:p>
    <w:p w14:paraId="4FDEF551" w14:textId="77777777" w:rsidR="00C7611D" w:rsidRPr="00CD0807" w:rsidRDefault="00C7611D" w:rsidP="00BA0BC5">
      <w:pPr>
        <w:spacing w:after="0"/>
        <w:rPr>
          <w:rFonts w:ascii="Times New Roman" w:hAnsi="Times New Roman" w:cs="Times New Roman"/>
        </w:rPr>
      </w:pPr>
    </w:p>
    <w:p w14:paraId="3775F7AC" w14:textId="77777777" w:rsidR="00C7611D" w:rsidRPr="00CD0807" w:rsidRDefault="00C7611D" w:rsidP="00BA0BC5">
      <w:pPr>
        <w:spacing w:after="0"/>
        <w:rPr>
          <w:rFonts w:ascii="Times New Roman" w:hAnsi="Times New Roman" w:cs="Times New Roman"/>
        </w:rPr>
      </w:pPr>
    </w:p>
    <w:p w14:paraId="43AB53C1" w14:textId="77777777" w:rsidR="00C7611D" w:rsidRPr="00CD0807" w:rsidRDefault="00C7611D" w:rsidP="00BA0BC5">
      <w:pPr>
        <w:spacing w:after="0"/>
        <w:rPr>
          <w:rFonts w:ascii="Times New Roman" w:hAnsi="Times New Roman" w:cs="Times New Roman"/>
        </w:rPr>
      </w:pPr>
    </w:p>
    <w:p w14:paraId="1EB8FDE3" w14:textId="77777777" w:rsidR="00C7611D" w:rsidRPr="00CD0807" w:rsidRDefault="00C7611D" w:rsidP="00BA0BC5">
      <w:pPr>
        <w:spacing w:after="0"/>
        <w:rPr>
          <w:rFonts w:ascii="Times New Roman" w:hAnsi="Times New Roman" w:cs="Times New Roman"/>
        </w:rPr>
      </w:pPr>
    </w:p>
    <w:p w14:paraId="6035F575" w14:textId="65269FC6" w:rsidR="00C7611D" w:rsidRPr="00CD0807" w:rsidRDefault="00C7611D" w:rsidP="00BA0BC5">
      <w:pPr>
        <w:rPr>
          <w:rFonts w:ascii="Times New Roman" w:hAnsi="Times New Roman" w:cs="Times New Roman"/>
        </w:rPr>
      </w:pPr>
      <w:r w:rsidRPr="00CD0807">
        <w:rPr>
          <w:rFonts w:ascii="Times New Roman" w:hAnsi="Times New Roman" w:cs="Times New Roman"/>
        </w:rPr>
        <w:br w:type="page"/>
      </w:r>
    </w:p>
    <w:p w14:paraId="285C8BD7" w14:textId="55A5EA2B" w:rsidR="00C64633" w:rsidRPr="00CD0807" w:rsidRDefault="003A5A6E" w:rsidP="00BA0BC5">
      <w:pPr>
        <w:pStyle w:val="APAFigure"/>
        <w:rPr>
          <w:rFonts w:ascii="Times New Roman" w:hAnsi="Times New Roman" w:cs="Times New Roman"/>
          <w:b w:val="0"/>
          <w:i/>
        </w:rPr>
      </w:pPr>
      <w:bookmarkStart w:id="9" w:name="_Toc54550953"/>
      <w:bookmarkStart w:id="10" w:name="_Toc54904325"/>
      <w:r w:rsidRPr="00CD0807">
        <w:rPr>
          <w:rFonts w:ascii="Times New Roman" w:hAnsi="Times New Roman" w:cs="Times New Roman"/>
          <w:b w:val="0"/>
          <w:i/>
          <w:noProof/>
          <w:lang w:eastAsia="en-AU"/>
        </w:rPr>
        <w:lastRenderedPageBreak/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7078B152" wp14:editId="59154DE9">
                <wp:simplePos x="0" y="0"/>
                <wp:positionH relativeFrom="column">
                  <wp:posOffset>828675</wp:posOffset>
                </wp:positionH>
                <wp:positionV relativeFrom="paragraph">
                  <wp:posOffset>323850</wp:posOffset>
                </wp:positionV>
                <wp:extent cx="6313170" cy="5605780"/>
                <wp:effectExtent l="0" t="0" r="11430" b="13970"/>
                <wp:wrapNone/>
                <wp:docPr id="23" name="Group 2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13170" cy="5605780"/>
                          <a:chOff x="0" y="0"/>
                          <a:chExt cx="6313373" cy="5606141"/>
                        </a:xfrm>
                      </wpg:grpSpPr>
                      <wpg:grpSp>
                        <wpg:cNvPr id="431" name="Group 431"/>
                        <wpg:cNvGrpSpPr/>
                        <wpg:grpSpPr>
                          <a:xfrm>
                            <a:off x="0" y="0"/>
                            <a:ext cx="6301129" cy="5606141"/>
                            <a:chOff x="0" y="0"/>
                            <a:chExt cx="6301129" cy="5606141"/>
                          </a:xfrm>
                        </wpg:grpSpPr>
                        <wpg:grpSp>
                          <wpg:cNvPr id="429" name="Group 429"/>
                          <wpg:cNvGrpSpPr/>
                          <wpg:grpSpPr>
                            <a:xfrm>
                              <a:off x="0" y="0"/>
                              <a:ext cx="6301129" cy="5606141"/>
                              <a:chOff x="0" y="0"/>
                              <a:chExt cx="6301129" cy="5606141"/>
                            </a:xfrm>
                          </wpg:grpSpPr>
                          <wpg:grpSp>
                            <wpg:cNvPr id="411" name="Group 411"/>
                            <wpg:cNvGrpSpPr/>
                            <wpg:grpSpPr>
                              <a:xfrm>
                                <a:off x="0" y="0"/>
                                <a:ext cx="6258560" cy="5606141"/>
                                <a:chOff x="0" y="0"/>
                                <a:chExt cx="6259004" cy="5606612"/>
                              </a:xfrm>
                            </wpg:grpSpPr>
                            <wpg:grpSp>
                              <wpg:cNvPr id="258" name="Group 258"/>
                              <wpg:cNvGrpSpPr/>
                              <wpg:grpSpPr>
                                <a:xfrm>
                                  <a:off x="1730829" y="1491342"/>
                                  <a:ext cx="1285859" cy="470447"/>
                                  <a:chOff x="-878271" y="863932"/>
                                  <a:chExt cx="1421176" cy="296759"/>
                                </a:xfrm>
                              </wpg:grpSpPr>
                              <wps:wsp>
                                <wps:cNvPr id="259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-769118" y="882846"/>
                                    <a:ext cx="1233803" cy="25742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092D4744" w14:textId="77777777" w:rsidR="00C64633" w:rsidRPr="0082504F" w:rsidRDefault="00C64633" w:rsidP="00C64633">
                                      <w:pPr>
                                        <w:spacing w:line="240" w:lineRule="auto"/>
                                        <w:jc w:val="center"/>
                                        <w:rPr>
                                          <w:rFonts w:cs="Arial"/>
                                        </w:rPr>
                                      </w:pPr>
                                      <w:r>
                                        <w:rPr>
                                          <w:rFonts w:cs="Arial"/>
                                        </w:rPr>
                                        <w:t>Privacy concerns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272" name="Rounded Rectangle 272"/>
                                <wps:cNvSpPr/>
                                <wps:spPr>
                                  <a:xfrm>
                                    <a:off x="-878271" y="863932"/>
                                    <a:ext cx="1421176" cy="296759"/>
                                  </a:xfrm>
                                  <a:prstGeom prst="roundRect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accent2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s:wsp>
                              <wps:cNvPr id="274" name="Rounded Rectangle 274"/>
                              <wps:cNvSpPr/>
                              <wps:spPr>
                                <a:xfrm>
                                  <a:off x="0" y="631371"/>
                                  <a:ext cx="958118" cy="672651"/>
                                </a:xfrm>
                                <a:prstGeom prst="roundRect">
                                  <a:avLst/>
                                </a:prstGeom>
                                <a:solidFill>
                                  <a:schemeClr val="accent2"/>
                                </a:solidFill>
                                <a:ln>
                                  <a:solidFill>
                                    <a:schemeClr val="accent2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757EAEFF" w14:textId="77777777" w:rsidR="00C64633" w:rsidRPr="00953257" w:rsidRDefault="00C64633" w:rsidP="00C64633">
                                    <w:pPr>
                                      <w:spacing w:line="240" w:lineRule="auto"/>
                                      <w:jc w:val="center"/>
                                      <w:rPr>
                                        <w:rFonts w:cs="Arial"/>
                                      </w:rPr>
                                    </w:pPr>
                                    <w:r>
                                      <w:rPr>
                                        <w:rFonts w:cs="Arial"/>
                                      </w:rPr>
                                      <w:t>App social features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97" name="Rounded Rectangle 297"/>
                              <wps:cNvSpPr/>
                              <wps:spPr>
                                <a:xfrm>
                                  <a:off x="3407229" y="141514"/>
                                  <a:ext cx="1630025" cy="495152"/>
                                </a:xfrm>
                                <a:prstGeom prst="roundRect">
                                  <a:avLst/>
                                </a:prstGeom>
                                <a:solidFill>
                                  <a:schemeClr val="accent1">
                                    <a:lumMod val="75000"/>
                                  </a:schemeClr>
                                </a:solidFill>
                                <a:ln>
                                  <a:solidFill>
                                    <a:schemeClr val="accent1">
                                      <a:lumMod val="75000"/>
                                    </a:schemeClr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302580F0" w14:textId="77777777" w:rsidR="00C64633" w:rsidRPr="0082504F" w:rsidRDefault="00C64633" w:rsidP="00C64633">
                                    <w:pPr>
                                      <w:spacing w:line="240" w:lineRule="auto"/>
                                      <w:jc w:val="center"/>
                                      <w:rPr>
                                        <w:rFonts w:cs="Arial"/>
                                      </w:rPr>
                                    </w:pPr>
                                    <w:r>
                                      <w:rPr>
                                        <w:rFonts w:cs="Arial"/>
                                      </w:rPr>
                                      <w:t>Motivating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98" name="Rounded Rectangle 298"/>
                              <wps:cNvSpPr/>
                              <wps:spPr>
                                <a:xfrm>
                                  <a:off x="3407229" y="794657"/>
                                  <a:ext cx="1630025" cy="495152"/>
                                </a:xfrm>
                                <a:prstGeom prst="roundRect">
                                  <a:avLst/>
                                </a:prstGeom>
                                <a:solidFill>
                                  <a:schemeClr val="accent1">
                                    <a:lumMod val="75000"/>
                                  </a:schemeClr>
                                </a:solidFill>
                                <a:ln>
                                  <a:solidFill>
                                    <a:schemeClr val="accent1">
                                      <a:lumMod val="75000"/>
                                    </a:schemeClr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3842A565" w14:textId="77777777" w:rsidR="00C64633" w:rsidRPr="0082504F" w:rsidRDefault="00C64633" w:rsidP="00C64633">
                                    <w:pPr>
                                      <w:spacing w:line="240" w:lineRule="auto"/>
                                      <w:jc w:val="center"/>
                                      <w:rPr>
                                        <w:rFonts w:cs="Arial"/>
                                      </w:rPr>
                                    </w:pPr>
                                    <w:r>
                                      <w:rPr>
                                        <w:rFonts w:cs="Arial"/>
                                      </w:rPr>
                                      <w:t>Feels accountable</w:t>
                                    </w:r>
                                  </w:p>
                                  <w:p w14:paraId="6FCFF372" w14:textId="77777777" w:rsidR="00C64633" w:rsidRDefault="00C64633" w:rsidP="00C64633">
                                    <w:pPr>
                                      <w:jc w:val="center"/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00" name="Rounded Rectangle 300"/>
                              <wps:cNvSpPr/>
                              <wps:spPr>
                                <a:xfrm>
                                  <a:off x="5431971" y="0"/>
                                  <a:ext cx="803900" cy="1556478"/>
                                </a:xfrm>
                                <a:prstGeom prst="roundRect">
                                  <a:avLst/>
                                </a:prstGeom>
                                <a:solidFill>
                                  <a:schemeClr val="accent4"/>
                                </a:solidFill>
                                <a:ln>
                                  <a:solidFill>
                                    <a:schemeClr val="accent4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0AA62219" w14:textId="77777777" w:rsidR="00C64633" w:rsidRPr="00BE348C" w:rsidRDefault="00C64633" w:rsidP="00C64633">
                                    <w:pPr>
                                      <w:spacing w:line="240" w:lineRule="auto"/>
                                      <w:rPr>
                                        <w:rFonts w:cs="Arial"/>
                                        <w:color w:val="000000" w:themeColor="text1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11" name="Rounded Rectangle 311"/>
                              <wps:cNvSpPr/>
                              <wps:spPr>
                                <a:xfrm>
                                  <a:off x="3385457" y="1828800"/>
                                  <a:ext cx="1630025" cy="495152"/>
                                </a:xfrm>
                                <a:prstGeom prst="roundRect">
                                  <a:avLst/>
                                </a:prstGeom>
                                <a:solidFill>
                                  <a:schemeClr val="accent1">
                                    <a:lumMod val="40000"/>
                                    <a:lumOff val="60000"/>
                                  </a:schemeClr>
                                </a:solidFill>
                                <a:ln>
                                  <a:solidFill>
                                    <a:schemeClr val="accent1">
                                      <a:lumMod val="40000"/>
                                      <a:lumOff val="60000"/>
                                    </a:schemeClr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408FD2C5" w14:textId="77777777" w:rsidR="00C64633" w:rsidRPr="00BE348C" w:rsidRDefault="00C64633" w:rsidP="00C64633">
                                    <w:pPr>
                                      <w:spacing w:line="240" w:lineRule="auto"/>
                                      <w:jc w:val="center"/>
                                      <w:rPr>
                                        <w:rFonts w:cs="Arial"/>
                                        <w:color w:val="000000" w:themeColor="text1"/>
                                      </w:rPr>
                                    </w:pPr>
                                    <w:r w:rsidRPr="00BE348C">
                                      <w:rPr>
                                        <w:rFonts w:cs="Arial"/>
                                        <w:color w:val="000000" w:themeColor="text1"/>
                                      </w:rPr>
                                      <w:t>Disengaged from app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48" name="Text Box 348"/>
                              <wps:cNvSpPr txBox="1"/>
                              <wps:spPr>
                                <a:xfrm>
                                  <a:off x="5464629" y="326571"/>
                                  <a:ext cx="794375" cy="914127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51CFDE19" w14:textId="77777777" w:rsidR="00C64633" w:rsidRPr="00ED7145" w:rsidRDefault="00C64633" w:rsidP="00C64633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cs="Arial"/>
                                        <w:b/>
                                      </w:rPr>
                                    </w:pPr>
                                    <w:r w:rsidRPr="00ED7145">
                                      <w:rPr>
                                        <w:rFonts w:cs="Arial"/>
                                        <w:b/>
                                      </w:rPr>
                                      <w:t>+</w:t>
                                    </w:r>
                                  </w:p>
                                  <w:p w14:paraId="2E884165" w14:textId="77777777" w:rsidR="00C64633" w:rsidRPr="00ED7145" w:rsidRDefault="00C64633" w:rsidP="00C64633">
                                    <w:pPr>
                                      <w:spacing w:line="240" w:lineRule="auto"/>
                                      <w:jc w:val="center"/>
                                      <w:rPr>
                                        <w:rFonts w:cs="Arial"/>
                                        <w:b/>
                                      </w:rPr>
                                    </w:pPr>
                                    <w:r w:rsidRPr="00ED7145">
                                      <w:rPr>
                                        <w:rFonts w:cs="Arial"/>
                                        <w:b/>
                                      </w:rPr>
                                      <w:t>More physical activity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g:grpSp>
                              <wpg:cNvPr id="351" name="Group 351"/>
                              <wpg:cNvGrpSpPr/>
                              <wpg:grpSpPr>
                                <a:xfrm>
                                  <a:off x="21398" y="5061068"/>
                                  <a:ext cx="2723482" cy="545544"/>
                                  <a:chOff x="-1154272" y="2470480"/>
                                  <a:chExt cx="2723515" cy="545707"/>
                                </a:xfrm>
                              </wpg:grpSpPr>
                              <wps:wsp>
                                <wps:cNvPr id="352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-1154272" y="2470480"/>
                                    <a:ext cx="2723515" cy="545707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3A69D690" w14:textId="77777777" w:rsidR="00C64633" w:rsidRPr="000832BC" w:rsidRDefault="00C64633" w:rsidP="00C64633">
                                      <w:pPr>
                                        <w:spacing w:before="240" w:line="240" w:lineRule="auto"/>
                                        <w:ind w:firstLine="720"/>
                                        <w:rPr>
                                          <w:rFonts w:cs="Arial"/>
                                        </w:rPr>
                                      </w:pPr>
                                      <w:r w:rsidRPr="000832BC">
                                        <w:rPr>
                                          <w:rFonts w:cs="Arial"/>
                                        </w:rPr>
                                        <w:t xml:space="preserve">Relationship shown by data 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353" name="Straight Connector 353"/>
                                <wps:cNvCnPr/>
                                <wps:spPr>
                                  <a:xfrm flipV="1">
                                    <a:off x="-1084921" y="2764295"/>
                                    <a:ext cx="396000" cy="0"/>
                                  </a:xfrm>
                                  <a:prstGeom prst="line">
                                    <a:avLst/>
                                  </a:prstGeom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</wpg:grpSp>
                          <wps:wsp>
                            <wps:cNvPr id="355" name="Rounded Rectangle 355"/>
                            <wps:cNvSpPr/>
                            <wps:spPr>
                              <a:xfrm>
                                <a:off x="0" y="3091542"/>
                                <a:ext cx="958130" cy="1099457"/>
                              </a:xfrm>
                              <a:prstGeom prst="roundRect">
                                <a:avLst/>
                              </a:prstGeom>
                              <a:solidFill>
                                <a:schemeClr val="accent2"/>
                              </a:solidFill>
                              <a:ln>
                                <a:solidFill>
                                  <a:schemeClr val="accent2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D1C648C" w14:textId="77777777" w:rsidR="00C64633" w:rsidRPr="00953257" w:rsidRDefault="00C64633" w:rsidP="00C64633">
                                  <w:pPr>
                                    <w:spacing w:line="240" w:lineRule="auto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External social support (family, friends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g:grpSp>
                            <wpg:cNvPr id="360" name="Group 360"/>
                            <wpg:cNvGrpSpPr/>
                            <wpg:grpSpPr>
                              <a:xfrm>
                                <a:off x="1719943" y="2100942"/>
                                <a:ext cx="1285875" cy="685800"/>
                                <a:chOff x="0" y="0"/>
                                <a:chExt cx="1285875" cy="685800"/>
                              </a:xfrm>
                            </wpg:grpSpPr>
                            <wps:wsp>
                              <wps:cNvPr id="358" name="Rounded Rectangle 358"/>
                              <wps:cNvSpPr/>
                              <wps:spPr>
                                <a:xfrm>
                                  <a:off x="0" y="0"/>
                                  <a:ext cx="1285875" cy="685619"/>
                                </a:xfrm>
                                <a:prstGeom prst="roundRect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2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59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97971" y="54429"/>
                                  <a:ext cx="1116330" cy="631371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0889B265" w14:textId="77777777" w:rsidR="00C64633" w:rsidRPr="0082504F" w:rsidRDefault="00C64633" w:rsidP="00C64633">
                                    <w:pPr>
                                      <w:spacing w:line="240" w:lineRule="auto"/>
                                      <w:jc w:val="center"/>
                                      <w:rPr>
                                        <w:rFonts w:cs="Arial"/>
                                      </w:rPr>
                                    </w:pPr>
                                    <w:r>
                                      <w:rPr>
                                        <w:rFonts w:cs="Arial"/>
                                      </w:rPr>
                                      <w:t>Uninterested in social features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</wpg:grpSp>
                          <wps:wsp>
                            <wps:cNvPr id="363" name="Straight Connector 363"/>
                            <wps:cNvCnPr/>
                            <wps:spPr>
                              <a:xfrm>
                                <a:off x="957943" y="936171"/>
                                <a:ext cx="32400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66" name="Straight Connector 366"/>
                            <wps:cNvCnPr/>
                            <wps:spPr>
                              <a:xfrm>
                                <a:off x="1262743" y="326571"/>
                                <a:ext cx="10886" cy="2100943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71" name="Straight Arrow Connector 371"/>
                            <wps:cNvCnPr/>
                            <wps:spPr>
                              <a:xfrm>
                                <a:off x="1262743" y="326571"/>
                                <a:ext cx="21600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72" name="Straight Arrow Connector 372"/>
                            <wps:cNvCnPr/>
                            <wps:spPr>
                              <a:xfrm>
                                <a:off x="1284514" y="936171"/>
                                <a:ext cx="21240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93" name="Straight Connector 393"/>
                            <wps:cNvCnPr/>
                            <wps:spPr>
                              <a:xfrm>
                                <a:off x="1284514" y="1665514"/>
                                <a:ext cx="43200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94" name="Straight Connector 394"/>
                            <wps:cNvCnPr/>
                            <wps:spPr>
                              <a:xfrm>
                                <a:off x="1284514" y="2427514"/>
                                <a:ext cx="43200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g:grpSp>
                            <wpg:cNvPr id="403" name="Group 403"/>
                            <wpg:cNvGrpSpPr/>
                            <wpg:grpSpPr>
                              <a:xfrm>
                                <a:off x="3015343" y="1665514"/>
                                <a:ext cx="365617" cy="740228"/>
                                <a:chOff x="0" y="0"/>
                                <a:chExt cx="365617" cy="740228"/>
                              </a:xfrm>
                            </wpg:grpSpPr>
                            <wps:wsp>
                              <wps:cNvPr id="399" name="Straight Connector 399"/>
                              <wps:cNvCnPr/>
                              <wps:spPr>
                                <a:xfrm>
                                  <a:off x="10886" y="0"/>
                                  <a:ext cx="144000" cy="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00" name="Straight Connector 400"/>
                              <wps:cNvCnPr/>
                              <wps:spPr>
                                <a:xfrm>
                                  <a:off x="0" y="740228"/>
                                  <a:ext cx="162000" cy="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01" name="Straight Connector 401"/>
                              <wps:cNvCnPr/>
                              <wps:spPr>
                                <a:xfrm>
                                  <a:off x="152400" y="10886"/>
                                  <a:ext cx="0" cy="72000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02" name="Straight Arrow Connector 402"/>
                              <wps:cNvCnPr/>
                              <wps:spPr>
                                <a:xfrm>
                                  <a:off x="152400" y="359228"/>
                                  <a:ext cx="213217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g:grpSp>
                            <wpg:cNvPr id="404" name="Group 404"/>
                            <wpg:cNvGrpSpPr/>
                            <wpg:grpSpPr>
                              <a:xfrm>
                                <a:off x="5029200" y="326571"/>
                                <a:ext cx="365617" cy="612000"/>
                                <a:chOff x="0" y="0"/>
                                <a:chExt cx="365617" cy="612000"/>
                              </a:xfrm>
                            </wpg:grpSpPr>
                            <wps:wsp>
                              <wps:cNvPr id="405" name="Straight Connector 405"/>
                              <wps:cNvCnPr/>
                              <wps:spPr>
                                <a:xfrm>
                                  <a:off x="10886" y="0"/>
                                  <a:ext cx="144000" cy="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06" name="Straight Connector 406"/>
                              <wps:cNvCnPr/>
                              <wps:spPr>
                                <a:xfrm>
                                  <a:off x="0" y="609596"/>
                                  <a:ext cx="144000" cy="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07" name="Straight Connector 407"/>
                              <wps:cNvCnPr/>
                              <wps:spPr>
                                <a:xfrm>
                                  <a:off x="152400" y="0"/>
                                  <a:ext cx="0" cy="61200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08" name="Straight Arrow Connector 408"/>
                              <wps:cNvCnPr/>
                              <wps:spPr>
                                <a:xfrm>
                                  <a:off x="152400" y="359228"/>
                                  <a:ext cx="213217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s:wsp>
                            <wps:cNvPr id="409" name="Rounded Rectangle 409"/>
                            <wps:cNvSpPr/>
                            <wps:spPr>
                              <a:xfrm>
                                <a:off x="3439886" y="2808514"/>
                                <a:ext cx="1629410" cy="494665"/>
                              </a:xfrm>
                              <a:prstGeom prst="roundRect">
                                <a:avLst/>
                              </a:prstGeom>
                              <a:solidFill>
                                <a:schemeClr val="accent1">
                                  <a:lumMod val="75000"/>
                                </a:schemeClr>
                              </a:solidFill>
                              <a:ln>
                                <a:solidFill>
                                  <a:schemeClr val="accent1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ED7162D" w14:textId="77777777" w:rsidR="00C64633" w:rsidRPr="0082504F" w:rsidRDefault="00C64633" w:rsidP="00C64633">
                                  <w:pPr>
                                    <w:spacing w:line="240" w:lineRule="auto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Motivating and encouraging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10" name="Rounded Rectangle 410"/>
                            <wps:cNvSpPr/>
                            <wps:spPr>
                              <a:xfrm>
                                <a:off x="3461657" y="3407228"/>
                                <a:ext cx="1629410" cy="494665"/>
                              </a:xfrm>
                              <a:prstGeom prst="roundRect">
                                <a:avLst/>
                              </a:prstGeom>
                              <a:solidFill>
                                <a:schemeClr val="accent1">
                                  <a:lumMod val="75000"/>
                                </a:schemeClr>
                              </a:solidFill>
                              <a:ln>
                                <a:solidFill>
                                  <a:schemeClr val="accent1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3FD96D6" w14:textId="77777777" w:rsidR="00C64633" w:rsidRPr="0082504F" w:rsidRDefault="00C64633" w:rsidP="00C64633">
                                  <w:pPr>
                                    <w:spacing w:line="240" w:lineRule="auto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Safe space</w:t>
                                  </w:r>
                                </w:p>
                                <w:p w14:paraId="12906AEF" w14:textId="77777777" w:rsidR="00C64633" w:rsidRPr="0082504F" w:rsidRDefault="00C64633" w:rsidP="00C64633">
                                  <w:pPr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12" name="Rounded Rectangle 412"/>
                            <wps:cNvSpPr/>
                            <wps:spPr>
                              <a:xfrm>
                                <a:off x="3461657" y="4005942"/>
                                <a:ext cx="1629410" cy="494665"/>
                              </a:xfrm>
                              <a:prstGeom prst="roundRect">
                                <a:avLst/>
                              </a:prstGeom>
                              <a:solidFill>
                                <a:schemeClr val="accent1">
                                  <a:lumMod val="75000"/>
                                </a:schemeClr>
                              </a:solidFill>
                              <a:ln>
                                <a:solidFill>
                                  <a:schemeClr val="accent1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748E5E4" w14:textId="77777777" w:rsidR="00C64633" w:rsidRPr="0082504F" w:rsidRDefault="00C64633" w:rsidP="00C64633">
                                  <w:pPr>
                                    <w:spacing w:line="240" w:lineRule="auto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Feels part of a group</w:t>
                                  </w:r>
                                </w:p>
                                <w:p w14:paraId="42A85729" w14:textId="77777777" w:rsidR="00C64633" w:rsidRPr="0082504F" w:rsidRDefault="00C64633" w:rsidP="00C64633">
                                  <w:pPr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13" name="Rounded Rectangle 413"/>
                            <wps:cNvSpPr/>
                            <wps:spPr>
                              <a:xfrm>
                                <a:off x="3461657" y="4615542"/>
                                <a:ext cx="1629410" cy="494665"/>
                              </a:xfrm>
                              <a:prstGeom prst="roundRect">
                                <a:avLst/>
                              </a:prstGeom>
                              <a:solidFill>
                                <a:schemeClr val="accent1">
                                  <a:lumMod val="75000"/>
                                </a:schemeClr>
                              </a:solidFill>
                              <a:ln>
                                <a:solidFill>
                                  <a:schemeClr val="accent1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A139401" w14:textId="77777777" w:rsidR="00C64633" w:rsidRPr="00DD59DC" w:rsidRDefault="00C64633" w:rsidP="00C64633">
                                  <w:pPr>
                                    <w:spacing w:line="240" w:lineRule="auto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Enhanced enjoyment outdoor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14" name="Rounded Rectangle 414"/>
                            <wps:cNvSpPr/>
                            <wps:spPr>
                              <a:xfrm>
                                <a:off x="5497286" y="2808514"/>
                                <a:ext cx="803843" cy="2301693"/>
                              </a:xfrm>
                              <a:prstGeom prst="roundRect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solidFill>
                                  <a:schemeClr val="accent4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5909AA6" w14:textId="77777777" w:rsidR="00C64633" w:rsidRPr="00BE348C" w:rsidRDefault="00C64633" w:rsidP="00C64633">
                                  <w:pPr>
                                    <w:rPr>
                                      <w:rFonts w:cs="Arial"/>
                                      <w:color w:val="000000" w:themeColor="text1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12" name="Straight Connector 212"/>
                            <wps:cNvCnPr/>
                            <wps:spPr>
                              <a:xfrm>
                                <a:off x="968829" y="3646714"/>
                                <a:ext cx="32400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15" name="Straight Connector 215"/>
                            <wps:cNvCnPr/>
                            <wps:spPr>
                              <a:xfrm>
                                <a:off x="1284514" y="3069771"/>
                                <a:ext cx="10795" cy="172800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16" name="Straight Arrow Connector 216"/>
                            <wps:cNvCnPr/>
                            <wps:spPr>
                              <a:xfrm>
                                <a:off x="1284514" y="3069771"/>
                                <a:ext cx="21600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416" name="Straight Arrow Connector 416"/>
                            <wps:cNvCnPr/>
                            <wps:spPr>
                              <a:xfrm>
                                <a:off x="1295400" y="3646714"/>
                                <a:ext cx="21600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417" name="Straight Arrow Connector 417"/>
                            <wps:cNvCnPr/>
                            <wps:spPr>
                              <a:xfrm>
                                <a:off x="1295400" y="4234542"/>
                                <a:ext cx="215963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418" name="Straight Arrow Connector 418"/>
                            <wps:cNvCnPr/>
                            <wps:spPr>
                              <a:xfrm>
                                <a:off x="1295400" y="4800600"/>
                                <a:ext cx="215963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g:grpSp>
                            <wpg:cNvPr id="419" name="Group 419"/>
                            <wpg:cNvGrpSpPr/>
                            <wpg:grpSpPr>
                              <a:xfrm>
                                <a:off x="5072743" y="3058885"/>
                                <a:ext cx="408940" cy="1727999"/>
                                <a:chOff x="-43544" y="0"/>
                                <a:chExt cx="409161" cy="592665"/>
                              </a:xfrm>
                            </wpg:grpSpPr>
                            <wps:wsp>
                              <wps:cNvPr id="420" name="Straight Connector 420"/>
                              <wps:cNvCnPr/>
                              <wps:spPr>
                                <a:xfrm>
                                  <a:off x="-43544" y="0"/>
                                  <a:ext cx="180000" cy="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22" name="Straight Connector 422"/>
                              <wps:cNvCnPr/>
                              <wps:spPr>
                                <a:xfrm>
                                  <a:off x="141514" y="0"/>
                                  <a:ext cx="0" cy="59266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23" name="Straight Arrow Connector 423"/>
                              <wps:cNvCnPr/>
                              <wps:spPr>
                                <a:xfrm>
                                  <a:off x="152400" y="397015"/>
                                  <a:ext cx="213217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</wpg:grpSp>
                        <wps:wsp>
                          <wps:cNvPr id="427" name="Straight Connector 427"/>
                          <wps:cNvCnPr/>
                          <wps:spPr>
                            <a:xfrm>
                              <a:off x="5105400" y="4223657"/>
                              <a:ext cx="146685" cy="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28" name="Straight Connector 428"/>
                          <wps:cNvCnPr/>
                          <wps:spPr>
                            <a:xfrm>
                              <a:off x="5082822" y="4800600"/>
                              <a:ext cx="180000" cy="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16" name="Text Box 16"/>
                        <wps:cNvSpPr txBox="1"/>
                        <wps:spPr>
                          <a:xfrm>
                            <a:off x="5519057" y="3548743"/>
                            <a:ext cx="794316" cy="913991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9BA40CC" w14:textId="77777777" w:rsidR="00C64633" w:rsidRPr="00ED7145" w:rsidRDefault="00C64633" w:rsidP="00C64633">
                              <w:pPr>
                                <w:spacing w:after="0" w:line="240" w:lineRule="auto"/>
                                <w:jc w:val="center"/>
                                <w:rPr>
                                  <w:rFonts w:cs="Arial"/>
                                  <w:b/>
                                </w:rPr>
                              </w:pPr>
                              <w:r w:rsidRPr="00ED7145">
                                <w:rPr>
                                  <w:rFonts w:cs="Arial"/>
                                  <w:b/>
                                </w:rPr>
                                <w:t>+</w:t>
                              </w:r>
                            </w:p>
                            <w:p w14:paraId="7954CA84" w14:textId="77777777" w:rsidR="00C64633" w:rsidRPr="00ED7145" w:rsidRDefault="00C64633" w:rsidP="00C64633">
                              <w:pPr>
                                <w:spacing w:line="240" w:lineRule="auto"/>
                                <w:jc w:val="center"/>
                                <w:rPr>
                                  <w:rFonts w:cs="Arial"/>
                                  <w:b/>
                                </w:rPr>
                              </w:pPr>
                              <w:r w:rsidRPr="00ED7145">
                                <w:rPr>
                                  <w:rFonts w:cs="Arial"/>
                                  <w:b/>
                                </w:rPr>
                                <w:t>More physical activit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078B152" id="Group 23" o:spid="_x0000_s1184" style="position:absolute;margin-left:65.25pt;margin-top:25.5pt;width:497.1pt;height:441.4pt;z-index:251663360;mso-position-horizontal-relative:text;mso-position-vertical-relative:text" coordsize="63133,5606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">
                <v:group id="Group 431" o:spid="_x0000_s1185" style="position:absolute;width:63011;height:56061" coordsize="63011,560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">
                  <v:group id="Group 429" o:spid="_x0000_s1186" style="position:absolute;width:63011;height:56061" coordsize="63011,560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">
                    <v:group id="Group 411" o:spid="_x0000_s1187" style="position:absolute;width:62585;height:56061" coordsize="62590,560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">
                      <v:group id="Group 258" o:spid="_x0000_s1188" style="position:absolute;left:17308;top:14913;width:12858;height:4704" coordorigin="-8782,8639" coordsize="14211,29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">
                        <v:shape id="Text Box 2" o:spid="_x0000_s1189" type="#_x0000_t202" style="position:absolute;left:-7691;top:8828;width:12337;height:25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" stroked="f">
                          <v:textbox>
                            <w:txbxContent>
                              <w:p w14:paraId="092D4744" w14:textId="77777777" w:rsidR="00C64633" w:rsidRPr="0082504F" w:rsidRDefault="00C64633" w:rsidP="00C64633">
                                <w:pPr>
                                  <w:spacing w:line="240" w:lineRule="auto"/>
                                  <w:jc w:val="center"/>
                                  <w:rPr>
                                    <w:rFonts w:cs="Arial"/>
                                  </w:rPr>
                                </w:pPr>
                                <w:r>
                                  <w:rPr>
                                    <w:rFonts w:cs="Arial"/>
                                  </w:rPr>
                                  <w:t>Privacy concerns</w:t>
                                </w:r>
                              </w:p>
                            </w:txbxContent>
                          </v:textbox>
                        </v:shape>
                        <v:roundrect id="Rounded Rectangle 272" o:spid="_x0000_s1190" style="position:absolute;left:-8782;top:8639;width:14211;height:296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" filled="f" strokecolor="#ed7d31 [3205]" strokeweight="1pt">
                          <v:stroke joinstyle="miter"/>
                        </v:roundrect>
                      </v:group>
                      <v:roundrect id="Rounded Rectangle 274" o:spid="_x0000_s1191" style="position:absolute;top:6313;width:9581;height:672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" fillcolor="#ed7d31 [3205]" strokecolor="#ed7d31 [3205]" strokeweight="1pt">
                        <v:stroke joinstyle="miter"/>
                        <v:textbox>
                          <w:txbxContent>
                            <w:p w14:paraId="757EAEFF" w14:textId="77777777" w:rsidR="00C64633" w:rsidRPr="00953257" w:rsidRDefault="00C64633" w:rsidP="00C64633">
                              <w:pPr>
                                <w:spacing w:line="240" w:lineRule="auto"/>
                                <w:jc w:val="center"/>
                                <w:rPr>
                                  <w:rFonts w:cs="Arial"/>
                                </w:rPr>
                              </w:pPr>
                              <w:r>
                                <w:rPr>
                                  <w:rFonts w:cs="Arial"/>
                                </w:rPr>
                                <w:t>App social features</w:t>
                              </w:r>
                            </w:p>
                          </w:txbxContent>
                        </v:textbox>
                      </v:roundrect>
                      <v:roundrect id="Rounded Rectangle 297" o:spid="_x0000_s1192" style="position:absolute;left:34072;top:1415;width:16300;height:495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" fillcolor="#2f5496 [2404]" strokecolor="#2f5496 [2404]" strokeweight="1pt">
                        <v:stroke joinstyle="miter"/>
                        <v:textbox>
                          <w:txbxContent>
                            <w:p w14:paraId="302580F0" w14:textId="77777777" w:rsidR="00C64633" w:rsidRPr="0082504F" w:rsidRDefault="00C64633" w:rsidP="00C64633">
                              <w:pPr>
                                <w:spacing w:line="240" w:lineRule="auto"/>
                                <w:jc w:val="center"/>
                                <w:rPr>
                                  <w:rFonts w:cs="Arial"/>
                                </w:rPr>
                              </w:pPr>
                              <w:r>
                                <w:rPr>
                                  <w:rFonts w:cs="Arial"/>
                                </w:rPr>
                                <w:t>Motivating</w:t>
                              </w:r>
                            </w:p>
                          </w:txbxContent>
                        </v:textbox>
                      </v:roundrect>
                      <v:roundrect id="Rounded Rectangle 298" o:spid="_x0000_s1193" style="position:absolute;left:34072;top:7946;width:16300;height:495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" fillcolor="#2f5496 [2404]" strokecolor="#2f5496 [2404]" strokeweight="1pt">
                        <v:stroke joinstyle="miter"/>
                        <v:textbox>
                          <w:txbxContent>
                            <w:p w14:paraId="3842A565" w14:textId="77777777" w:rsidR="00C64633" w:rsidRPr="0082504F" w:rsidRDefault="00C64633" w:rsidP="00C64633">
                              <w:pPr>
                                <w:spacing w:line="240" w:lineRule="auto"/>
                                <w:jc w:val="center"/>
                                <w:rPr>
                                  <w:rFonts w:cs="Arial"/>
                                </w:rPr>
                              </w:pPr>
                              <w:r>
                                <w:rPr>
                                  <w:rFonts w:cs="Arial"/>
                                </w:rPr>
                                <w:t>Feels accountable</w:t>
                              </w:r>
                            </w:p>
                            <w:p w14:paraId="6FCFF372" w14:textId="77777777" w:rsidR="00C64633" w:rsidRDefault="00C64633" w:rsidP="00C64633">
                              <w:pPr>
                                <w:jc w:val="center"/>
                              </w:pPr>
                            </w:p>
                          </w:txbxContent>
                        </v:textbox>
                      </v:roundrect>
                      <v:roundrect id="Rounded Rectangle 300" o:spid="_x0000_s1194" style="position:absolute;left:54319;width:8039;height:15564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" fillcolor="#ffc000 [3207]" strokecolor="#ffc000 [3207]" strokeweight="1pt">
                        <v:stroke joinstyle="miter"/>
                        <v:textbox>
                          <w:txbxContent>
                            <w:p w14:paraId="0AA62219" w14:textId="77777777" w:rsidR="00C64633" w:rsidRPr="00BE348C" w:rsidRDefault="00C64633" w:rsidP="00C64633">
                              <w:pPr>
                                <w:spacing w:line="240" w:lineRule="auto"/>
                                <w:rPr>
                                  <w:rFonts w:cs="Arial"/>
                                  <w:color w:val="000000" w:themeColor="text1"/>
                                </w:rPr>
                              </w:pPr>
                            </w:p>
                          </w:txbxContent>
                        </v:textbox>
                      </v:roundrect>
                      <v:roundrect id="Rounded Rectangle 311" o:spid="_x0000_s1195" style="position:absolute;left:33854;top:18288;width:16300;height:495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" fillcolor="#b4c6e7 [1300]" strokecolor="#b4c6e7 [1300]" strokeweight="1pt">
                        <v:stroke joinstyle="miter"/>
                        <v:textbox>
                          <w:txbxContent>
                            <w:p w14:paraId="408FD2C5" w14:textId="77777777" w:rsidR="00C64633" w:rsidRPr="00BE348C" w:rsidRDefault="00C64633" w:rsidP="00C64633">
                              <w:pPr>
                                <w:spacing w:line="240" w:lineRule="auto"/>
                                <w:jc w:val="center"/>
                                <w:rPr>
                                  <w:rFonts w:cs="Arial"/>
                                  <w:color w:val="000000" w:themeColor="text1"/>
                                </w:rPr>
                              </w:pPr>
                              <w:r w:rsidRPr="00BE348C">
                                <w:rPr>
                                  <w:rFonts w:cs="Arial"/>
                                  <w:color w:val="000000" w:themeColor="text1"/>
                                </w:rPr>
                                <w:t>Disengaged from app</w:t>
                              </w:r>
                            </w:p>
                          </w:txbxContent>
                        </v:textbox>
                      </v:roundrect>
                      <v:shape id="Text Box 348" o:spid="_x0000_s1196" type="#_x0000_t202" style="position:absolute;left:54646;top:3265;width:7944;height:91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" filled="f" stroked="f" strokeweight=".5pt">
                        <v:textbox>
                          <w:txbxContent>
                            <w:p w14:paraId="51CFDE19" w14:textId="77777777" w:rsidR="00C64633" w:rsidRPr="00ED7145" w:rsidRDefault="00C64633" w:rsidP="00C64633">
                              <w:pPr>
                                <w:spacing w:after="0" w:line="240" w:lineRule="auto"/>
                                <w:jc w:val="center"/>
                                <w:rPr>
                                  <w:rFonts w:cs="Arial"/>
                                  <w:b/>
                                </w:rPr>
                              </w:pPr>
                              <w:r w:rsidRPr="00ED7145">
                                <w:rPr>
                                  <w:rFonts w:cs="Arial"/>
                                  <w:b/>
                                </w:rPr>
                                <w:t>+</w:t>
                              </w:r>
                            </w:p>
                            <w:p w14:paraId="2E884165" w14:textId="77777777" w:rsidR="00C64633" w:rsidRPr="00ED7145" w:rsidRDefault="00C64633" w:rsidP="00C64633">
                              <w:pPr>
                                <w:spacing w:line="240" w:lineRule="auto"/>
                                <w:jc w:val="center"/>
                                <w:rPr>
                                  <w:rFonts w:cs="Arial"/>
                                  <w:b/>
                                </w:rPr>
                              </w:pPr>
                              <w:r w:rsidRPr="00ED7145">
                                <w:rPr>
                                  <w:rFonts w:cs="Arial"/>
                                  <w:b/>
                                </w:rPr>
                                <w:t>More physical activity</w:t>
                              </w:r>
                            </w:p>
                          </w:txbxContent>
                        </v:textbox>
                      </v:shape>
                      <v:group id="Group 351" o:spid="_x0000_s1197" style="position:absolute;left:213;top:50610;width:27235;height:5456" coordorigin="-11542,24704" coordsize="27235,54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">
                        <v:shape id="Text Box 2" o:spid="_x0000_s1198" type="#_x0000_t202" style="position:absolute;left:-11542;top:24704;width:27234;height:54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">
                          <v:textbox>
                            <w:txbxContent>
                              <w:p w14:paraId="3A69D690" w14:textId="77777777" w:rsidR="00C64633" w:rsidRPr="000832BC" w:rsidRDefault="00C64633" w:rsidP="00C64633">
                                <w:pPr>
                                  <w:spacing w:before="240" w:line="240" w:lineRule="auto"/>
                                  <w:ind w:firstLine="720"/>
                                  <w:rPr>
                                    <w:rFonts w:cs="Arial"/>
                                  </w:rPr>
                                </w:pPr>
                                <w:r w:rsidRPr="000832BC">
                                  <w:rPr>
                                    <w:rFonts w:cs="Arial"/>
                                  </w:rPr>
                                  <w:t xml:space="preserve">Relationship shown by data </w:t>
                                </w:r>
                              </w:p>
                            </w:txbxContent>
                          </v:textbox>
                        </v:shape>
                        <v:line id="Straight Connector 353" o:spid="_x0000_s1199" style="position:absolute;flip:y;visibility:visible;mso-wrap-style:square" from="-10849,27642" to="-6889,276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" strokecolor="black [3200]" strokeweight=".5pt">
                          <v:stroke joinstyle="miter"/>
                        </v:line>
                      </v:group>
                    </v:group>
                    <v:roundrect id="Rounded Rectangle 355" o:spid="_x0000_s1200" style="position:absolute;top:30915;width:9581;height:10994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" fillcolor="#ed7d31 [3205]" strokecolor="#ed7d31 [3205]" strokeweight="1pt">
                      <v:stroke joinstyle="miter"/>
                      <v:textbox>
                        <w:txbxContent>
                          <w:p w14:paraId="3D1C648C" w14:textId="77777777" w:rsidR="00C64633" w:rsidRPr="00953257" w:rsidRDefault="00C64633" w:rsidP="00C64633">
                            <w:pPr>
                              <w:spacing w:line="240" w:lineRule="auto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External social support (family, friends)</w:t>
                            </w:r>
                          </w:p>
                        </w:txbxContent>
                      </v:textbox>
                    </v:roundrect>
                    <v:group id="Group 360" o:spid="_x0000_s1201" style="position:absolute;left:17199;top:21009;width:12859;height:6858" coordsize="12858,68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">
                      <v:roundrect id="Rounded Rectangle 358" o:spid="_x0000_s1202" style="position:absolute;width:12858;height:685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" filled="f" strokecolor="#ed7d31 [3205]" strokeweight="1pt">
                        <v:stroke joinstyle="miter"/>
                      </v:roundrect>
                      <v:shape id="Text Box 2" o:spid="_x0000_s1203" type="#_x0000_t202" style="position:absolute;left:979;top:544;width:11164;height:63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" stroked="f">
                        <v:textbox>
                          <w:txbxContent>
                            <w:p w14:paraId="0889B265" w14:textId="77777777" w:rsidR="00C64633" w:rsidRPr="0082504F" w:rsidRDefault="00C64633" w:rsidP="00C64633">
                              <w:pPr>
                                <w:spacing w:line="240" w:lineRule="auto"/>
                                <w:jc w:val="center"/>
                                <w:rPr>
                                  <w:rFonts w:cs="Arial"/>
                                </w:rPr>
                              </w:pPr>
                              <w:r>
                                <w:rPr>
                                  <w:rFonts w:cs="Arial"/>
                                </w:rPr>
                                <w:t>Uninterested in social features</w:t>
                              </w:r>
                            </w:p>
                          </w:txbxContent>
                        </v:textbox>
                      </v:shape>
                    </v:group>
                    <v:line id="Straight Connector 363" o:spid="_x0000_s1204" style="position:absolute;visibility:visible;mso-wrap-style:square" from="9579,9361" to="12819,93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" strokecolor="black [3200]" strokeweight=".5pt">
                      <v:stroke joinstyle="miter"/>
                    </v:line>
                    <v:line id="Straight Connector 366" o:spid="_x0000_s1205" style="position:absolute;visibility:visible;mso-wrap-style:square" from="12627,3265" to="12736,242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" strokecolor="black [3200]" strokeweight=".5pt">
                      <v:stroke joinstyle="miter"/>
                    </v:line>
                    <v:shape id="Straight Arrow Connector 371" o:spid="_x0000_s1206" type="#_x0000_t32" style="position:absolute;left:12627;top:3265;width:2160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" strokecolor="black [3200]" strokeweight=".5pt">
                      <v:stroke endarrow="block" joinstyle="miter"/>
                    </v:shape>
                    <v:shape id="Straight Arrow Connector 372" o:spid="_x0000_s1207" type="#_x0000_t32" style="position:absolute;left:12845;top:9361;width:2124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" strokecolor="black [3200]" strokeweight=".5pt">
                      <v:stroke endarrow="block" joinstyle="miter"/>
                    </v:shape>
                    <v:line id="Straight Connector 393" o:spid="_x0000_s1208" style="position:absolute;visibility:visible;mso-wrap-style:square" from="12845,16655" to="17165,166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" strokecolor="black [3200]" strokeweight=".5pt">
                      <v:stroke joinstyle="miter"/>
                    </v:line>
                    <v:line id="Straight Connector 394" o:spid="_x0000_s1209" style="position:absolute;visibility:visible;mso-wrap-style:square" from="12845,24275" to="17165,242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" strokecolor="black [3200]" strokeweight=".5pt">
                      <v:stroke joinstyle="miter"/>
                    </v:line>
                    <v:group id="Group 403" o:spid="_x0000_s1210" style="position:absolute;left:30153;top:16655;width:3656;height:7402" coordsize="3656,74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">
                      <v:line id="Straight Connector 399" o:spid="_x0000_s1211" style="position:absolute;visibility:visible;mso-wrap-style:square" from="108,0" to="1548,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" strokecolor="black [3200]" strokeweight=".5pt">
                        <v:stroke joinstyle="miter"/>
                      </v:line>
                      <v:line id="Straight Connector 400" o:spid="_x0000_s1212" style="position:absolute;visibility:visible;mso-wrap-style:square" from="0,7402" to="1620,74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" strokecolor="black [3200]" strokeweight=".5pt">
                        <v:stroke joinstyle="miter"/>
                      </v:line>
                      <v:line id="Straight Connector 401" o:spid="_x0000_s1213" style="position:absolute;visibility:visible;mso-wrap-style:square" from="1524,108" to="1524,73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" strokecolor="black [3200]" strokeweight=".5pt">
                        <v:stroke joinstyle="miter"/>
                      </v:line>
                      <v:shape id="Straight Arrow Connector 402" o:spid="_x0000_s1214" type="#_x0000_t32" style="position:absolute;left:1524;top:3592;width:213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" strokecolor="black [3200]" strokeweight=".5pt">
                        <v:stroke endarrow="block" joinstyle="miter"/>
                      </v:shape>
                    </v:group>
                    <v:group id="Group 404" o:spid="_x0000_s1215" style="position:absolute;left:50292;top:3265;width:3656;height:6120" coordsize="3656,61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">
                      <v:line id="Straight Connector 405" o:spid="_x0000_s1216" style="position:absolute;visibility:visible;mso-wrap-style:square" from="108,0" to="1548,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" strokecolor="black [3200]" strokeweight=".5pt">
                        <v:stroke joinstyle="miter"/>
                      </v:line>
                      <v:line id="Straight Connector 406" o:spid="_x0000_s1217" style="position:absolute;visibility:visible;mso-wrap-style:square" from="0,6095" to="1440,60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" strokecolor="black [3200]" strokeweight=".5pt">
                        <v:stroke joinstyle="miter"/>
                      </v:line>
                      <v:line id="Straight Connector 407" o:spid="_x0000_s1218" style="position:absolute;visibility:visible;mso-wrap-style:square" from="1524,0" to="1524,612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" strokecolor="black [3200]" strokeweight=".5pt">
                        <v:stroke joinstyle="miter"/>
                      </v:line>
                      <v:shape id="Straight Arrow Connector 408" o:spid="_x0000_s1219" type="#_x0000_t32" style="position:absolute;left:1524;top:3592;width:213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" strokecolor="black [3200]" strokeweight=".5pt">
                        <v:stroke endarrow="block" joinstyle="miter"/>
                      </v:shape>
                    </v:group>
                    <v:roundrect id="Rounded Rectangle 409" o:spid="_x0000_s1220" style="position:absolute;left:34398;top:28085;width:16294;height:494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" fillcolor="#2f5496 [2404]" strokecolor="#2f5496 [2404]" strokeweight="1pt">
                      <v:stroke joinstyle="miter"/>
                      <v:textbox>
                        <w:txbxContent>
                          <w:p w14:paraId="3ED7162D" w14:textId="77777777" w:rsidR="00C64633" w:rsidRPr="0082504F" w:rsidRDefault="00C64633" w:rsidP="00C64633">
                            <w:pPr>
                              <w:spacing w:line="240" w:lineRule="auto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Motivating and encouraging</w:t>
                            </w:r>
                          </w:p>
                        </w:txbxContent>
                      </v:textbox>
                    </v:roundrect>
                    <v:roundrect id="Rounded Rectangle 410" o:spid="_x0000_s1221" style="position:absolute;left:34616;top:34072;width:16294;height:494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" fillcolor="#2f5496 [2404]" strokecolor="#2f5496 [2404]" strokeweight="1pt">
                      <v:stroke joinstyle="miter"/>
                      <v:textbox>
                        <w:txbxContent>
                          <w:p w14:paraId="63FD96D6" w14:textId="77777777" w:rsidR="00C64633" w:rsidRPr="0082504F" w:rsidRDefault="00C64633" w:rsidP="00C64633">
                            <w:pPr>
                              <w:spacing w:line="240" w:lineRule="auto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Safe space</w:t>
                            </w:r>
                          </w:p>
                          <w:p w14:paraId="12906AEF" w14:textId="77777777" w:rsidR="00C64633" w:rsidRPr="0082504F" w:rsidRDefault="00C64633" w:rsidP="00C64633">
                            <w:pPr>
                              <w:jc w:val="center"/>
                              <w:rPr>
                                <w:rFonts w:cs="Arial"/>
                              </w:rPr>
                            </w:pPr>
                          </w:p>
                        </w:txbxContent>
                      </v:textbox>
                    </v:roundrect>
                    <v:roundrect id="Rounded Rectangle 412" o:spid="_x0000_s1222" style="position:absolute;left:34616;top:40059;width:16294;height:494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" fillcolor="#2f5496 [2404]" strokecolor="#2f5496 [2404]" strokeweight="1pt">
                      <v:stroke joinstyle="miter"/>
                      <v:textbox>
                        <w:txbxContent>
                          <w:p w14:paraId="7748E5E4" w14:textId="77777777" w:rsidR="00C64633" w:rsidRPr="0082504F" w:rsidRDefault="00C64633" w:rsidP="00C64633">
                            <w:pPr>
                              <w:spacing w:line="240" w:lineRule="auto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Feels part of a group</w:t>
                            </w:r>
                          </w:p>
                          <w:p w14:paraId="42A85729" w14:textId="77777777" w:rsidR="00C64633" w:rsidRPr="0082504F" w:rsidRDefault="00C64633" w:rsidP="00C64633">
                            <w:pPr>
                              <w:jc w:val="center"/>
                              <w:rPr>
                                <w:rFonts w:cs="Arial"/>
                              </w:rPr>
                            </w:pPr>
                          </w:p>
                        </w:txbxContent>
                      </v:textbox>
                    </v:roundrect>
                    <v:roundrect id="Rounded Rectangle 413" o:spid="_x0000_s1223" style="position:absolute;left:34616;top:46155;width:16294;height:494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" fillcolor="#2f5496 [2404]" strokecolor="#2f5496 [2404]" strokeweight="1pt">
                      <v:stroke joinstyle="miter"/>
                      <v:textbox>
                        <w:txbxContent>
                          <w:p w14:paraId="4A139401" w14:textId="77777777" w:rsidR="00C64633" w:rsidRPr="00DD59DC" w:rsidRDefault="00C64633" w:rsidP="00C64633">
                            <w:pPr>
                              <w:spacing w:line="240" w:lineRule="auto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Enhanced enjoyment outdoors</w:t>
                            </w:r>
                          </w:p>
                        </w:txbxContent>
                      </v:textbox>
                    </v:roundrect>
                    <v:roundrect id="Rounded Rectangle 414" o:spid="_x0000_s1224" style="position:absolute;left:54972;top:28085;width:8039;height:2301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" fillcolor="#ffc000 [3207]" strokecolor="#ffc000 [3207]" strokeweight="1pt">
                      <v:stroke joinstyle="miter"/>
                      <v:textbox>
                        <w:txbxContent>
                          <w:p w14:paraId="65909AA6" w14:textId="77777777" w:rsidR="00C64633" w:rsidRPr="00BE348C" w:rsidRDefault="00C64633" w:rsidP="00C64633">
                            <w:pPr>
                              <w:rPr>
                                <w:rFonts w:cs="Arial"/>
                                <w:color w:val="000000" w:themeColor="text1"/>
                              </w:rPr>
                            </w:pPr>
                          </w:p>
                        </w:txbxContent>
                      </v:textbox>
                    </v:roundrect>
                    <v:line id="Straight Connector 212" o:spid="_x0000_s1225" style="position:absolute;visibility:visible;mso-wrap-style:square" from="9688,36467" to="12928,3646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" strokecolor="black [3200]" strokeweight=".5pt">
                      <v:stroke joinstyle="miter"/>
                    </v:line>
                    <v:line id="Straight Connector 215" o:spid="_x0000_s1226" style="position:absolute;visibility:visible;mso-wrap-style:square" from="12845,30697" to="12953,4797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" strokecolor="black [3200]" strokeweight=".5pt">
                      <v:stroke joinstyle="miter"/>
                    </v:line>
                    <v:shape id="Straight Arrow Connector 216" o:spid="_x0000_s1227" type="#_x0000_t32" style="position:absolute;left:12845;top:30697;width:2160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" strokecolor="black [3200]" strokeweight=".5pt">
                      <v:stroke endarrow="block" joinstyle="miter"/>
                    </v:shape>
                    <v:shape id="Straight Arrow Connector 416" o:spid="_x0000_s1228" type="#_x0000_t32" style="position:absolute;left:12954;top:36467;width:2160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" strokecolor="black [3200]" strokeweight=".5pt">
                      <v:stroke endarrow="block" joinstyle="miter"/>
                    </v:shape>
                    <v:shape id="Straight Arrow Connector 417" o:spid="_x0000_s1229" type="#_x0000_t32" style="position:absolute;left:12954;top:42345;width:2159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" strokecolor="black [3200]" strokeweight=".5pt">
                      <v:stroke endarrow="block" joinstyle="miter"/>
                    </v:shape>
                    <v:shape id="Straight Arrow Connector 418" o:spid="_x0000_s1230" type="#_x0000_t32" style="position:absolute;left:12954;top:48006;width:2159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" strokecolor="black [3200]" strokeweight=".5pt">
                      <v:stroke endarrow="block" joinstyle="miter"/>
                    </v:shape>
                    <v:group id="Group 419" o:spid="_x0000_s1231" style="position:absolute;left:50727;top:30588;width:4089;height:17280" coordorigin="-435" coordsize="4091,59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">
                      <v:line id="Straight Connector 420" o:spid="_x0000_s1232" style="position:absolute;visibility:visible;mso-wrap-style:square" from="-435,0" to="1364,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" strokecolor="black [3200]" strokeweight=".5pt">
                        <v:stroke joinstyle="miter"/>
                      </v:line>
                      <v:line id="Straight Connector 422" o:spid="_x0000_s1233" style="position:absolute;visibility:visible;mso-wrap-style:square" from="1415,0" to="1415,59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" strokecolor="black [3200]" strokeweight=".5pt">
                        <v:stroke joinstyle="miter"/>
                      </v:line>
                      <v:shape id="Straight Arrow Connector 423" o:spid="_x0000_s1234" type="#_x0000_t32" style="position:absolute;left:1524;top:3970;width:213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" strokecolor="black [3200]" strokeweight=".5pt">
                        <v:stroke endarrow="block" joinstyle="miter"/>
                      </v:shape>
                    </v:group>
                  </v:group>
                  <v:line id="Straight Connector 427" o:spid="_x0000_s1235" style="position:absolute;visibility:visible;mso-wrap-style:square" from="51054,42236" to="52520,422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" strokecolor="black [3200]" strokeweight=".5pt">
                    <v:stroke joinstyle="miter"/>
                  </v:line>
                  <v:line id="Straight Connector 428" o:spid="_x0000_s1236" style="position:absolute;visibility:visible;mso-wrap-style:square" from="50828,48006" to="52628,4800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" strokecolor="black [3200]" strokeweight=".5pt">
                    <v:stroke joinstyle="miter"/>
                  </v:line>
                </v:group>
                <v:shape id="Text Box 16" o:spid="_x0000_s1237" type="#_x0000_t202" style="position:absolute;left:55190;top:35487;width:7943;height:91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" filled="f" stroked="f" strokeweight=".5pt">
                  <v:textbox>
                    <w:txbxContent>
                      <w:p w14:paraId="79BA40CC" w14:textId="77777777" w:rsidR="00C64633" w:rsidRPr="00ED7145" w:rsidRDefault="00C64633" w:rsidP="00C64633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b/>
                          </w:rPr>
                        </w:pPr>
                        <w:r w:rsidRPr="00ED7145">
                          <w:rPr>
                            <w:rFonts w:cs="Arial"/>
                            <w:b/>
                          </w:rPr>
                          <w:t>+</w:t>
                        </w:r>
                      </w:p>
                      <w:p w14:paraId="7954CA84" w14:textId="77777777" w:rsidR="00C64633" w:rsidRPr="00ED7145" w:rsidRDefault="00C64633" w:rsidP="00C64633">
                        <w:pPr>
                          <w:spacing w:line="240" w:lineRule="auto"/>
                          <w:jc w:val="center"/>
                          <w:rPr>
                            <w:rFonts w:cs="Arial"/>
                            <w:b/>
                          </w:rPr>
                        </w:pPr>
                        <w:r w:rsidRPr="00ED7145">
                          <w:rPr>
                            <w:rFonts w:cs="Arial"/>
                            <w:b/>
                          </w:rPr>
                          <w:t>More physical activity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C64633" w:rsidRPr="00CD0807">
        <w:rPr>
          <w:rFonts w:ascii="Times New Roman" w:hAnsi="Times New Roman" w:cs="Times New Roman"/>
        </w:rPr>
        <w:t xml:space="preserve">Figure </w:t>
      </w:r>
      <w:bookmarkEnd w:id="9"/>
      <w:bookmarkEnd w:id="10"/>
      <w:r w:rsidR="00C64633" w:rsidRPr="00CD0807">
        <w:rPr>
          <w:rFonts w:ascii="Times New Roman" w:hAnsi="Times New Roman" w:cs="Times New Roman"/>
        </w:rPr>
        <w:t xml:space="preserve">4. </w:t>
      </w:r>
      <w:bookmarkStart w:id="11" w:name="_Toc54904326"/>
      <w:r w:rsidR="00C64633" w:rsidRPr="00CD0807">
        <w:rPr>
          <w:rFonts w:ascii="Times New Roman" w:hAnsi="Times New Roman" w:cs="Times New Roman"/>
          <w:b w:val="0"/>
          <w:i/>
        </w:rPr>
        <w:t>Conceptual Framework of Participants’ Experiences Using App Social Features and External Social Supports for Physical Activity</w:t>
      </w:r>
      <w:bookmarkEnd w:id="11"/>
    </w:p>
    <w:p w14:paraId="016D6DBB" w14:textId="77777777" w:rsidR="00C64633" w:rsidRPr="00CD0807" w:rsidRDefault="00C64633" w:rsidP="00BA0BC5">
      <w:pPr>
        <w:spacing w:after="0"/>
        <w:rPr>
          <w:rFonts w:ascii="Times New Roman" w:hAnsi="Times New Roman" w:cs="Times New Roman"/>
          <w:color w:val="FF0000"/>
        </w:rPr>
      </w:pPr>
    </w:p>
    <w:p w14:paraId="5E17625E" w14:textId="77777777" w:rsidR="00C64633" w:rsidRPr="00CD0807" w:rsidRDefault="00C64633" w:rsidP="00BA0BC5">
      <w:pPr>
        <w:spacing w:after="0"/>
        <w:rPr>
          <w:rFonts w:ascii="Times New Roman" w:hAnsi="Times New Roman" w:cs="Times New Roman"/>
          <w:color w:val="FF0000"/>
        </w:rPr>
      </w:pPr>
    </w:p>
    <w:p w14:paraId="42259C45" w14:textId="77777777" w:rsidR="00C64633" w:rsidRPr="00CD0807" w:rsidRDefault="00C64633" w:rsidP="00BA0BC5">
      <w:pPr>
        <w:spacing w:after="0"/>
        <w:rPr>
          <w:rFonts w:ascii="Times New Roman" w:hAnsi="Times New Roman" w:cs="Times New Roman"/>
          <w:color w:val="FF0000"/>
        </w:rPr>
      </w:pPr>
    </w:p>
    <w:p w14:paraId="37E8EC7E" w14:textId="77777777" w:rsidR="00C64633" w:rsidRPr="00CD0807" w:rsidRDefault="00C64633" w:rsidP="00BA0BC5">
      <w:pPr>
        <w:spacing w:after="0"/>
        <w:rPr>
          <w:rFonts w:ascii="Times New Roman" w:hAnsi="Times New Roman" w:cs="Times New Roman"/>
          <w:color w:val="FF0000"/>
        </w:rPr>
      </w:pPr>
    </w:p>
    <w:p w14:paraId="7DC5670D" w14:textId="77777777" w:rsidR="00C64633" w:rsidRPr="00CD0807" w:rsidRDefault="00C64633" w:rsidP="00BA0BC5">
      <w:pPr>
        <w:spacing w:after="0"/>
        <w:rPr>
          <w:rFonts w:ascii="Times New Roman" w:hAnsi="Times New Roman" w:cs="Times New Roman"/>
          <w:color w:val="FF0000"/>
        </w:rPr>
      </w:pPr>
    </w:p>
    <w:p w14:paraId="190F504A" w14:textId="77777777" w:rsidR="00C64633" w:rsidRPr="00CD0807" w:rsidRDefault="00C64633" w:rsidP="00BA0BC5">
      <w:pPr>
        <w:spacing w:after="0"/>
        <w:rPr>
          <w:rFonts w:ascii="Times New Roman" w:hAnsi="Times New Roman" w:cs="Times New Roman"/>
          <w:color w:val="FF0000"/>
        </w:rPr>
      </w:pPr>
    </w:p>
    <w:p w14:paraId="7B87F661" w14:textId="77777777" w:rsidR="00C64633" w:rsidRPr="00CD0807" w:rsidRDefault="00C64633" w:rsidP="00BA0BC5">
      <w:pPr>
        <w:spacing w:after="0"/>
        <w:rPr>
          <w:rFonts w:ascii="Times New Roman" w:hAnsi="Times New Roman" w:cs="Times New Roman"/>
          <w:color w:val="FF0000"/>
        </w:rPr>
      </w:pPr>
    </w:p>
    <w:p w14:paraId="2A03DCBA" w14:textId="77777777" w:rsidR="00C64633" w:rsidRPr="00CD0807" w:rsidRDefault="00C64633" w:rsidP="00BA0BC5">
      <w:pPr>
        <w:spacing w:after="0"/>
        <w:rPr>
          <w:rFonts w:ascii="Times New Roman" w:hAnsi="Times New Roman" w:cs="Times New Roman"/>
          <w:color w:val="FF0000"/>
        </w:rPr>
      </w:pPr>
    </w:p>
    <w:p w14:paraId="71379E37" w14:textId="77777777" w:rsidR="00C64633" w:rsidRPr="00CD0807" w:rsidRDefault="00C64633" w:rsidP="00BA0BC5">
      <w:pPr>
        <w:spacing w:after="0"/>
        <w:rPr>
          <w:rFonts w:ascii="Times New Roman" w:hAnsi="Times New Roman" w:cs="Times New Roman"/>
          <w:color w:val="FF0000"/>
        </w:rPr>
      </w:pPr>
    </w:p>
    <w:p w14:paraId="7DBD8B3A" w14:textId="77777777" w:rsidR="00C64633" w:rsidRPr="00CD0807" w:rsidRDefault="00C64633" w:rsidP="00BA0BC5">
      <w:pPr>
        <w:spacing w:after="0"/>
        <w:rPr>
          <w:rFonts w:ascii="Times New Roman" w:hAnsi="Times New Roman" w:cs="Times New Roman"/>
          <w:color w:val="FF0000"/>
        </w:rPr>
      </w:pPr>
    </w:p>
    <w:p w14:paraId="6B933BF6" w14:textId="77777777" w:rsidR="00C64633" w:rsidRPr="00CD0807" w:rsidRDefault="00C64633" w:rsidP="00BA0BC5">
      <w:pPr>
        <w:spacing w:after="0"/>
        <w:rPr>
          <w:rFonts w:ascii="Times New Roman" w:hAnsi="Times New Roman" w:cs="Times New Roman"/>
          <w:color w:val="FF0000"/>
        </w:rPr>
      </w:pPr>
    </w:p>
    <w:p w14:paraId="0A702B01" w14:textId="77777777" w:rsidR="00C64633" w:rsidRPr="00CD0807" w:rsidRDefault="00C64633" w:rsidP="00BA0BC5">
      <w:pPr>
        <w:spacing w:after="0"/>
        <w:rPr>
          <w:rFonts w:ascii="Times New Roman" w:hAnsi="Times New Roman" w:cs="Times New Roman"/>
          <w:color w:val="FF0000"/>
        </w:rPr>
      </w:pPr>
    </w:p>
    <w:p w14:paraId="0C2E88BA" w14:textId="77777777" w:rsidR="00C64633" w:rsidRPr="00CD0807" w:rsidRDefault="00C64633" w:rsidP="00BA0BC5">
      <w:pPr>
        <w:spacing w:after="0"/>
        <w:rPr>
          <w:rFonts w:ascii="Times New Roman" w:hAnsi="Times New Roman" w:cs="Times New Roman"/>
          <w:color w:val="FF0000"/>
        </w:rPr>
      </w:pPr>
    </w:p>
    <w:p w14:paraId="7040065C" w14:textId="77777777" w:rsidR="00C64633" w:rsidRPr="00CD0807" w:rsidRDefault="00C64633" w:rsidP="00BA0BC5">
      <w:pPr>
        <w:spacing w:after="0"/>
        <w:rPr>
          <w:rFonts w:ascii="Times New Roman" w:hAnsi="Times New Roman" w:cs="Times New Roman"/>
          <w:color w:val="FF0000"/>
        </w:rPr>
      </w:pPr>
    </w:p>
    <w:p w14:paraId="6340D980" w14:textId="77777777" w:rsidR="00C64633" w:rsidRPr="00CD0807" w:rsidRDefault="00C64633" w:rsidP="00BA0BC5">
      <w:pPr>
        <w:spacing w:after="0"/>
        <w:rPr>
          <w:rFonts w:ascii="Times New Roman" w:hAnsi="Times New Roman" w:cs="Times New Roman"/>
          <w:color w:val="FF0000"/>
        </w:rPr>
      </w:pPr>
    </w:p>
    <w:p w14:paraId="15CC59EE" w14:textId="4073E585" w:rsidR="00C60C11" w:rsidRPr="00CD0807" w:rsidRDefault="00C60C11" w:rsidP="00BA0BC5">
      <w:pPr>
        <w:rPr>
          <w:rFonts w:ascii="Times New Roman" w:hAnsi="Times New Roman" w:cs="Times New Roman"/>
        </w:rPr>
      </w:pPr>
    </w:p>
    <w:sectPr w:rsidR="00C60C11" w:rsidRPr="00CD0807" w:rsidSect="00AD5875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79E"/>
    <w:rsid w:val="00061FE5"/>
    <w:rsid w:val="000A1152"/>
    <w:rsid w:val="000C55EF"/>
    <w:rsid w:val="001D2217"/>
    <w:rsid w:val="00203513"/>
    <w:rsid w:val="00292E7A"/>
    <w:rsid w:val="00293FB5"/>
    <w:rsid w:val="002A4BEB"/>
    <w:rsid w:val="003A5A6E"/>
    <w:rsid w:val="003D1A4F"/>
    <w:rsid w:val="00425CEF"/>
    <w:rsid w:val="00427643"/>
    <w:rsid w:val="004407FC"/>
    <w:rsid w:val="006855DC"/>
    <w:rsid w:val="006F03EF"/>
    <w:rsid w:val="00741EBB"/>
    <w:rsid w:val="007628CE"/>
    <w:rsid w:val="00771089"/>
    <w:rsid w:val="00774FD3"/>
    <w:rsid w:val="007853F7"/>
    <w:rsid w:val="00794033"/>
    <w:rsid w:val="00796F5F"/>
    <w:rsid w:val="007C1726"/>
    <w:rsid w:val="0084454B"/>
    <w:rsid w:val="00927DDB"/>
    <w:rsid w:val="0094755F"/>
    <w:rsid w:val="009753E5"/>
    <w:rsid w:val="00A319D7"/>
    <w:rsid w:val="00A50831"/>
    <w:rsid w:val="00AD5875"/>
    <w:rsid w:val="00B62AFA"/>
    <w:rsid w:val="00BA0BC5"/>
    <w:rsid w:val="00C452FD"/>
    <w:rsid w:val="00C60C11"/>
    <w:rsid w:val="00C64633"/>
    <w:rsid w:val="00C7611D"/>
    <w:rsid w:val="00C87E69"/>
    <w:rsid w:val="00CD0807"/>
    <w:rsid w:val="00D25389"/>
    <w:rsid w:val="00DA65D6"/>
    <w:rsid w:val="00DB3A55"/>
    <w:rsid w:val="00DF16F9"/>
    <w:rsid w:val="00E25D01"/>
    <w:rsid w:val="00E6779E"/>
    <w:rsid w:val="00E76FBA"/>
    <w:rsid w:val="00F050BD"/>
    <w:rsid w:val="00F81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433EA6"/>
  <w15:chartTrackingRefBased/>
  <w15:docId w15:val="{12DBE686-24EF-47D9-AEA1-EBEFC8017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779E"/>
    <w:pPr>
      <w:spacing w:line="48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779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27D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7D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7DDB"/>
    <w:rPr>
      <w:rFonts w:ascii="Arial" w:hAnsi="Arial"/>
      <w:sz w:val="20"/>
      <w:szCs w:val="20"/>
    </w:rPr>
  </w:style>
  <w:style w:type="paragraph" w:customStyle="1" w:styleId="APATable">
    <w:name w:val="APA Table"/>
    <w:basedOn w:val="Normal"/>
    <w:link w:val="APATableChar"/>
    <w:qFormat/>
    <w:rsid w:val="00927DDB"/>
    <w:pPr>
      <w:spacing w:after="0"/>
    </w:pPr>
    <w:rPr>
      <w:rFonts w:eastAsia="Times New Roman" w:cs="Arial"/>
      <w:b/>
      <w:color w:val="000000" w:themeColor="text1"/>
      <w:lang w:eastAsia="en-AU"/>
    </w:rPr>
  </w:style>
  <w:style w:type="character" w:customStyle="1" w:styleId="APATableChar">
    <w:name w:val="APA Table Char"/>
    <w:basedOn w:val="DefaultParagraphFont"/>
    <w:link w:val="APATable"/>
    <w:rsid w:val="00927DDB"/>
    <w:rPr>
      <w:rFonts w:ascii="Arial" w:eastAsia="Times New Roman" w:hAnsi="Arial" w:cs="Arial"/>
      <w:b/>
      <w:color w:val="000000" w:themeColor="text1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5D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5D01"/>
    <w:rPr>
      <w:rFonts w:ascii="Segoe UI" w:hAnsi="Segoe UI" w:cs="Segoe UI"/>
      <w:sz w:val="18"/>
      <w:szCs w:val="18"/>
    </w:rPr>
  </w:style>
  <w:style w:type="paragraph" w:customStyle="1" w:styleId="APAFigure">
    <w:name w:val="APA Figure"/>
    <w:basedOn w:val="Normal"/>
    <w:link w:val="APAFigureChar"/>
    <w:qFormat/>
    <w:rsid w:val="00774FD3"/>
    <w:pPr>
      <w:spacing w:after="0"/>
    </w:pPr>
    <w:rPr>
      <w:rFonts w:cs="Arial"/>
      <w:b/>
    </w:rPr>
  </w:style>
  <w:style w:type="character" w:customStyle="1" w:styleId="APAFigureChar">
    <w:name w:val="APA Figure Char"/>
    <w:basedOn w:val="DefaultParagraphFont"/>
    <w:link w:val="APAFigure"/>
    <w:rsid w:val="00774FD3"/>
    <w:rPr>
      <w:rFonts w:ascii="Arial" w:hAnsi="Arial" w:cs="Arial"/>
      <w:b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45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454B"/>
    <w:rPr>
      <w:rFonts w:ascii="Arial" w:hAnsi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628CE"/>
    <w:pPr>
      <w:spacing w:after="0" w:line="240" w:lineRule="auto"/>
    </w:pPr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004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Jones</dc:creator>
  <cp:keywords/>
  <dc:description/>
  <cp:lastModifiedBy>Tamara Jones</cp:lastModifiedBy>
  <cp:revision>4</cp:revision>
  <dcterms:created xsi:type="dcterms:W3CDTF">2022-09-22T02:03:00Z</dcterms:created>
  <dcterms:modified xsi:type="dcterms:W3CDTF">2022-09-22T02:04:00Z</dcterms:modified>
</cp:coreProperties>
</file>